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3E4864" w14:textId="2B0D9E19" w:rsidR="00BD486A" w:rsidRPr="00143C83" w:rsidRDefault="00992812" w:rsidP="00992812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92812">
        <w:rPr>
          <w:rFonts w:ascii="Times New Roman" w:hAnsi="Times New Roman" w:cs="Times New Roman"/>
          <w:b/>
          <w:bCs/>
          <w:sz w:val="24"/>
          <w:szCs w:val="24"/>
        </w:rPr>
        <w:t>Healthy Lifestyle Factors, Cance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92812">
        <w:rPr>
          <w:rFonts w:ascii="Times New Roman" w:hAnsi="Times New Roman" w:cs="Times New Roman"/>
          <w:b/>
          <w:bCs/>
          <w:sz w:val="24"/>
          <w:szCs w:val="24"/>
        </w:rPr>
        <w:t>Family History, and Gastric Cancer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992812">
        <w:rPr>
          <w:rFonts w:ascii="Times New Roman" w:hAnsi="Times New Roman" w:cs="Times New Roman"/>
          <w:b/>
          <w:bCs/>
          <w:sz w:val="24"/>
          <w:szCs w:val="24"/>
        </w:rPr>
        <w:t>Risk: A Population-Base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92812">
        <w:rPr>
          <w:rFonts w:ascii="Times New Roman" w:hAnsi="Times New Roman" w:cs="Times New Roman"/>
          <w:b/>
          <w:bCs/>
          <w:sz w:val="24"/>
          <w:szCs w:val="24"/>
        </w:rPr>
        <w:t>Case-Control Study in China</w:t>
      </w:r>
    </w:p>
    <w:p w14:paraId="396C1ED6" w14:textId="77777777" w:rsidR="00BD486A" w:rsidRPr="00143C83" w:rsidRDefault="00BD486A" w:rsidP="00513645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143C83">
        <w:rPr>
          <w:rFonts w:ascii="Times New Roman" w:hAnsi="Times New Roman" w:cs="Times New Roman"/>
          <w:sz w:val="24"/>
          <w:szCs w:val="24"/>
        </w:rPr>
        <w:t>Jinyu</w:t>
      </w:r>
      <w:proofErr w:type="spellEnd"/>
      <w:r w:rsidRPr="00143C83">
        <w:rPr>
          <w:rFonts w:ascii="Times New Roman" w:hAnsi="Times New Roman" w:cs="Times New Roman"/>
          <w:sz w:val="24"/>
          <w:szCs w:val="24"/>
        </w:rPr>
        <w:t xml:space="preserve"> Man</w:t>
      </w:r>
      <w:r w:rsidRPr="00143C83">
        <w:rPr>
          <w:rFonts w:ascii="Times New Roman" w:hAnsi="Times New Roman" w:cs="Times New Roman"/>
          <w:sz w:val="24"/>
          <w:szCs w:val="24"/>
          <w:vertAlign w:val="superscript"/>
        </w:rPr>
        <w:t>1,2†</w:t>
      </w:r>
      <w:r w:rsidRPr="00143C8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43C83">
        <w:rPr>
          <w:rFonts w:ascii="Times New Roman" w:hAnsi="Times New Roman" w:cs="Times New Roman"/>
          <w:sz w:val="24"/>
          <w:szCs w:val="24"/>
        </w:rPr>
        <w:t>Yingchun</w:t>
      </w:r>
      <w:proofErr w:type="spellEnd"/>
      <w:r w:rsidRPr="00143C83">
        <w:rPr>
          <w:rFonts w:ascii="Times New Roman" w:hAnsi="Times New Roman" w:cs="Times New Roman"/>
          <w:sz w:val="24"/>
          <w:szCs w:val="24"/>
        </w:rPr>
        <w:t xml:space="preserve"> Ni</w:t>
      </w:r>
      <w:r w:rsidRPr="00143C83">
        <w:rPr>
          <w:rFonts w:ascii="Times New Roman" w:hAnsi="Times New Roman" w:cs="Times New Roman"/>
          <w:sz w:val="24"/>
          <w:szCs w:val="24"/>
          <w:vertAlign w:val="superscript"/>
        </w:rPr>
        <w:t>1†</w:t>
      </w:r>
      <w:r w:rsidRPr="00143C8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43C83">
        <w:rPr>
          <w:rFonts w:ascii="Times New Roman" w:hAnsi="Times New Roman" w:cs="Times New Roman"/>
          <w:sz w:val="24"/>
          <w:szCs w:val="24"/>
        </w:rPr>
        <w:t>Xiaorong</w:t>
      </w:r>
      <w:proofErr w:type="spellEnd"/>
      <w:r w:rsidRPr="00143C83">
        <w:rPr>
          <w:rFonts w:ascii="Times New Roman" w:hAnsi="Times New Roman" w:cs="Times New Roman"/>
          <w:sz w:val="24"/>
          <w:szCs w:val="24"/>
        </w:rPr>
        <w:t xml:space="preserve"> Yang</w:t>
      </w:r>
      <w:r w:rsidRPr="00143C83"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 w:rsidRPr="00143C8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43C83">
        <w:rPr>
          <w:rFonts w:ascii="Times New Roman" w:hAnsi="Times New Roman" w:cs="Times New Roman"/>
          <w:sz w:val="24"/>
          <w:szCs w:val="24"/>
        </w:rPr>
        <w:t>Tongchao</w:t>
      </w:r>
      <w:proofErr w:type="spellEnd"/>
      <w:r w:rsidRPr="00143C83">
        <w:rPr>
          <w:rFonts w:ascii="Times New Roman" w:hAnsi="Times New Roman" w:cs="Times New Roman"/>
          <w:sz w:val="24"/>
          <w:szCs w:val="24"/>
        </w:rPr>
        <w:t xml:space="preserve"> Zhang</w:t>
      </w:r>
      <w:r w:rsidRPr="00143C83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143C8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43C83">
        <w:rPr>
          <w:rFonts w:ascii="Times New Roman" w:hAnsi="Times New Roman" w:cs="Times New Roman"/>
          <w:sz w:val="24"/>
          <w:szCs w:val="24"/>
        </w:rPr>
        <w:t>Ziyu</w:t>
      </w:r>
      <w:proofErr w:type="spellEnd"/>
      <w:r w:rsidRPr="00143C83">
        <w:rPr>
          <w:rFonts w:ascii="Times New Roman" w:hAnsi="Times New Roman" w:cs="Times New Roman"/>
          <w:sz w:val="24"/>
          <w:szCs w:val="24"/>
        </w:rPr>
        <w:t xml:space="preserve"> Yuan</w:t>
      </w:r>
      <w:r w:rsidRPr="00143C83">
        <w:rPr>
          <w:rFonts w:ascii="Times New Roman" w:hAnsi="Times New Roman" w:cs="Times New Roman"/>
          <w:sz w:val="24"/>
          <w:szCs w:val="24"/>
          <w:vertAlign w:val="superscript"/>
        </w:rPr>
        <w:t>4,5</w:t>
      </w:r>
      <w:r w:rsidRPr="00143C83">
        <w:rPr>
          <w:rFonts w:ascii="Times New Roman" w:hAnsi="Times New Roman" w:cs="Times New Roman"/>
          <w:sz w:val="24"/>
          <w:szCs w:val="24"/>
        </w:rPr>
        <w:t>, Hui Chen</w:t>
      </w:r>
      <w:r w:rsidRPr="00143C83"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 w:rsidRPr="00143C8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43C83">
        <w:rPr>
          <w:rFonts w:ascii="Times New Roman" w:hAnsi="Times New Roman" w:cs="Times New Roman"/>
          <w:sz w:val="24"/>
          <w:szCs w:val="24"/>
        </w:rPr>
        <w:t>Xingdong</w:t>
      </w:r>
      <w:proofErr w:type="spellEnd"/>
      <w:r w:rsidRPr="00143C83">
        <w:rPr>
          <w:rFonts w:ascii="Times New Roman" w:hAnsi="Times New Roman" w:cs="Times New Roman"/>
          <w:sz w:val="24"/>
          <w:szCs w:val="24"/>
        </w:rPr>
        <w:t xml:space="preserve"> Chen</w:t>
      </w:r>
      <w:r w:rsidRPr="00143C83">
        <w:rPr>
          <w:rFonts w:ascii="Times New Roman" w:hAnsi="Times New Roman" w:cs="Times New Roman"/>
          <w:sz w:val="24"/>
          <w:szCs w:val="24"/>
          <w:vertAlign w:val="superscript"/>
        </w:rPr>
        <w:t>4,5,6</w:t>
      </w:r>
      <w:r w:rsidRPr="00143C83">
        <w:rPr>
          <w:rFonts w:ascii="Times New Roman" w:hAnsi="Times New Roman" w:cs="Times New Roman"/>
          <w:sz w:val="24"/>
          <w:szCs w:val="24"/>
        </w:rPr>
        <w:t>, Ming Lu</w:t>
      </w:r>
      <w:r w:rsidRPr="00143C83">
        <w:rPr>
          <w:rFonts w:ascii="Times New Roman" w:hAnsi="Times New Roman" w:cs="Times New Roman"/>
          <w:sz w:val="24"/>
          <w:szCs w:val="24"/>
          <w:vertAlign w:val="superscript"/>
        </w:rPr>
        <w:t>1,2,3,5</w:t>
      </w:r>
      <w:r w:rsidRPr="00143C83">
        <w:rPr>
          <w:rFonts w:ascii="Times New Roman" w:hAnsi="Times New Roman" w:cs="Times New Roman"/>
          <w:sz w:val="24"/>
          <w:szCs w:val="24"/>
        </w:rPr>
        <w:t xml:space="preserve"> * and </w:t>
      </w:r>
      <w:proofErr w:type="spellStart"/>
      <w:r w:rsidRPr="00143C83">
        <w:rPr>
          <w:rFonts w:ascii="Times New Roman" w:hAnsi="Times New Roman" w:cs="Times New Roman"/>
          <w:sz w:val="24"/>
          <w:szCs w:val="24"/>
        </w:rPr>
        <w:t>Weimin</w:t>
      </w:r>
      <w:proofErr w:type="spellEnd"/>
      <w:r w:rsidRPr="00143C83">
        <w:rPr>
          <w:rFonts w:ascii="Times New Roman" w:hAnsi="Times New Roman" w:cs="Times New Roman"/>
          <w:sz w:val="24"/>
          <w:szCs w:val="24"/>
        </w:rPr>
        <w:t xml:space="preserve"> Ye</w:t>
      </w:r>
      <w:r w:rsidRPr="00143C83">
        <w:rPr>
          <w:rFonts w:ascii="Times New Roman" w:hAnsi="Times New Roman" w:cs="Times New Roman"/>
          <w:sz w:val="24"/>
          <w:szCs w:val="24"/>
          <w:vertAlign w:val="superscript"/>
        </w:rPr>
        <w:t>5,7,8</w:t>
      </w:r>
    </w:p>
    <w:p w14:paraId="03E7D0E9" w14:textId="77777777" w:rsidR="00BD486A" w:rsidRPr="00143C83" w:rsidRDefault="00BD486A" w:rsidP="0051364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43C83">
        <w:rPr>
          <w:rFonts w:ascii="Times New Roman" w:hAnsi="Times New Roman" w:cs="Times New Roman"/>
          <w:sz w:val="24"/>
          <w:szCs w:val="24"/>
        </w:rPr>
        <w:t>†These authors contributed to the work equally and should be regarded as co-first authors.</w:t>
      </w:r>
    </w:p>
    <w:p w14:paraId="6F4633F6" w14:textId="77777777" w:rsidR="00BD486A" w:rsidRPr="00143C83" w:rsidRDefault="00BD486A" w:rsidP="0051364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43C83">
        <w:rPr>
          <w:rFonts w:ascii="Times New Roman" w:hAnsi="Times New Roman" w:cs="Times New Roman"/>
          <w:sz w:val="24"/>
          <w:szCs w:val="24"/>
        </w:rPr>
        <w:t>*</w:t>
      </w:r>
      <w:r w:rsidRPr="00143C83">
        <w:rPr>
          <w:rFonts w:ascii="Times New Roman" w:hAnsi="Times New Roman" w:cs="Times New Roman"/>
          <w:b/>
          <w:bCs/>
          <w:i/>
          <w:iCs/>
          <w:sz w:val="24"/>
          <w:szCs w:val="24"/>
        </w:rPr>
        <w:t>Correspondence author</w:t>
      </w:r>
    </w:p>
    <w:p w14:paraId="734462D8" w14:textId="77777777" w:rsidR="00BD486A" w:rsidRPr="00143C83" w:rsidRDefault="00BD486A" w:rsidP="00513645">
      <w:pPr>
        <w:spacing w:line="480" w:lineRule="auto"/>
        <w:rPr>
          <w:rStyle w:val="Hyperlink"/>
          <w:rFonts w:ascii="Times New Roman" w:hAnsi="Times New Roman" w:cs="Times New Roman"/>
          <w:color w:val="auto"/>
          <w:sz w:val="24"/>
          <w:szCs w:val="24"/>
        </w:rPr>
      </w:pPr>
      <w:r w:rsidRPr="00143C83">
        <w:rPr>
          <w:rFonts w:ascii="Times New Roman" w:hAnsi="Times New Roman" w:cs="Times New Roman"/>
          <w:sz w:val="24"/>
          <w:szCs w:val="24"/>
        </w:rPr>
        <w:t xml:space="preserve">Ming Lu at </w:t>
      </w:r>
      <w:bookmarkStart w:id="0" w:name="_Hlk52825538"/>
      <w:r w:rsidRPr="00143C83">
        <w:rPr>
          <w:rFonts w:ascii="Times New Roman" w:hAnsi="Times New Roman" w:cs="Times New Roman"/>
          <w:sz w:val="24"/>
          <w:szCs w:val="24"/>
        </w:rPr>
        <w:t xml:space="preserve">Clinical Epidemiology Unit, </w:t>
      </w:r>
      <w:proofErr w:type="spellStart"/>
      <w:r w:rsidRPr="00143C83">
        <w:rPr>
          <w:rFonts w:ascii="Times New Roman" w:hAnsi="Times New Roman" w:cs="Times New Roman"/>
          <w:sz w:val="24"/>
          <w:szCs w:val="24"/>
        </w:rPr>
        <w:t>Qilu</w:t>
      </w:r>
      <w:proofErr w:type="spellEnd"/>
      <w:r w:rsidRPr="00143C83">
        <w:rPr>
          <w:rFonts w:ascii="Times New Roman" w:hAnsi="Times New Roman" w:cs="Times New Roman"/>
          <w:sz w:val="24"/>
          <w:szCs w:val="24"/>
        </w:rPr>
        <w:t xml:space="preserve"> Hospital of Shandong University, 107 </w:t>
      </w:r>
      <w:proofErr w:type="spellStart"/>
      <w:r w:rsidRPr="00143C83">
        <w:rPr>
          <w:rFonts w:ascii="Times New Roman" w:hAnsi="Times New Roman" w:cs="Times New Roman"/>
          <w:sz w:val="24"/>
          <w:szCs w:val="24"/>
        </w:rPr>
        <w:t>Wenhuaxi</w:t>
      </w:r>
      <w:proofErr w:type="spellEnd"/>
      <w:r w:rsidRPr="00143C83">
        <w:rPr>
          <w:rFonts w:ascii="Times New Roman" w:hAnsi="Times New Roman" w:cs="Times New Roman"/>
          <w:sz w:val="24"/>
          <w:szCs w:val="24"/>
        </w:rPr>
        <w:t xml:space="preserve"> Road, Jinan, Shandong 250012, China. Tel: +86-531-82169051; Fax: +86-531-86927544; Email: </w:t>
      </w:r>
      <w:hyperlink r:id="rId7" w:history="1">
        <w:r w:rsidRPr="00143C83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lvming@sdu.edu.cn</w:t>
        </w:r>
      </w:hyperlink>
      <w:bookmarkEnd w:id="0"/>
    </w:p>
    <w:p w14:paraId="32416118" w14:textId="44FC5D08" w:rsidR="00BD486A" w:rsidRPr="00143C83" w:rsidRDefault="007315C1" w:rsidP="00513645">
      <w:pPr>
        <w:widowControl/>
        <w:adjustRightInd w:val="0"/>
        <w:snapToGrid w:val="0"/>
        <w:spacing w:line="480" w:lineRule="auto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  <w:proofErr w:type="gramStart"/>
      <w:r w:rsidRPr="00143C83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>5</w:t>
      </w:r>
      <w:r w:rsidR="00BD486A" w:rsidRPr="00143C83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 xml:space="preserve"> supplementary tables and </w:t>
      </w:r>
      <w:r w:rsidRPr="00143C83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>1</w:t>
      </w:r>
      <w:r w:rsidR="00BD486A" w:rsidRPr="00143C83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 xml:space="preserve"> supplementary figure.</w:t>
      </w:r>
      <w:proofErr w:type="gramEnd"/>
    </w:p>
    <w:p w14:paraId="2190E9B0" w14:textId="77777777" w:rsidR="00BD486A" w:rsidRPr="00143C83" w:rsidRDefault="00BD486A" w:rsidP="0051364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F61CA18" w14:textId="77777777" w:rsidR="00BD486A" w:rsidRPr="00143C83" w:rsidRDefault="00BD486A" w:rsidP="0051364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592EDA8" w14:textId="77777777" w:rsidR="00BD486A" w:rsidRPr="00143C83" w:rsidRDefault="00BD486A" w:rsidP="0051364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0B4384D" w14:textId="77777777" w:rsidR="00BD486A" w:rsidRPr="00143C83" w:rsidRDefault="00BD486A" w:rsidP="0051364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CE09599" w14:textId="77777777" w:rsidR="00BD486A" w:rsidRPr="00143C83" w:rsidRDefault="00BD486A" w:rsidP="0051364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ED7EE32" w14:textId="77777777" w:rsidR="00BD486A" w:rsidRPr="00143C83" w:rsidRDefault="00BD486A" w:rsidP="0051364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CD99EF4" w14:textId="77777777" w:rsidR="00BD486A" w:rsidRPr="00143C83" w:rsidRDefault="00BD486A" w:rsidP="0051364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3B39F41" w14:textId="77777777" w:rsidR="00BD486A" w:rsidRPr="00143C83" w:rsidRDefault="00BD486A" w:rsidP="0051364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CF14552" w14:textId="77777777" w:rsidR="00BD486A" w:rsidRPr="00143C83" w:rsidRDefault="00BD486A" w:rsidP="0051364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EFD4A47" w14:textId="77777777" w:rsidR="00BD486A" w:rsidRPr="00143C83" w:rsidRDefault="00BD486A" w:rsidP="0051364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61790C9" w14:textId="77777777" w:rsidR="00BD486A" w:rsidRPr="00143C83" w:rsidRDefault="00BD486A" w:rsidP="0051364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26BC045" w14:textId="53A0C870" w:rsidR="00BD486A" w:rsidRPr="00143C83" w:rsidRDefault="00BD486A" w:rsidP="004C79F6">
      <w:pPr>
        <w:spacing w:line="480" w:lineRule="auto"/>
        <w:rPr>
          <w:rFonts w:ascii="Times New Roman" w:eastAsia="DengXian" w:hAnsi="Times New Roman" w:cs="Times New Roman"/>
          <w:b/>
          <w:sz w:val="24"/>
          <w:szCs w:val="24"/>
        </w:rPr>
      </w:pPr>
      <w:r w:rsidRPr="00143C83">
        <w:rPr>
          <w:rFonts w:ascii="Times New Roman" w:eastAsia="DengXian" w:hAnsi="Times New Roman" w:cs="Times New Roman"/>
          <w:b/>
          <w:sz w:val="24"/>
          <w:szCs w:val="24"/>
        </w:rPr>
        <w:lastRenderedPageBreak/>
        <w:t>List of supporting information</w:t>
      </w:r>
    </w:p>
    <w:p w14:paraId="3ABBF2C7" w14:textId="33ADCC13" w:rsidR="00BD486A" w:rsidRPr="00143C83" w:rsidRDefault="005F600F" w:rsidP="004C79F6">
      <w:pPr>
        <w:spacing w:line="480" w:lineRule="auto"/>
        <w:rPr>
          <w:rFonts w:ascii="Times New Roman" w:eastAsia="DengXian" w:hAnsi="Times New Roman" w:cs="Times New Roman"/>
          <w:b/>
          <w:kern w:val="0"/>
          <w:sz w:val="24"/>
          <w:szCs w:val="24"/>
        </w:rPr>
      </w:pPr>
      <w:r w:rsidRPr="005F600F">
        <w:rPr>
          <w:rFonts w:ascii="Times New Roman" w:eastAsia="DengXian" w:hAnsi="Times New Roman" w:cs="Times New Roman"/>
          <w:b/>
          <w:kern w:val="0"/>
          <w:sz w:val="24"/>
          <w:szCs w:val="24"/>
        </w:rPr>
        <w:t>Table S1. The association between food storage methods and risk of gastric cancer</w:t>
      </w:r>
    </w:p>
    <w:p w14:paraId="03597635" w14:textId="77777777" w:rsidR="005F600F" w:rsidRPr="00143C83" w:rsidRDefault="005F600F" w:rsidP="004C79F6">
      <w:pPr>
        <w:spacing w:line="480" w:lineRule="auto"/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143C83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</w:rPr>
        <w:t>1</w:t>
      </w:r>
      <w:r w:rsidRPr="00143C83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</w:t>
      </w:r>
      <w:r w:rsidRPr="00143C83">
        <w:rPr>
          <w:rFonts w:ascii="Times New Roman" w:eastAsia="DengXian" w:hAnsi="Times New Roman" w:cs="Times New Roman" w:hint="eastAsia"/>
          <w:kern w:val="0"/>
          <w:sz w:val="24"/>
          <w:szCs w:val="24"/>
        </w:rPr>
        <w:t>Model</w:t>
      </w:r>
      <w:r w:rsidRPr="00143C83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1 </w:t>
      </w:r>
      <w:r w:rsidRPr="00143C83">
        <w:rPr>
          <w:rFonts w:ascii="Times New Roman" w:eastAsia="DengXian" w:hAnsi="Times New Roman" w:cs="Times New Roman" w:hint="eastAsia"/>
          <w:kern w:val="0"/>
          <w:sz w:val="24"/>
          <w:szCs w:val="24"/>
        </w:rPr>
        <w:t>adjusted</w:t>
      </w:r>
      <w:r w:rsidRPr="00143C83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</w:t>
      </w:r>
      <w:r w:rsidRPr="00143C83">
        <w:rPr>
          <w:rFonts w:ascii="Times New Roman" w:eastAsia="DengXian" w:hAnsi="Times New Roman" w:cs="Times New Roman" w:hint="eastAsia"/>
          <w:kern w:val="0"/>
          <w:sz w:val="24"/>
          <w:szCs w:val="24"/>
        </w:rPr>
        <w:t>for</w:t>
      </w:r>
      <w:r w:rsidRPr="00143C83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</w:t>
      </w:r>
      <w:r w:rsidRPr="00143C83">
        <w:rPr>
          <w:rFonts w:ascii="Times New Roman" w:eastAsia="DengXian" w:hAnsi="Times New Roman" w:cs="Times New Roman" w:hint="eastAsia"/>
          <w:kern w:val="0"/>
          <w:sz w:val="24"/>
          <w:szCs w:val="24"/>
        </w:rPr>
        <w:t>age</w:t>
      </w:r>
      <w:r w:rsidRPr="00143C83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</w:t>
      </w:r>
      <w:r w:rsidRPr="00143C83">
        <w:rPr>
          <w:rFonts w:ascii="Times New Roman" w:eastAsia="DengXian" w:hAnsi="Times New Roman" w:cs="Times New Roman" w:hint="eastAsia"/>
          <w:kern w:val="0"/>
          <w:sz w:val="24"/>
          <w:szCs w:val="24"/>
        </w:rPr>
        <w:t>and</w:t>
      </w:r>
      <w:r w:rsidRPr="00143C83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</w:t>
      </w:r>
      <w:r w:rsidRPr="00143C83">
        <w:rPr>
          <w:rFonts w:ascii="Times New Roman" w:eastAsia="DengXian" w:hAnsi="Times New Roman" w:cs="Times New Roman" w:hint="eastAsia"/>
          <w:kern w:val="0"/>
          <w:sz w:val="24"/>
          <w:szCs w:val="24"/>
        </w:rPr>
        <w:t>sex.</w:t>
      </w:r>
      <w:r w:rsidRPr="00143C83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</w:t>
      </w:r>
    </w:p>
    <w:p w14:paraId="1A187638" w14:textId="77777777" w:rsidR="005F600F" w:rsidRPr="00143C83" w:rsidRDefault="005F600F" w:rsidP="004C79F6">
      <w:pPr>
        <w:spacing w:line="480" w:lineRule="auto"/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143C83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</w:rPr>
        <w:t>2</w:t>
      </w:r>
      <w:r w:rsidRPr="00143C83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Model 2 adjusted for sex, age, education, marriage, family size, </w:t>
      </w:r>
      <w:r w:rsidRPr="00143C83">
        <w:rPr>
          <w:rFonts w:ascii="Times New Roman" w:eastAsia="DengXian" w:hAnsi="Times New Roman" w:cs="Times New Roman"/>
          <w:i/>
          <w:iCs/>
          <w:kern w:val="0"/>
          <w:sz w:val="24"/>
          <w:szCs w:val="24"/>
        </w:rPr>
        <w:t>H. pylori</w:t>
      </w:r>
      <w:r w:rsidRPr="00143C83">
        <w:rPr>
          <w:rFonts w:ascii="Times New Roman" w:eastAsia="DengXian" w:hAnsi="Times New Roman" w:cs="Times New Roman"/>
          <w:kern w:val="0"/>
          <w:sz w:val="24"/>
          <w:szCs w:val="24"/>
        </w:rPr>
        <w:t xml:space="preserve">, and family wealth score. </w:t>
      </w:r>
    </w:p>
    <w:p w14:paraId="377C0734" w14:textId="77777777" w:rsidR="005F600F" w:rsidRPr="00143C83" w:rsidRDefault="005F600F" w:rsidP="004C79F6">
      <w:pPr>
        <w:spacing w:line="480" w:lineRule="auto"/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143C83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</w:rPr>
        <w:t>3</w:t>
      </w:r>
      <w:r w:rsidRPr="00143C83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Model 3 adjusted for sex, age, education, marriage, family size,</w:t>
      </w:r>
      <w:r w:rsidRPr="00143C83">
        <w:rPr>
          <w:rFonts w:ascii="Times New Roman" w:eastAsia="DengXian" w:hAnsi="Times New Roman" w:cs="Times New Roman"/>
          <w:i/>
          <w:iCs/>
          <w:kern w:val="0"/>
          <w:sz w:val="24"/>
          <w:szCs w:val="24"/>
        </w:rPr>
        <w:t xml:space="preserve"> H. pylori</w:t>
      </w:r>
      <w:r w:rsidRPr="00143C83">
        <w:rPr>
          <w:rFonts w:ascii="Times New Roman" w:eastAsia="DengXian" w:hAnsi="Times New Roman" w:cs="Times New Roman"/>
          <w:kern w:val="0"/>
          <w:sz w:val="24"/>
          <w:szCs w:val="24"/>
        </w:rPr>
        <w:t xml:space="preserve">, family wealth score, family history of gastric cancer, smoking, drinking, </w:t>
      </w:r>
      <w:proofErr w:type="spellStart"/>
      <w:r w:rsidRPr="00143C83">
        <w:rPr>
          <w:rFonts w:ascii="Times New Roman" w:eastAsia="DengXian" w:hAnsi="Times New Roman" w:cs="Times New Roman"/>
          <w:kern w:val="0"/>
          <w:sz w:val="24"/>
          <w:szCs w:val="24"/>
        </w:rPr>
        <w:t>toothbrushing</w:t>
      </w:r>
      <w:proofErr w:type="spellEnd"/>
      <w:r w:rsidRPr="00143C83">
        <w:rPr>
          <w:rFonts w:ascii="Times New Roman" w:eastAsia="DengXian" w:hAnsi="Times New Roman" w:cs="Times New Roman"/>
          <w:kern w:val="0"/>
          <w:sz w:val="24"/>
          <w:szCs w:val="24"/>
        </w:rPr>
        <w:t>, and body shape.</w:t>
      </w:r>
    </w:p>
    <w:p w14:paraId="732E691B" w14:textId="77777777" w:rsidR="004C79F6" w:rsidRPr="00143C83" w:rsidRDefault="004C79F6" w:rsidP="004C79F6">
      <w:pPr>
        <w:spacing w:line="480" w:lineRule="auto"/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4C79F6">
        <w:rPr>
          <w:rFonts w:ascii="Times New Roman" w:eastAsia="DengXian" w:hAnsi="Times New Roman" w:cs="Times New Roman"/>
          <w:kern w:val="0"/>
          <w:sz w:val="24"/>
          <w:szCs w:val="24"/>
        </w:rPr>
        <w:t>Significant ORs with 95% CIs are indicated in bold.</w:t>
      </w:r>
    </w:p>
    <w:p w14:paraId="46673AEC" w14:textId="77777777" w:rsidR="004C79F6" w:rsidRDefault="004C79F6" w:rsidP="00513645">
      <w:pPr>
        <w:spacing w:line="480" w:lineRule="auto"/>
        <w:rPr>
          <w:rFonts w:ascii="Times New Roman" w:eastAsia="DengXian" w:hAnsi="Times New Roman" w:cs="Times New Roman"/>
          <w:b/>
          <w:kern w:val="0"/>
          <w:sz w:val="24"/>
          <w:szCs w:val="24"/>
        </w:rPr>
      </w:pPr>
      <w:bookmarkStart w:id="1" w:name="_Toc79678059"/>
    </w:p>
    <w:p w14:paraId="12C0345B" w14:textId="691ADB98" w:rsidR="005F600F" w:rsidRDefault="005F600F" w:rsidP="00513645">
      <w:pPr>
        <w:spacing w:line="480" w:lineRule="auto"/>
        <w:rPr>
          <w:rFonts w:ascii="Times New Roman" w:eastAsia="DengXian" w:hAnsi="Times New Roman" w:cs="Times New Roman"/>
          <w:b/>
          <w:kern w:val="0"/>
          <w:sz w:val="24"/>
          <w:szCs w:val="24"/>
        </w:rPr>
      </w:pPr>
      <w:r w:rsidRPr="005F600F">
        <w:rPr>
          <w:rFonts w:ascii="Times New Roman" w:eastAsia="DengXian" w:hAnsi="Times New Roman" w:cs="Times New Roman"/>
          <w:b/>
          <w:kern w:val="0"/>
          <w:sz w:val="24"/>
          <w:szCs w:val="24"/>
        </w:rPr>
        <w:t>Table S2. The cigarette smoking status of cases and controls by gender</w:t>
      </w:r>
    </w:p>
    <w:bookmarkEnd w:id="1"/>
    <w:p w14:paraId="41A71F7A" w14:textId="30ACD3A0" w:rsidR="007315C1" w:rsidRPr="00143C83" w:rsidRDefault="005F600F" w:rsidP="00513645">
      <w:pPr>
        <w:spacing w:line="480" w:lineRule="auto"/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5F600F">
        <w:rPr>
          <w:rFonts w:ascii="Times New Roman" w:eastAsia="DengXian" w:hAnsi="Times New Roman" w:cs="Times New Roman"/>
          <w:kern w:val="0"/>
          <w:sz w:val="24"/>
          <w:szCs w:val="24"/>
        </w:rPr>
        <w:t>The calculation of</w:t>
      </w:r>
      <w:r w:rsidRPr="004C79F6">
        <w:rPr>
          <w:rFonts w:ascii="Times New Roman" w:eastAsia="DengXian" w:hAnsi="Times New Roman" w:cs="Times New Roman"/>
          <w:i/>
          <w:iCs/>
          <w:kern w:val="0"/>
          <w:sz w:val="24"/>
          <w:szCs w:val="24"/>
        </w:rPr>
        <w:t xml:space="preserve"> P</w:t>
      </w:r>
      <w:r w:rsidRPr="005F600F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value was based on chi-squared test (two-sided).</w:t>
      </w:r>
    </w:p>
    <w:p w14:paraId="1B3A6BAB" w14:textId="77777777" w:rsidR="00BD486A" w:rsidRPr="00143C83" w:rsidRDefault="00BD486A" w:rsidP="0051364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620BFAC" w14:textId="2CAE3E87" w:rsidR="007315C1" w:rsidRPr="00143C83" w:rsidRDefault="005F600F" w:rsidP="00513645">
      <w:pPr>
        <w:spacing w:line="480" w:lineRule="auto"/>
        <w:rPr>
          <w:rFonts w:ascii="Times New Roman" w:eastAsia="DengXian" w:hAnsi="Times New Roman" w:cs="Times New Roman"/>
          <w:b/>
          <w:kern w:val="0"/>
          <w:sz w:val="24"/>
          <w:szCs w:val="24"/>
        </w:rPr>
      </w:pPr>
      <w:bookmarkStart w:id="2" w:name="_Toc79678053"/>
      <w:r w:rsidRPr="005F600F">
        <w:rPr>
          <w:rFonts w:ascii="Times New Roman" w:eastAsia="DengXian" w:hAnsi="Times New Roman" w:cs="Times New Roman"/>
          <w:b/>
          <w:kern w:val="0"/>
          <w:sz w:val="24"/>
          <w:szCs w:val="24"/>
        </w:rPr>
        <w:t>Table S3. The association between lifestyle factors, lifestyle score and the risk of gastric cancer*</w:t>
      </w:r>
    </w:p>
    <w:bookmarkEnd w:id="2"/>
    <w:p w14:paraId="39087C99" w14:textId="77777777" w:rsidR="005F600F" w:rsidRPr="005F600F" w:rsidRDefault="005F600F" w:rsidP="005F600F">
      <w:pPr>
        <w:spacing w:line="480" w:lineRule="auto"/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</w:rPr>
      </w:pPr>
      <w:r w:rsidRPr="005F600F">
        <w:rPr>
          <w:rFonts w:ascii="Times New Roman" w:eastAsia="DengXian" w:hAnsi="Times New Roman" w:cs="Times New Roman"/>
          <w:kern w:val="0"/>
          <w:sz w:val="24"/>
          <w:szCs w:val="24"/>
        </w:rPr>
        <w:t>*Excluding cases from the local cancer registry</w:t>
      </w:r>
    </w:p>
    <w:p w14:paraId="15A0D7EB" w14:textId="77777777" w:rsidR="005F600F" w:rsidRPr="005F600F" w:rsidRDefault="005F600F" w:rsidP="005F600F">
      <w:pPr>
        <w:spacing w:line="480" w:lineRule="auto"/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5F600F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</w:rPr>
        <w:t>1</w:t>
      </w:r>
      <w:r w:rsidRPr="005F600F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</w:t>
      </w:r>
      <w:r w:rsidRPr="005F600F">
        <w:rPr>
          <w:rFonts w:ascii="Times New Roman" w:eastAsia="DengXian" w:hAnsi="Times New Roman" w:cs="Times New Roman" w:hint="eastAsia"/>
          <w:kern w:val="0"/>
          <w:sz w:val="24"/>
          <w:szCs w:val="24"/>
        </w:rPr>
        <w:t>Model</w:t>
      </w:r>
      <w:r w:rsidRPr="005F600F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1 </w:t>
      </w:r>
      <w:r w:rsidRPr="005F600F">
        <w:rPr>
          <w:rFonts w:ascii="Times New Roman" w:eastAsia="DengXian" w:hAnsi="Times New Roman" w:cs="Times New Roman" w:hint="eastAsia"/>
          <w:kern w:val="0"/>
          <w:sz w:val="24"/>
          <w:szCs w:val="24"/>
        </w:rPr>
        <w:t>adjusted</w:t>
      </w:r>
      <w:r w:rsidRPr="005F600F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</w:t>
      </w:r>
      <w:r w:rsidRPr="005F600F">
        <w:rPr>
          <w:rFonts w:ascii="Times New Roman" w:eastAsia="DengXian" w:hAnsi="Times New Roman" w:cs="Times New Roman" w:hint="eastAsia"/>
          <w:kern w:val="0"/>
          <w:sz w:val="24"/>
          <w:szCs w:val="24"/>
        </w:rPr>
        <w:t>for</w:t>
      </w:r>
      <w:r w:rsidRPr="005F600F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</w:t>
      </w:r>
      <w:r w:rsidRPr="005F600F">
        <w:rPr>
          <w:rFonts w:ascii="Times New Roman" w:eastAsia="DengXian" w:hAnsi="Times New Roman" w:cs="Times New Roman" w:hint="eastAsia"/>
          <w:kern w:val="0"/>
          <w:sz w:val="24"/>
          <w:szCs w:val="24"/>
        </w:rPr>
        <w:t>age</w:t>
      </w:r>
      <w:r w:rsidRPr="005F600F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</w:t>
      </w:r>
      <w:r w:rsidRPr="005F600F">
        <w:rPr>
          <w:rFonts w:ascii="Times New Roman" w:eastAsia="DengXian" w:hAnsi="Times New Roman" w:cs="Times New Roman" w:hint="eastAsia"/>
          <w:kern w:val="0"/>
          <w:sz w:val="24"/>
          <w:szCs w:val="24"/>
        </w:rPr>
        <w:t>and</w:t>
      </w:r>
      <w:r w:rsidRPr="005F600F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</w:t>
      </w:r>
      <w:r w:rsidRPr="005F600F">
        <w:rPr>
          <w:rFonts w:ascii="Times New Roman" w:eastAsia="DengXian" w:hAnsi="Times New Roman" w:cs="Times New Roman" w:hint="eastAsia"/>
          <w:kern w:val="0"/>
          <w:sz w:val="24"/>
          <w:szCs w:val="24"/>
        </w:rPr>
        <w:t>sex.</w:t>
      </w:r>
      <w:r w:rsidRPr="005F600F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</w:t>
      </w:r>
    </w:p>
    <w:p w14:paraId="56882025" w14:textId="77777777" w:rsidR="005F600F" w:rsidRPr="005F600F" w:rsidRDefault="005F600F" w:rsidP="005F600F">
      <w:pPr>
        <w:spacing w:line="480" w:lineRule="auto"/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5F600F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</w:rPr>
        <w:t>2</w:t>
      </w:r>
      <w:r w:rsidRPr="005F600F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Model 2 adjusted for sex, age, education, marriage, family size, </w:t>
      </w:r>
      <w:r w:rsidRPr="005F600F">
        <w:rPr>
          <w:rFonts w:ascii="Times New Roman" w:eastAsia="DengXian" w:hAnsi="Times New Roman" w:cs="Times New Roman"/>
          <w:i/>
          <w:iCs/>
          <w:kern w:val="0"/>
          <w:sz w:val="24"/>
          <w:szCs w:val="24"/>
        </w:rPr>
        <w:t>H. pylori</w:t>
      </w:r>
      <w:r w:rsidRPr="005F600F">
        <w:rPr>
          <w:rFonts w:ascii="Times New Roman" w:eastAsia="DengXian" w:hAnsi="Times New Roman" w:cs="Times New Roman"/>
          <w:kern w:val="0"/>
          <w:sz w:val="24"/>
          <w:szCs w:val="24"/>
        </w:rPr>
        <w:t xml:space="preserve">, and family wealth score. </w:t>
      </w:r>
    </w:p>
    <w:p w14:paraId="40AC3C8D" w14:textId="014C4E5F" w:rsidR="00BD486A" w:rsidRDefault="005F600F" w:rsidP="005F600F">
      <w:pPr>
        <w:spacing w:line="480" w:lineRule="auto"/>
        <w:jc w:val="left"/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5F600F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</w:rPr>
        <w:t>3</w:t>
      </w:r>
      <w:r w:rsidRPr="005F600F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Model 3 adjusted for sex, age, education, marriage, family size, </w:t>
      </w:r>
      <w:r w:rsidRPr="005F600F">
        <w:rPr>
          <w:rFonts w:ascii="Times New Roman" w:eastAsia="DengXian" w:hAnsi="Times New Roman" w:cs="Times New Roman"/>
          <w:i/>
          <w:iCs/>
          <w:kern w:val="0"/>
          <w:sz w:val="24"/>
          <w:szCs w:val="24"/>
        </w:rPr>
        <w:t>H. pylori</w:t>
      </w:r>
      <w:r w:rsidRPr="005F600F">
        <w:rPr>
          <w:rFonts w:ascii="Times New Roman" w:eastAsia="DengXian" w:hAnsi="Times New Roman" w:cs="Times New Roman"/>
          <w:kern w:val="0"/>
          <w:sz w:val="24"/>
          <w:szCs w:val="24"/>
        </w:rPr>
        <w:t>, family wealth score, and family history of gastric cancer.</w:t>
      </w:r>
      <w:r w:rsidRPr="005F600F">
        <w:t xml:space="preserve"> </w:t>
      </w:r>
      <w:r w:rsidRPr="005F600F">
        <w:rPr>
          <w:rFonts w:ascii="Times New Roman" w:eastAsia="DengXian" w:hAnsi="Times New Roman" w:cs="Times New Roman"/>
          <w:kern w:val="0"/>
          <w:sz w:val="24"/>
          <w:szCs w:val="24"/>
        </w:rPr>
        <w:t xml:space="preserve">The variables for calculating the </w:t>
      </w:r>
      <w:r w:rsidRPr="005F600F">
        <w:rPr>
          <w:rFonts w:ascii="Times New Roman" w:eastAsia="DengXian" w:hAnsi="Times New Roman" w:cs="Times New Roman"/>
          <w:kern w:val="0"/>
          <w:sz w:val="24"/>
          <w:szCs w:val="24"/>
        </w:rPr>
        <w:lastRenderedPageBreak/>
        <w:t>lifestyle score were adjusted to each other in model 3.</w:t>
      </w:r>
    </w:p>
    <w:p w14:paraId="676755CC" w14:textId="05C4F8DA" w:rsidR="004C79F6" w:rsidRDefault="004C79F6" w:rsidP="005F600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C79F6">
        <w:rPr>
          <w:rFonts w:ascii="Times New Roman" w:hAnsi="Times New Roman" w:cs="Times New Roman"/>
          <w:sz w:val="24"/>
          <w:szCs w:val="24"/>
        </w:rPr>
        <w:t>Significant ORs with 95% CIs are indicated in bold.</w:t>
      </w:r>
    </w:p>
    <w:p w14:paraId="708B89DA" w14:textId="77777777" w:rsidR="004C79F6" w:rsidRPr="00143C83" w:rsidRDefault="004C79F6" w:rsidP="005F600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1BE9FB9" w14:textId="3690A507" w:rsidR="007315C1" w:rsidRPr="00143C83" w:rsidRDefault="005F600F" w:rsidP="00513645">
      <w:pPr>
        <w:spacing w:line="480" w:lineRule="auto"/>
        <w:rPr>
          <w:rFonts w:ascii="Times New Roman" w:eastAsia="DengXian" w:hAnsi="Times New Roman" w:cs="Times New Roman"/>
          <w:b/>
          <w:kern w:val="0"/>
          <w:sz w:val="24"/>
          <w:szCs w:val="24"/>
        </w:rPr>
      </w:pPr>
      <w:bookmarkStart w:id="3" w:name="_Toc79678058"/>
      <w:r w:rsidRPr="005F600F">
        <w:rPr>
          <w:rFonts w:ascii="Times New Roman" w:eastAsia="DengXian" w:hAnsi="Times New Roman" w:cs="Times New Roman"/>
          <w:b/>
          <w:kern w:val="0"/>
          <w:sz w:val="24"/>
          <w:szCs w:val="24"/>
        </w:rPr>
        <w:t>Table S4. PAFs according to individual and combined lifestyle factors and the risk of gastric cancer*</w:t>
      </w:r>
    </w:p>
    <w:bookmarkEnd w:id="3"/>
    <w:p w14:paraId="23AAD378" w14:textId="77777777" w:rsidR="005F600F" w:rsidRPr="00143C83" w:rsidRDefault="005F600F" w:rsidP="005F600F">
      <w:pPr>
        <w:spacing w:line="480" w:lineRule="auto"/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</w:rPr>
      </w:pPr>
      <w:r w:rsidRPr="00143C83">
        <w:rPr>
          <w:rFonts w:ascii="Times New Roman" w:eastAsia="DengXian" w:hAnsi="Times New Roman" w:cs="Times New Roman"/>
          <w:kern w:val="0"/>
          <w:sz w:val="24"/>
          <w:szCs w:val="24"/>
        </w:rPr>
        <w:t>*Excluding cases from the local cancer registry</w:t>
      </w:r>
    </w:p>
    <w:p w14:paraId="6B7F7AC8" w14:textId="77777777" w:rsidR="005F600F" w:rsidRPr="00143C83" w:rsidRDefault="005F600F" w:rsidP="005F600F">
      <w:pPr>
        <w:spacing w:line="480" w:lineRule="auto"/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143C83">
        <w:rPr>
          <w:rFonts w:ascii="Times New Roman" w:eastAsia="DengXian" w:hAnsi="Times New Roman" w:cs="Times New Roman"/>
          <w:kern w:val="0"/>
          <w:sz w:val="24"/>
          <w:szCs w:val="24"/>
        </w:rPr>
        <w:t xml:space="preserve">PAF: Population </w:t>
      </w:r>
      <w:proofErr w:type="gramStart"/>
      <w:r w:rsidRPr="00143C83">
        <w:rPr>
          <w:rFonts w:ascii="Times New Roman" w:eastAsia="DengXian" w:hAnsi="Times New Roman" w:cs="Times New Roman"/>
          <w:kern w:val="0"/>
          <w:sz w:val="24"/>
          <w:szCs w:val="24"/>
        </w:rPr>
        <w:t>attributable</w:t>
      </w:r>
      <w:proofErr w:type="gramEnd"/>
      <w:r w:rsidRPr="00143C83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fractions </w:t>
      </w:r>
    </w:p>
    <w:p w14:paraId="470A298A" w14:textId="149642D8" w:rsidR="007315C1" w:rsidRPr="00143C83" w:rsidRDefault="005F600F" w:rsidP="005F600F">
      <w:pPr>
        <w:spacing w:line="480" w:lineRule="auto"/>
        <w:rPr>
          <w:rFonts w:ascii="Times New Roman" w:eastAsia="DengXian" w:hAnsi="Times New Roman" w:cs="Times New Roman"/>
          <w:kern w:val="0"/>
          <w:sz w:val="24"/>
          <w:szCs w:val="24"/>
        </w:rPr>
      </w:pPr>
      <w:proofErr w:type="gramStart"/>
      <w:r w:rsidRPr="00143C83">
        <w:rPr>
          <w:rFonts w:ascii="Times New Roman" w:eastAsia="DengXian" w:hAnsi="Times New Roman" w:cs="Times New Roman"/>
          <w:kern w:val="0"/>
          <w:sz w:val="24"/>
          <w:szCs w:val="24"/>
        </w:rPr>
        <w:t xml:space="preserve">Sex, age, education, marriage, family size, </w:t>
      </w:r>
      <w:r w:rsidRPr="00143C83">
        <w:rPr>
          <w:rFonts w:ascii="Times New Roman" w:eastAsia="DengXian" w:hAnsi="Times New Roman" w:cs="Times New Roman"/>
          <w:i/>
          <w:iCs/>
          <w:kern w:val="0"/>
          <w:sz w:val="24"/>
          <w:szCs w:val="24"/>
        </w:rPr>
        <w:t>H. pylori</w:t>
      </w:r>
      <w:r w:rsidRPr="00143C83">
        <w:rPr>
          <w:rFonts w:ascii="Times New Roman" w:eastAsia="DengXian" w:hAnsi="Times New Roman" w:cs="Times New Roman"/>
          <w:kern w:val="0"/>
          <w:sz w:val="24"/>
          <w:szCs w:val="24"/>
        </w:rPr>
        <w:t>, family history of gastric cancer, and family wealth score.</w:t>
      </w:r>
      <w:proofErr w:type="gramEnd"/>
      <w:r w:rsidRPr="00143C83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The variables for calculating the lifestyle score </w:t>
      </w:r>
      <w:r>
        <w:rPr>
          <w:rFonts w:ascii="Times New Roman" w:eastAsia="DengXian" w:hAnsi="Times New Roman" w:cs="Times New Roman"/>
          <w:kern w:val="0"/>
          <w:sz w:val="24"/>
          <w:szCs w:val="24"/>
        </w:rPr>
        <w:t>were</w:t>
      </w:r>
      <w:r w:rsidRPr="00143C83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adjusted to each other.</w:t>
      </w:r>
    </w:p>
    <w:p w14:paraId="6056A4CB" w14:textId="7BDD603B" w:rsidR="00BD486A" w:rsidRDefault="004C79F6" w:rsidP="0051364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C79F6">
        <w:rPr>
          <w:rFonts w:ascii="Times New Roman" w:hAnsi="Times New Roman" w:cs="Times New Roman"/>
          <w:sz w:val="24"/>
          <w:szCs w:val="24"/>
        </w:rPr>
        <w:t>Significant PAFs with 95% CIs are indicated in bold.</w:t>
      </w:r>
    </w:p>
    <w:p w14:paraId="76C1A37A" w14:textId="77777777" w:rsidR="004C79F6" w:rsidRPr="00143C83" w:rsidRDefault="004C79F6" w:rsidP="0051364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069C9F4" w14:textId="1C3007C2" w:rsidR="007315C1" w:rsidRPr="00143C83" w:rsidRDefault="005F600F" w:rsidP="004C79F6">
      <w:pPr>
        <w:spacing w:line="480" w:lineRule="auto"/>
        <w:rPr>
          <w:rFonts w:ascii="Times New Roman" w:eastAsia="DengXian" w:hAnsi="Times New Roman" w:cs="Times New Roman"/>
          <w:b/>
          <w:kern w:val="0"/>
          <w:sz w:val="24"/>
          <w:szCs w:val="24"/>
        </w:rPr>
      </w:pPr>
      <w:bookmarkStart w:id="4" w:name="_Toc79678054"/>
      <w:r w:rsidRPr="005F600F">
        <w:rPr>
          <w:rFonts w:ascii="Times New Roman" w:eastAsia="DengXian" w:hAnsi="Times New Roman" w:cs="Times New Roman"/>
          <w:b/>
          <w:kern w:val="0"/>
          <w:sz w:val="24"/>
          <w:szCs w:val="24"/>
        </w:rPr>
        <w:t>Table S5. Association between lifestyle score and risk of gastric cancer stratified by family history of malignancy*</w:t>
      </w:r>
    </w:p>
    <w:bookmarkEnd w:id="4"/>
    <w:p w14:paraId="58CA02EB" w14:textId="77777777" w:rsidR="005F600F" w:rsidRPr="00143C83" w:rsidRDefault="005F600F" w:rsidP="004C79F6">
      <w:pPr>
        <w:spacing w:line="480" w:lineRule="auto"/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</w:rPr>
      </w:pPr>
      <w:r w:rsidRPr="00143C83">
        <w:rPr>
          <w:rFonts w:ascii="Times New Roman" w:eastAsia="DengXian" w:hAnsi="Times New Roman" w:cs="Times New Roman"/>
          <w:kern w:val="0"/>
          <w:sz w:val="24"/>
          <w:szCs w:val="24"/>
        </w:rPr>
        <w:t>*Excluding cases from the local cancer registry</w:t>
      </w:r>
    </w:p>
    <w:p w14:paraId="58DEE309" w14:textId="77777777" w:rsidR="005F600F" w:rsidRPr="00143C83" w:rsidRDefault="005F600F" w:rsidP="004C79F6">
      <w:pPr>
        <w:spacing w:line="480" w:lineRule="auto"/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143C83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</w:rPr>
        <w:t>1</w:t>
      </w:r>
      <w:r w:rsidRPr="00143C83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</w:t>
      </w:r>
      <w:r w:rsidRPr="00143C83">
        <w:rPr>
          <w:rFonts w:ascii="Times New Roman" w:eastAsia="DengXian" w:hAnsi="Times New Roman" w:cs="Times New Roman" w:hint="eastAsia"/>
          <w:kern w:val="0"/>
          <w:sz w:val="24"/>
          <w:szCs w:val="24"/>
        </w:rPr>
        <w:t>Model</w:t>
      </w:r>
      <w:r w:rsidRPr="00143C83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1 </w:t>
      </w:r>
      <w:r w:rsidRPr="00143C83">
        <w:rPr>
          <w:rFonts w:ascii="Times New Roman" w:eastAsia="DengXian" w:hAnsi="Times New Roman" w:cs="Times New Roman" w:hint="eastAsia"/>
          <w:kern w:val="0"/>
          <w:sz w:val="24"/>
          <w:szCs w:val="24"/>
        </w:rPr>
        <w:t>adjusted</w:t>
      </w:r>
      <w:r w:rsidRPr="00143C83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</w:t>
      </w:r>
      <w:r w:rsidRPr="00143C83">
        <w:rPr>
          <w:rFonts w:ascii="Times New Roman" w:eastAsia="DengXian" w:hAnsi="Times New Roman" w:cs="Times New Roman" w:hint="eastAsia"/>
          <w:kern w:val="0"/>
          <w:sz w:val="24"/>
          <w:szCs w:val="24"/>
        </w:rPr>
        <w:t>for</w:t>
      </w:r>
      <w:r w:rsidRPr="00143C83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</w:t>
      </w:r>
      <w:r w:rsidRPr="00143C83">
        <w:rPr>
          <w:rFonts w:ascii="Times New Roman" w:eastAsia="DengXian" w:hAnsi="Times New Roman" w:cs="Times New Roman" w:hint="eastAsia"/>
          <w:kern w:val="0"/>
          <w:sz w:val="24"/>
          <w:szCs w:val="24"/>
        </w:rPr>
        <w:t>age</w:t>
      </w:r>
      <w:r w:rsidRPr="00143C83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</w:t>
      </w:r>
      <w:r w:rsidRPr="00143C83">
        <w:rPr>
          <w:rFonts w:ascii="Times New Roman" w:eastAsia="DengXian" w:hAnsi="Times New Roman" w:cs="Times New Roman" w:hint="eastAsia"/>
          <w:kern w:val="0"/>
          <w:sz w:val="24"/>
          <w:szCs w:val="24"/>
        </w:rPr>
        <w:t>and</w:t>
      </w:r>
      <w:r w:rsidRPr="00143C83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</w:t>
      </w:r>
      <w:r w:rsidRPr="00143C83">
        <w:rPr>
          <w:rFonts w:ascii="Times New Roman" w:eastAsia="DengXian" w:hAnsi="Times New Roman" w:cs="Times New Roman" w:hint="eastAsia"/>
          <w:kern w:val="0"/>
          <w:sz w:val="24"/>
          <w:szCs w:val="24"/>
        </w:rPr>
        <w:t>sex.</w:t>
      </w:r>
      <w:r w:rsidRPr="00143C83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</w:t>
      </w:r>
    </w:p>
    <w:p w14:paraId="79B8BF29" w14:textId="77777777" w:rsidR="005F600F" w:rsidRPr="00143C83" w:rsidRDefault="005F600F" w:rsidP="004C79F6">
      <w:pPr>
        <w:spacing w:line="480" w:lineRule="auto"/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143C83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</w:rPr>
        <w:t>2</w:t>
      </w:r>
      <w:r w:rsidRPr="00143C83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Model 2 adjusted for sex, age, education, marriage, family size, </w:t>
      </w:r>
      <w:r w:rsidRPr="00143C83">
        <w:rPr>
          <w:rFonts w:ascii="Times New Roman" w:eastAsia="DengXian" w:hAnsi="Times New Roman" w:cs="Times New Roman"/>
          <w:i/>
          <w:iCs/>
          <w:kern w:val="0"/>
          <w:sz w:val="24"/>
          <w:szCs w:val="24"/>
        </w:rPr>
        <w:t>H. pylori</w:t>
      </w:r>
      <w:r w:rsidRPr="00143C83">
        <w:rPr>
          <w:rFonts w:ascii="Times New Roman" w:eastAsia="DengXian" w:hAnsi="Times New Roman" w:cs="Times New Roman"/>
          <w:kern w:val="0"/>
          <w:sz w:val="24"/>
          <w:szCs w:val="24"/>
        </w:rPr>
        <w:t>, and family wealth score.</w:t>
      </w:r>
    </w:p>
    <w:p w14:paraId="396DBE0A" w14:textId="67970178" w:rsidR="004C79F6" w:rsidRPr="00143C83" w:rsidRDefault="004C79F6" w:rsidP="004C79F6">
      <w:pPr>
        <w:spacing w:line="480" w:lineRule="auto"/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4C79F6">
        <w:rPr>
          <w:rFonts w:ascii="Times New Roman" w:eastAsia="DengXian" w:hAnsi="Times New Roman" w:cs="Times New Roman"/>
          <w:kern w:val="0"/>
          <w:sz w:val="24"/>
          <w:szCs w:val="24"/>
        </w:rPr>
        <w:t>Significant ORs with 95% CIs are indicated in bold.</w:t>
      </w:r>
    </w:p>
    <w:p w14:paraId="777D9EE7" w14:textId="42205030" w:rsidR="00916B5C" w:rsidRPr="004C79F6" w:rsidRDefault="00916B5C" w:rsidP="005F600F">
      <w:pPr>
        <w:spacing w:line="480" w:lineRule="auto"/>
      </w:pPr>
    </w:p>
    <w:p w14:paraId="069C9DB0" w14:textId="0131938D" w:rsidR="007315C1" w:rsidRPr="00143C83" w:rsidRDefault="005F600F" w:rsidP="005F600F">
      <w:pPr>
        <w:spacing w:line="480" w:lineRule="auto"/>
      </w:pPr>
      <w:r w:rsidRPr="005F600F">
        <w:rPr>
          <w:rFonts w:ascii="Times New Roman" w:hAnsi="Times New Roman" w:cs="Times New Roman"/>
          <w:b/>
          <w:bCs/>
          <w:sz w:val="24"/>
          <w:szCs w:val="24"/>
        </w:rPr>
        <w:t xml:space="preserve">Figure S1. Revised </w:t>
      </w:r>
      <w:proofErr w:type="spellStart"/>
      <w:r w:rsidRPr="005F600F">
        <w:rPr>
          <w:rFonts w:ascii="Times New Roman" w:hAnsi="Times New Roman" w:cs="Times New Roman"/>
          <w:b/>
          <w:bCs/>
          <w:sz w:val="24"/>
          <w:szCs w:val="24"/>
        </w:rPr>
        <w:t>Stunkard's</w:t>
      </w:r>
      <w:proofErr w:type="spellEnd"/>
      <w:r w:rsidRPr="005F600F">
        <w:rPr>
          <w:rFonts w:ascii="Times New Roman" w:hAnsi="Times New Roman" w:cs="Times New Roman"/>
          <w:b/>
          <w:bCs/>
          <w:sz w:val="24"/>
          <w:szCs w:val="24"/>
        </w:rPr>
        <w:t xml:space="preserve"> Figure Rating Scale in male (top) and female (bottom)</w:t>
      </w:r>
    </w:p>
    <w:p w14:paraId="4E8609D7" w14:textId="2C6C2D2B" w:rsidR="00513645" w:rsidRDefault="00513645" w:rsidP="00B143AB"/>
    <w:p w14:paraId="4D0DA74F" w14:textId="1FD84FA0" w:rsidR="005F600F" w:rsidRDefault="005F600F" w:rsidP="00B143AB"/>
    <w:p w14:paraId="2864FC6B" w14:textId="77777777" w:rsidR="00BE764B" w:rsidRPr="00143C83" w:rsidRDefault="00BE764B" w:rsidP="00BE764B">
      <w:pPr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143C83">
        <w:rPr>
          <w:rFonts w:ascii="Times New Roman" w:eastAsia="DengXian" w:hAnsi="Times New Roman" w:cs="Times New Roman" w:hint="eastAsia"/>
          <w:kern w:val="0"/>
          <w:sz w:val="24"/>
          <w:szCs w:val="24"/>
        </w:rPr>
        <w:t>T</w:t>
      </w:r>
      <w:r w:rsidRPr="00143C83">
        <w:rPr>
          <w:rFonts w:ascii="Times New Roman" w:eastAsia="DengXian" w:hAnsi="Times New Roman" w:cs="Times New Roman"/>
          <w:kern w:val="0"/>
          <w:sz w:val="24"/>
          <w:szCs w:val="24"/>
        </w:rPr>
        <w:t>able S1. The association between food storage methods and risk of gastric cancer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985"/>
        <w:gridCol w:w="1077"/>
        <w:gridCol w:w="907"/>
        <w:gridCol w:w="1491"/>
        <w:gridCol w:w="1381"/>
        <w:gridCol w:w="1355"/>
      </w:tblGrid>
      <w:tr w:rsidR="00143C83" w:rsidRPr="00143C83" w14:paraId="36909140" w14:textId="77777777" w:rsidTr="00BA7378">
        <w:trPr>
          <w:trHeight w:val="283"/>
        </w:trPr>
        <w:tc>
          <w:tcPr>
            <w:tcW w:w="1985" w:type="dxa"/>
            <w:vMerge w:val="restart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4534566F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haracteristic</w:t>
            </w:r>
          </w:p>
          <w:p w14:paraId="03E4B7B2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867D332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C</w:t>
            </w:r>
            <w:r w:rsidRPr="00143C83">
              <w:rPr>
                <w:rFonts w:ascii="Times New Roman" w:eastAsia="SimHei" w:hAnsi="Times New Roman" w:cs="Times New Roman" w:hint="eastAsia"/>
                <w:kern w:val="0"/>
                <w:sz w:val="24"/>
                <w:szCs w:val="24"/>
              </w:rPr>
              <w:t>ontrols</w:t>
            </w:r>
          </w:p>
          <w:p w14:paraId="421E1375" w14:textId="77777777" w:rsidR="00BE764B" w:rsidRPr="00143C83" w:rsidRDefault="00BE764B" w:rsidP="00BA7378">
            <w:pPr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N=</w:t>
            </w: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928</w:t>
            </w:r>
          </w:p>
        </w:tc>
        <w:tc>
          <w:tcPr>
            <w:tcW w:w="907" w:type="dxa"/>
            <w:vMerge w:val="restart"/>
            <w:tcBorders>
              <w:top w:val="single" w:sz="8" w:space="0" w:color="auto"/>
              <w:right w:val="nil"/>
            </w:tcBorders>
            <w:shd w:val="clear" w:color="auto" w:fill="auto"/>
            <w:vAlign w:val="center"/>
          </w:tcPr>
          <w:p w14:paraId="16DD57BB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C</w:t>
            </w:r>
            <w:r w:rsidRPr="00143C83">
              <w:rPr>
                <w:rFonts w:ascii="Times New Roman" w:eastAsia="SimHei" w:hAnsi="Times New Roman" w:cs="Times New Roman" w:hint="eastAsia"/>
                <w:kern w:val="0"/>
                <w:sz w:val="24"/>
                <w:szCs w:val="24"/>
              </w:rPr>
              <w:t>ases</w:t>
            </w:r>
          </w:p>
          <w:p w14:paraId="447B6DCF" w14:textId="77777777" w:rsidR="00BE764B" w:rsidRPr="00143C83" w:rsidRDefault="00BE764B" w:rsidP="00BA7378">
            <w:pPr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N=</w:t>
            </w: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70</w:t>
            </w:r>
          </w:p>
        </w:tc>
        <w:tc>
          <w:tcPr>
            <w:tcW w:w="4227" w:type="dxa"/>
            <w:gridSpan w:val="3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3085F9" w14:textId="77777777" w:rsidR="00BE764B" w:rsidRPr="00143C83" w:rsidRDefault="00BE764B" w:rsidP="00BA7378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astric cancer</w:t>
            </w:r>
          </w:p>
        </w:tc>
      </w:tr>
      <w:tr w:rsidR="00143C83" w:rsidRPr="00143C83" w14:paraId="506C8036" w14:textId="77777777" w:rsidTr="00BA7378">
        <w:trPr>
          <w:trHeight w:val="283"/>
        </w:trPr>
        <w:tc>
          <w:tcPr>
            <w:tcW w:w="1985" w:type="dxa"/>
            <w:vMerge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11E63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7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897A984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7" w:type="dxa"/>
            <w:vMerge/>
            <w:tcBorders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D4ECF7F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B0ADD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OR</w:t>
            </w:r>
          </w:p>
          <w:p w14:paraId="725C7DF3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95% CI)</w:t>
            </w: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81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58BFEC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OR</w:t>
            </w:r>
          </w:p>
          <w:p w14:paraId="24C7A943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95% CI)</w:t>
            </w: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AB531BB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OR</w:t>
            </w:r>
          </w:p>
          <w:p w14:paraId="344183DD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95% CI)</w:t>
            </w: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  <w:vertAlign w:val="superscript"/>
              </w:rPr>
              <w:t>3</w:t>
            </w:r>
          </w:p>
        </w:tc>
      </w:tr>
      <w:tr w:rsidR="00143C83" w:rsidRPr="00143C83" w14:paraId="57150E12" w14:textId="77777777" w:rsidTr="00BA7378">
        <w:trPr>
          <w:trHeight w:val="283"/>
        </w:trPr>
        <w:tc>
          <w:tcPr>
            <w:tcW w:w="1985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7F8A08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irtight containers</w:t>
            </w:r>
          </w:p>
        </w:tc>
        <w:tc>
          <w:tcPr>
            <w:tcW w:w="1077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50DF3CC2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F2AAF07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95D22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1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7C6C708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E4409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143C83" w:rsidRPr="00143C83" w14:paraId="0A940A5D" w14:textId="77777777" w:rsidTr="00BA7378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C9ABAB" w14:textId="77777777" w:rsidR="00BE764B" w:rsidRPr="00143C83" w:rsidRDefault="00BE764B" w:rsidP="00BA7378">
            <w:pPr>
              <w:widowControl/>
              <w:snapToGrid w:val="0"/>
              <w:ind w:firstLineChars="100" w:firstLine="24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CBA4E0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1469</w:t>
            </w:r>
          </w:p>
          <w:p w14:paraId="4B80F27A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(76.2)</w:t>
            </w:r>
          </w:p>
        </w:tc>
        <w:tc>
          <w:tcPr>
            <w:tcW w:w="90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CE308A4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758</w:t>
            </w:r>
          </w:p>
          <w:p w14:paraId="1CCF38A6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(87.1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CED34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.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EE4C6DE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.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E30D4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.</w:t>
            </w:r>
          </w:p>
        </w:tc>
      </w:tr>
      <w:tr w:rsidR="00143C83" w:rsidRPr="00143C83" w14:paraId="7873A338" w14:textId="77777777" w:rsidTr="00BA7378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C5E40FD" w14:textId="77777777" w:rsidR="00BE764B" w:rsidRPr="00143C83" w:rsidRDefault="00BE764B" w:rsidP="00BA7378">
            <w:pPr>
              <w:widowControl/>
              <w:snapToGrid w:val="0"/>
              <w:ind w:firstLineChars="100" w:firstLine="24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F01461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459</w:t>
            </w:r>
          </w:p>
          <w:p w14:paraId="734AD1C9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(23.8)</w:t>
            </w:r>
          </w:p>
        </w:tc>
        <w:tc>
          <w:tcPr>
            <w:tcW w:w="90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85EF24D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112</w:t>
            </w:r>
          </w:p>
          <w:p w14:paraId="0D822534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(12.9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9FC54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0.48</w:t>
            </w:r>
          </w:p>
          <w:p w14:paraId="49B20472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(0.38,0.60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D6172C3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0.50</w:t>
            </w:r>
          </w:p>
          <w:p w14:paraId="2E7C8B84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(0.40,0.63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11746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0.53</w:t>
            </w:r>
          </w:p>
          <w:p w14:paraId="73E6CDD7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(0.42,0.67)</w:t>
            </w:r>
          </w:p>
        </w:tc>
      </w:tr>
      <w:tr w:rsidR="00143C83" w:rsidRPr="00143C83" w14:paraId="4FE3894B" w14:textId="77777777" w:rsidTr="00BA7378">
        <w:trPr>
          <w:trHeight w:val="283"/>
        </w:trPr>
        <w:tc>
          <w:tcPr>
            <w:tcW w:w="198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7498DC3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Low temperature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auto"/>
            <w:vAlign w:val="center"/>
          </w:tcPr>
          <w:p w14:paraId="2BD03367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6D50CDC8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69EA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8332461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076611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43C83" w:rsidRPr="00143C83" w14:paraId="4F7A11AA" w14:textId="77777777" w:rsidTr="00BA7378">
        <w:trPr>
          <w:trHeight w:val="283"/>
        </w:trPr>
        <w:tc>
          <w:tcPr>
            <w:tcW w:w="198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716EA78" w14:textId="77777777" w:rsidR="00BE764B" w:rsidRPr="00143C83" w:rsidRDefault="00BE764B" w:rsidP="00BA7378">
            <w:pPr>
              <w:widowControl/>
              <w:snapToGrid w:val="0"/>
              <w:ind w:firstLineChars="100" w:firstLine="24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auto"/>
            <w:vAlign w:val="center"/>
          </w:tcPr>
          <w:p w14:paraId="752DF0D5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1405</w:t>
            </w:r>
          </w:p>
          <w:p w14:paraId="7E7D0327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(72.9)</w:t>
            </w:r>
          </w:p>
        </w:tc>
        <w:tc>
          <w:tcPr>
            <w:tcW w:w="907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1CEEDF0A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707</w:t>
            </w:r>
          </w:p>
          <w:p w14:paraId="12EF3D74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(81.3)</w:t>
            </w:r>
          </w:p>
        </w:tc>
        <w:tc>
          <w:tcPr>
            <w:tcW w:w="14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5552B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.</w:t>
            </w:r>
          </w:p>
        </w:tc>
        <w:tc>
          <w:tcPr>
            <w:tcW w:w="138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0713E24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.</w:t>
            </w:r>
          </w:p>
        </w:tc>
        <w:tc>
          <w:tcPr>
            <w:tcW w:w="13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69DE18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.</w:t>
            </w:r>
          </w:p>
        </w:tc>
      </w:tr>
      <w:tr w:rsidR="00143C83" w:rsidRPr="00143C83" w14:paraId="0368941E" w14:textId="77777777" w:rsidTr="00BA7378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9048386" w14:textId="77777777" w:rsidR="00BE764B" w:rsidRPr="00143C83" w:rsidRDefault="00BE764B" w:rsidP="00BA7378">
            <w:pPr>
              <w:widowControl/>
              <w:snapToGrid w:val="0"/>
              <w:ind w:firstLineChars="100" w:firstLine="24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07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5D365A35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523</w:t>
            </w:r>
          </w:p>
          <w:p w14:paraId="092F9BBE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(27.1)</w:t>
            </w:r>
          </w:p>
        </w:tc>
        <w:tc>
          <w:tcPr>
            <w:tcW w:w="907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2767E80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163</w:t>
            </w:r>
          </w:p>
          <w:p w14:paraId="16DFAA00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(18.7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D899001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0.63</w:t>
            </w:r>
          </w:p>
          <w:p w14:paraId="41664437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(0.52,0.77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B53C142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0.67</w:t>
            </w:r>
          </w:p>
          <w:p w14:paraId="2729BB33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(0.54,0.83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6FF4C2D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0.70</w:t>
            </w:r>
          </w:p>
          <w:p w14:paraId="0B1A1A1D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(0.56,0.87)</w:t>
            </w:r>
          </w:p>
        </w:tc>
      </w:tr>
    </w:tbl>
    <w:p w14:paraId="5E07049C" w14:textId="77777777" w:rsidR="00BE764B" w:rsidRPr="00143C83" w:rsidRDefault="00BE764B" w:rsidP="00BE764B">
      <w:pPr>
        <w:rPr>
          <w:rFonts w:ascii="Times New Roman" w:eastAsia="DengXian" w:hAnsi="Times New Roman" w:cs="Times New Roman"/>
          <w:kern w:val="0"/>
          <w:sz w:val="24"/>
          <w:szCs w:val="24"/>
        </w:rPr>
      </w:pPr>
      <w:bookmarkStart w:id="5" w:name="_Hlk88658958"/>
      <w:r w:rsidRPr="00143C83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</w:rPr>
        <w:t>1</w:t>
      </w:r>
      <w:r w:rsidRPr="00143C83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</w:t>
      </w:r>
      <w:r w:rsidRPr="00143C83">
        <w:rPr>
          <w:rFonts w:ascii="Times New Roman" w:eastAsia="DengXian" w:hAnsi="Times New Roman" w:cs="Times New Roman" w:hint="eastAsia"/>
          <w:kern w:val="0"/>
          <w:sz w:val="24"/>
          <w:szCs w:val="24"/>
        </w:rPr>
        <w:t>Model</w:t>
      </w:r>
      <w:r w:rsidRPr="00143C83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1 </w:t>
      </w:r>
      <w:r w:rsidRPr="00143C83">
        <w:rPr>
          <w:rFonts w:ascii="Times New Roman" w:eastAsia="DengXian" w:hAnsi="Times New Roman" w:cs="Times New Roman" w:hint="eastAsia"/>
          <w:kern w:val="0"/>
          <w:sz w:val="24"/>
          <w:szCs w:val="24"/>
        </w:rPr>
        <w:t>adjusted</w:t>
      </w:r>
      <w:r w:rsidRPr="00143C83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</w:t>
      </w:r>
      <w:r w:rsidRPr="00143C83">
        <w:rPr>
          <w:rFonts w:ascii="Times New Roman" w:eastAsia="DengXian" w:hAnsi="Times New Roman" w:cs="Times New Roman" w:hint="eastAsia"/>
          <w:kern w:val="0"/>
          <w:sz w:val="24"/>
          <w:szCs w:val="24"/>
        </w:rPr>
        <w:t>for</w:t>
      </w:r>
      <w:r w:rsidRPr="00143C83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</w:t>
      </w:r>
      <w:r w:rsidRPr="00143C83">
        <w:rPr>
          <w:rFonts w:ascii="Times New Roman" w:eastAsia="DengXian" w:hAnsi="Times New Roman" w:cs="Times New Roman" w:hint="eastAsia"/>
          <w:kern w:val="0"/>
          <w:sz w:val="24"/>
          <w:szCs w:val="24"/>
        </w:rPr>
        <w:t>age</w:t>
      </w:r>
      <w:r w:rsidRPr="00143C83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</w:t>
      </w:r>
      <w:r w:rsidRPr="00143C83">
        <w:rPr>
          <w:rFonts w:ascii="Times New Roman" w:eastAsia="DengXian" w:hAnsi="Times New Roman" w:cs="Times New Roman" w:hint="eastAsia"/>
          <w:kern w:val="0"/>
          <w:sz w:val="24"/>
          <w:szCs w:val="24"/>
        </w:rPr>
        <w:t>and</w:t>
      </w:r>
      <w:r w:rsidRPr="00143C83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</w:t>
      </w:r>
      <w:r w:rsidRPr="00143C83">
        <w:rPr>
          <w:rFonts w:ascii="Times New Roman" w:eastAsia="DengXian" w:hAnsi="Times New Roman" w:cs="Times New Roman" w:hint="eastAsia"/>
          <w:kern w:val="0"/>
          <w:sz w:val="24"/>
          <w:szCs w:val="24"/>
        </w:rPr>
        <w:t>sex.</w:t>
      </w:r>
      <w:r w:rsidRPr="00143C83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</w:t>
      </w:r>
    </w:p>
    <w:p w14:paraId="4E48B9F9" w14:textId="77777777" w:rsidR="00BE764B" w:rsidRPr="00143C83" w:rsidRDefault="00BE764B" w:rsidP="00BE764B">
      <w:pPr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143C83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</w:rPr>
        <w:t>2</w:t>
      </w:r>
      <w:r w:rsidRPr="00143C83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Model 2 adjusted for sex, age, education, marriage, family size, </w:t>
      </w:r>
      <w:r w:rsidRPr="00143C83">
        <w:rPr>
          <w:rFonts w:ascii="Times New Roman" w:eastAsia="DengXian" w:hAnsi="Times New Roman" w:cs="Times New Roman"/>
          <w:i/>
          <w:iCs/>
          <w:kern w:val="0"/>
          <w:sz w:val="24"/>
          <w:szCs w:val="24"/>
        </w:rPr>
        <w:t>H. pylori</w:t>
      </w:r>
      <w:r w:rsidRPr="00143C83">
        <w:rPr>
          <w:rFonts w:ascii="Times New Roman" w:eastAsia="DengXian" w:hAnsi="Times New Roman" w:cs="Times New Roman"/>
          <w:kern w:val="0"/>
          <w:sz w:val="24"/>
          <w:szCs w:val="24"/>
        </w:rPr>
        <w:t xml:space="preserve">, and family wealth score. </w:t>
      </w:r>
    </w:p>
    <w:p w14:paraId="57137579" w14:textId="2DDF3B46" w:rsidR="00BE764B" w:rsidRDefault="00BE764B" w:rsidP="00BE764B">
      <w:pPr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143C83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</w:rPr>
        <w:t>3</w:t>
      </w:r>
      <w:r w:rsidRPr="00143C83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Model 3 adjusted for sex, age, education, marriage, family size,</w:t>
      </w:r>
      <w:r w:rsidRPr="00143C83">
        <w:rPr>
          <w:rFonts w:ascii="Times New Roman" w:eastAsia="DengXian" w:hAnsi="Times New Roman" w:cs="Times New Roman"/>
          <w:i/>
          <w:iCs/>
          <w:kern w:val="0"/>
          <w:sz w:val="24"/>
          <w:szCs w:val="24"/>
        </w:rPr>
        <w:t xml:space="preserve"> H. pylori</w:t>
      </w:r>
      <w:r w:rsidRPr="00143C83">
        <w:rPr>
          <w:rFonts w:ascii="Times New Roman" w:eastAsia="DengXian" w:hAnsi="Times New Roman" w:cs="Times New Roman"/>
          <w:kern w:val="0"/>
          <w:sz w:val="24"/>
          <w:szCs w:val="24"/>
        </w:rPr>
        <w:t xml:space="preserve">, family wealth score, family history of gastric cancer, smoking, drinking, </w:t>
      </w:r>
      <w:proofErr w:type="spellStart"/>
      <w:r w:rsidRPr="00143C83">
        <w:rPr>
          <w:rFonts w:ascii="Times New Roman" w:eastAsia="DengXian" w:hAnsi="Times New Roman" w:cs="Times New Roman"/>
          <w:kern w:val="0"/>
          <w:sz w:val="24"/>
          <w:szCs w:val="24"/>
        </w:rPr>
        <w:t>toothbrushing</w:t>
      </w:r>
      <w:proofErr w:type="spellEnd"/>
      <w:r w:rsidRPr="00143C83">
        <w:rPr>
          <w:rFonts w:ascii="Times New Roman" w:eastAsia="DengXian" w:hAnsi="Times New Roman" w:cs="Times New Roman"/>
          <w:kern w:val="0"/>
          <w:sz w:val="24"/>
          <w:szCs w:val="24"/>
        </w:rPr>
        <w:t>, and body shape.</w:t>
      </w:r>
    </w:p>
    <w:p w14:paraId="67F1C4FE" w14:textId="0A0583CE" w:rsidR="004C79F6" w:rsidRPr="00143C83" w:rsidRDefault="004C79F6" w:rsidP="00BE764B">
      <w:pPr>
        <w:rPr>
          <w:rFonts w:ascii="Times New Roman" w:eastAsia="DengXian" w:hAnsi="Times New Roman" w:cs="Times New Roman"/>
          <w:kern w:val="0"/>
          <w:sz w:val="24"/>
          <w:szCs w:val="24"/>
        </w:rPr>
      </w:pPr>
      <w:bookmarkStart w:id="6" w:name="_Hlk89976875"/>
      <w:r w:rsidRPr="004C79F6">
        <w:rPr>
          <w:rFonts w:ascii="Times New Roman" w:eastAsia="DengXian" w:hAnsi="Times New Roman" w:cs="Times New Roman"/>
          <w:kern w:val="0"/>
          <w:sz w:val="24"/>
          <w:szCs w:val="24"/>
        </w:rPr>
        <w:t>Significant ORs with 95% CIs are indicated in bold.</w:t>
      </w:r>
    </w:p>
    <w:bookmarkEnd w:id="5"/>
    <w:bookmarkEnd w:id="6"/>
    <w:p w14:paraId="208E9201" w14:textId="77777777" w:rsidR="00BE764B" w:rsidRPr="00143C83" w:rsidRDefault="00BE764B" w:rsidP="00BE764B">
      <w:pPr>
        <w:snapToGrid w:val="0"/>
        <w:jc w:val="center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1883EB2F" w14:textId="77777777" w:rsidR="00BE764B" w:rsidRPr="00143C83" w:rsidRDefault="00BE764B" w:rsidP="00BE764B">
      <w:pPr>
        <w:snapToGrid w:val="0"/>
        <w:jc w:val="center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17E2341B" w14:textId="77777777" w:rsidR="00BE764B" w:rsidRPr="00143C83" w:rsidRDefault="00BE764B" w:rsidP="00BE764B">
      <w:pPr>
        <w:snapToGrid w:val="0"/>
        <w:jc w:val="center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5BF5B4F7" w14:textId="77777777" w:rsidR="00BE764B" w:rsidRPr="00143C83" w:rsidRDefault="00BE764B" w:rsidP="00BE764B">
      <w:pPr>
        <w:snapToGrid w:val="0"/>
        <w:jc w:val="center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7C2C5AAB" w14:textId="77777777" w:rsidR="00BE764B" w:rsidRPr="00143C83" w:rsidRDefault="00BE764B" w:rsidP="00BE764B">
      <w:pPr>
        <w:snapToGrid w:val="0"/>
        <w:jc w:val="center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4C9F4463" w14:textId="77777777" w:rsidR="00BE764B" w:rsidRPr="00143C83" w:rsidRDefault="00BE764B" w:rsidP="00BE764B">
      <w:pPr>
        <w:snapToGrid w:val="0"/>
        <w:jc w:val="center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150F63F5" w14:textId="77777777" w:rsidR="00BE764B" w:rsidRPr="00143C83" w:rsidRDefault="00BE764B" w:rsidP="00BE764B">
      <w:pPr>
        <w:snapToGrid w:val="0"/>
        <w:jc w:val="center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0A7A6741" w14:textId="77777777" w:rsidR="00BE764B" w:rsidRPr="00143C83" w:rsidRDefault="00BE764B" w:rsidP="00BE764B">
      <w:pPr>
        <w:snapToGrid w:val="0"/>
        <w:jc w:val="center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14D7D366" w14:textId="77777777" w:rsidR="00BE764B" w:rsidRPr="00143C83" w:rsidRDefault="00BE764B" w:rsidP="00BE764B">
      <w:pPr>
        <w:snapToGrid w:val="0"/>
        <w:jc w:val="center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36D5BF08" w14:textId="77777777" w:rsidR="00BE764B" w:rsidRPr="00143C83" w:rsidRDefault="00BE764B" w:rsidP="00BE764B">
      <w:pPr>
        <w:snapToGrid w:val="0"/>
        <w:jc w:val="center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410E5A9E" w14:textId="1A90B5A8" w:rsidR="00BE764B" w:rsidRDefault="00BE764B" w:rsidP="00BE764B">
      <w:pPr>
        <w:snapToGrid w:val="0"/>
        <w:jc w:val="center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3C95A5EE" w14:textId="540B6244" w:rsidR="005F600F" w:rsidRDefault="005F600F" w:rsidP="00BE764B">
      <w:pPr>
        <w:snapToGrid w:val="0"/>
        <w:jc w:val="center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53C5BD7E" w14:textId="77777777" w:rsidR="005F600F" w:rsidRPr="00143C83" w:rsidRDefault="005F600F" w:rsidP="00BE764B">
      <w:pPr>
        <w:snapToGrid w:val="0"/>
        <w:jc w:val="center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5EB72887" w14:textId="77777777" w:rsidR="00BE764B" w:rsidRPr="00143C83" w:rsidRDefault="00BE764B" w:rsidP="00BE764B">
      <w:pPr>
        <w:snapToGrid w:val="0"/>
        <w:jc w:val="center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339AA7AC" w14:textId="77777777" w:rsidR="00BE764B" w:rsidRPr="00143C83" w:rsidRDefault="00BE764B" w:rsidP="00BE764B">
      <w:pPr>
        <w:snapToGrid w:val="0"/>
        <w:jc w:val="center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4F1F4926" w14:textId="77777777" w:rsidR="00BE764B" w:rsidRPr="00143C83" w:rsidRDefault="00BE764B" w:rsidP="00BE764B">
      <w:pPr>
        <w:snapToGrid w:val="0"/>
        <w:jc w:val="center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7E462492" w14:textId="77777777" w:rsidR="00BE764B" w:rsidRPr="00143C83" w:rsidRDefault="00BE764B" w:rsidP="00BE764B">
      <w:pPr>
        <w:snapToGrid w:val="0"/>
        <w:jc w:val="center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63F5F936" w14:textId="77777777" w:rsidR="00BE764B" w:rsidRPr="00143C83" w:rsidRDefault="00BE764B" w:rsidP="00BE764B">
      <w:pPr>
        <w:snapToGrid w:val="0"/>
        <w:jc w:val="center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6E667657" w14:textId="77777777" w:rsidR="00BE764B" w:rsidRPr="00143C83" w:rsidRDefault="00BE764B" w:rsidP="00BE764B">
      <w:pPr>
        <w:snapToGrid w:val="0"/>
        <w:jc w:val="center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6BD6CCC2" w14:textId="77777777" w:rsidR="00BE764B" w:rsidRPr="00143C83" w:rsidRDefault="00BE764B" w:rsidP="00BE764B">
      <w:pPr>
        <w:snapToGrid w:val="0"/>
        <w:jc w:val="center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2A7A10B6" w14:textId="77777777" w:rsidR="00BE764B" w:rsidRPr="00143C83" w:rsidRDefault="00BE764B" w:rsidP="00BE764B">
      <w:pPr>
        <w:snapToGrid w:val="0"/>
        <w:jc w:val="center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27DFCEB1" w14:textId="77777777" w:rsidR="00BE764B" w:rsidRPr="00143C83" w:rsidRDefault="00BE764B" w:rsidP="00BE764B">
      <w:pPr>
        <w:snapToGrid w:val="0"/>
        <w:jc w:val="center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50091519" w14:textId="77777777" w:rsidR="00BE764B" w:rsidRPr="00143C83" w:rsidRDefault="00BE764B" w:rsidP="00BE764B">
      <w:pPr>
        <w:snapToGrid w:val="0"/>
        <w:jc w:val="center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077B2DC9" w14:textId="77777777" w:rsidR="00BE764B" w:rsidRPr="00143C83" w:rsidRDefault="00BE764B" w:rsidP="00BE764B">
      <w:pPr>
        <w:snapToGrid w:val="0"/>
        <w:jc w:val="center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1B98395C" w14:textId="77777777" w:rsidR="00BE764B" w:rsidRPr="00143C83" w:rsidRDefault="00BE764B" w:rsidP="00BE764B">
      <w:pPr>
        <w:snapToGrid w:val="0"/>
        <w:jc w:val="center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39DD40E2" w14:textId="77777777" w:rsidR="00BE764B" w:rsidRPr="00143C83" w:rsidRDefault="00BE764B" w:rsidP="00BE764B">
      <w:pPr>
        <w:snapToGrid w:val="0"/>
        <w:jc w:val="center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780EFC5C" w14:textId="77777777" w:rsidR="00BE764B" w:rsidRPr="00143C83" w:rsidRDefault="00BE764B" w:rsidP="00BE764B">
      <w:pPr>
        <w:snapToGrid w:val="0"/>
        <w:jc w:val="center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2E499DFC" w14:textId="77777777" w:rsidR="00BE764B" w:rsidRPr="00143C83" w:rsidRDefault="00BE764B" w:rsidP="00BE764B">
      <w:pPr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143C83">
        <w:rPr>
          <w:rFonts w:ascii="Times New Roman" w:eastAsia="DengXian" w:hAnsi="Times New Roman" w:cs="Times New Roman" w:hint="eastAsia"/>
          <w:kern w:val="0"/>
          <w:sz w:val="24"/>
          <w:szCs w:val="24"/>
        </w:rPr>
        <w:t>T</w:t>
      </w:r>
      <w:r w:rsidRPr="00143C83">
        <w:rPr>
          <w:rFonts w:ascii="Times New Roman" w:eastAsia="DengXian" w:hAnsi="Times New Roman" w:cs="Times New Roman"/>
          <w:kern w:val="0"/>
          <w:sz w:val="24"/>
          <w:szCs w:val="24"/>
        </w:rPr>
        <w:t>able S2. The cigarette smoking status of cases and controls by gend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56"/>
        <w:gridCol w:w="1276"/>
        <w:gridCol w:w="1276"/>
        <w:gridCol w:w="1156"/>
        <w:gridCol w:w="943"/>
      </w:tblGrid>
      <w:tr w:rsidR="00143C83" w:rsidRPr="00143C83" w14:paraId="3A7AD5C5" w14:textId="77777777" w:rsidTr="00BA7378"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93EA0B1" w14:textId="77777777" w:rsidR="00BE764B" w:rsidRPr="00143C83" w:rsidRDefault="00BE764B" w:rsidP="00BA7378">
            <w:pPr>
              <w:snapToGrid w:val="0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2A77F77" w14:textId="77777777" w:rsidR="00BE764B" w:rsidRPr="00143C83" w:rsidRDefault="00BE764B" w:rsidP="00BA7378">
            <w:pPr>
              <w:snapToGrid w:val="0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ED1D7E9" w14:textId="77777777" w:rsidR="00BE764B" w:rsidRPr="00143C83" w:rsidRDefault="00BE764B" w:rsidP="00BA7378">
            <w:pPr>
              <w:snapToGrid w:val="0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Control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355041F" w14:textId="77777777" w:rsidR="00BE764B" w:rsidRPr="00143C83" w:rsidRDefault="00BE764B" w:rsidP="00BA7378">
            <w:pPr>
              <w:snapToGrid w:val="0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Cas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F8C0A7A" w14:textId="77777777" w:rsidR="00BE764B" w:rsidRPr="00143C83" w:rsidRDefault="00BE764B" w:rsidP="00BA7378">
            <w:pPr>
              <w:snapToGrid w:val="0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SimHei" w:hAnsi="Times New Roman" w:cs="Times New Roman"/>
                <w:i/>
                <w:iCs/>
                <w:kern w:val="0"/>
                <w:sz w:val="24"/>
                <w:szCs w:val="24"/>
              </w:rPr>
              <w:t xml:space="preserve">P </w:t>
            </w:r>
            <w:r w:rsidRPr="00143C83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value</w:t>
            </w:r>
          </w:p>
        </w:tc>
      </w:tr>
      <w:tr w:rsidR="00143C83" w:rsidRPr="00143C83" w14:paraId="43576A5C" w14:textId="77777777" w:rsidTr="00BA7378"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7AC54" w14:textId="77777777" w:rsidR="00BE764B" w:rsidRPr="00143C83" w:rsidRDefault="00BE764B" w:rsidP="00BA7378">
            <w:pPr>
              <w:snapToGrid w:val="0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F</w:t>
            </w:r>
            <w:r w:rsidRPr="00143C83">
              <w:rPr>
                <w:rFonts w:ascii="Times New Roman" w:eastAsia="SimHei" w:hAnsi="Times New Roman" w:cs="Times New Roman" w:hint="eastAsia"/>
                <w:kern w:val="0"/>
                <w:sz w:val="24"/>
                <w:szCs w:val="24"/>
              </w:rPr>
              <w:t>em</w:t>
            </w:r>
            <w:r w:rsidRPr="00143C83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al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ACA1D" w14:textId="77777777" w:rsidR="00BE764B" w:rsidRPr="00143C83" w:rsidRDefault="00BE764B" w:rsidP="00BA7378">
            <w:pPr>
              <w:snapToGrid w:val="0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88BD5" w14:textId="77777777" w:rsidR="00BE764B" w:rsidRPr="00143C83" w:rsidRDefault="00BE764B" w:rsidP="00BA7378">
            <w:pPr>
              <w:snapToGrid w:val="0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9474A" w14:textId="77777777" w:rsidR="00BE764B" w:rsidRPr="00143C83" w:rsidRDefault="00BE764B" w:rsidP="00BA7378">
            <w:pPr>
              <w:snapToGrid w:val="0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0C4B6" w14:textId="77777777" w:rsidR="00BE764B" w:rsidRPr="00143C83" w:rsidRDefault="00BE764B" w:rsidP="00BA7378">
            <w:pPr>
              <w:snapToGrid w:val="0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0.603</w:t>
            </w:r>
          </w:p>
        </w:tc>
      </w:tr>
      <w:tr w:rsidR="00143C83" w:rsidRPr="00143C83" w14:paraId="4F16B96E" w14:textId="77777777" w:rsidTr="00BA73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82903" w14:textId="77777777" w:rsidR="00BE764B" w:rsidRPr="00143C83" w:rsidRDefault="00BE764B" w:rsidP="00BA7378">
            <w:pPr>
              <w:snapToGrid w:val="0"/>
              <w:ind w:firstLineChars="50" w:firstLine="120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Current smoker or former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A068B" w14:textId="77777777" w:rsidR="00BE764B" w:rsidRPr="00143C83" w:rsidRDefault="00BE764B" w:rsidP="00BA7378">
            <w:pPr>
              <w:snapToGrid w:val="0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33(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9F403" w14:textId="77777777" w:rsidR="00BE764B" w:rsidRPr="00143C83" w:rsidRDefault="00BE764B" w:rsidP="00BA7378">
            <w:pPr>
              <w:snapToGrid w:val="0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22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2F80B" w14:textId="77777777" w:rsidR="00BE764B" w:rsidRPr="00143C83" w:rsidRDefault="00BE764B" w:rsidP="00BA7378">
            <w:pPr>
              <w:snapToGrid w:val="0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11(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2BFD9" w14:textId="77777777" w:rsidR="00BE764B" w:rsidRPr="00143C83" w:rsidRDefault="00BE764B" w:rsidP="00BA7378">
            <w:pPr>
              <w:snapToGrid w:val="0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143C83" w:rsidRPr="00143C83" w14:paraId="2DDC00ED" w14:textId="77777777" w:rsidTr="00BA73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48362" w14:textId="77777777" w:rsidR="00BE764B" w:rsidRPr="00143C83" w:rsidRDefault="00BE764B" w:rsidP="00BA7378">
            <w:pPr>
              <w:snapToGrid w:val="0"/>
              <w:ind w:firstLineChars="50" w:firstLine="12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N</w:t>
            </w: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ever sm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118F3" w14:textId="77777777" w:rsidR="00BE764B" w:rsidRPr="00143C83" w:rsidRDefault="00BE764B" w:rsidP="00BA7378">
            <w:pPr>
              <w:snapToGrid w:val="0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817(9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6EDA7" w14:textId="77777777" w:rsidR="00BE764B" w:rsidRPr="00143C83" w:rsidRDefault="00BE764B" w:rsidP="00BA7378">
            <w:pPr>
              <w:snapToGrid w:val="0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579(9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81588" w14:textId="77777777" w:rsidR="00BE764B" w:rsidRPr="00143C83" w:rsidRDefault="00BE764B" w:rsidP="00BA7378">
            <w:pPr>
              <w:snapToGrid w:val="0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238(9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ED19A" w14:textId="77777777" w:rsidR="00BE764B" w:rsidRPr="00143C83" w:rsidRDefault="00BE764B" w:rsidP="00BA7378">
            <w:pPr>
              <w:snapToGrid w:val="0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143C83" w:rsidRPr="00143C83" w14:paraId="5D5664E6" w14:textId="77777777" w:rsidTr="00BA73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C40DD" w14:textId="77777777" w:rsidR="00BE764B" w:rsidRPr="00143C83" w:rsidRDefault="00BE764B" w:rsidP="00BA7378">
            <w:pPr>
              <w:snapToGrid w:val="0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1440A" w14:textId="77777777" w:rsidR="00BE764B" w:rsidRPr="00143C83" w:rsidRDefault="00BE764B" w:rsidP="00BA7378">
            <w:pPr>
              <w:snapToGrid w:val="0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C00E2" w14:textId="77777777" w:rsidR="00BE764B" w:rsidRPr="00143C83" w:rsidRDefault="00BE764B" w:rsidP="00BA7378">
            <w:pPr>
              <w:snapToGrid w:val="0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AC25B" w14:textId="77777777" w:rsidR="00BE764B" w:rsidRPr="00143C83" w:rsidRDefault="00BE764B" w:rsidP="00BA7378">
            <w:pPr>
              <w:snapToGrid w:val="0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EF83F" w14:textId="77777777" w:rsidR="00BE764B" w:rsidRPr="00143C83" w:rsidRDefault="00BE764B" w:rsidP="00BA7378">
            <w:pPr>
              <w:snapToGrid w:val="0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0.370</w:t>
            </w:r>
          </w:p>
        </w:tc>
      </w:tr>
      <w:tr w:rsidR="00143C83" w:rsidRPr="00143C83" w14:paraId="6D7590F6" w14:textId="77777777" w:rsidTr="00BA73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9A77E" w14:textId="77777777" w:rsidR="00BE764B" w:rsidRPr="00143C83" w:rsidRDefault="00BE764B" w:rsidP="00BA7378">
            <w:pPr>
              <w:snapToGrid w:val="0"/>
              <w:ind w:firstLineChars="50" w:firstLine="120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Current smoker or former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B61BE" w14:textId="77777777" w:rsidR="00BE764B" w:rsidRPr="00143C83" w:rsidRDefault="00BE764B" w:rsidP="00BA7378">
            <w:pPr>
              <w:snapToGrid w:val="0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1529(7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18F1E" w14:textId="77777777" w:rsidR="00BE764B" w:rsidRPr="00143C83" w:rsidRDefault="00BE764B" w:rsidP="00BA7378">
            <w:pPr>
              <w:snapToGrid w:val="0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1034(7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C243F" w14:textId="77777777" w:rsidR="00BE764B" w:rsidRPr="00143C83" w:rsidRDefault="00BE764B" w:rsidP="00BA7378">
            <w:pPr>
              <w:snapToGrid w:val="0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495(7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7877D" w14:textId="77777777" w:rsidR="00BE764B" w:rsidRPr="00143C83" w:rsidRDefault="00BE764B" w:rsidP="00BA7378">
            <w:pPr>
              <w:snapToGrid w:val="0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143C83" w:rsidRPr="00143C83" w14:paraId="287C3DBA" w14:textId="77777777" w:rsidTr="00BA7378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47234E" w14:textId="77777777" w:rsidR="00BE764B" w:rsidRPr="00143C83" w:rsidRDefault="00BE764B" w:rsidP="00BA7378">
            <w:pPr>
              <w:snapToGrid w:val="0"/>
              <w:ind w:firstLineChars="50" w:firstLine="120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N</w:t>
            </w: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ever smo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223D95" w14:textId="77777777" w:rsidR="00BE764B" w:rsidRPr="00143C83" w:rsidRDefault="00BE764B" w:rsidP="00BA7378">
            <w:pPr>
              <w:snapToGrid w:val="0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419(2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A1333A" w14:textId="77777777" w:rsidR="00BE764B" w:rsidRPr="00143C83" w:rsidRDefault="00BE764B" w:rsidP="00BA7378">
            <w:pPr>
              <w:snapToGrid w:val="0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293(22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371775" w14:textId="77777777" w:rsidR="00BE764B" w:rsidRPr="00143C83" w:rsidRDefault="00BE764B" w:rsidP="00BA7378">
            <w:pPr>
              <w:snapToGrid w:val="0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126(2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8B9FC0" w14:textId="77777777" w:rsidR="00BE764B" w:rsidRPr="00143C83" w:rsidRDefault="00BE764B" w:rsidP="00BA7378">
            <w:pPr>
              <w:snapToGrid w:val="0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</w:tbl>
    <w:p w14:paraId="4158CC28" w14:textId="77777777" w:rsidR="00BE764B" w:rsidRPr="00143C83" w:rsidRDefault="00BE764B" w:rsidP="00BE764B">
      <w:pPr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143C83">
        <w:rPr>
          <w:rFonts w:ascii="Times New Roman" w:eastAsia="DengXian" w:hAnsi="Times New Roman" w:cs="Times New Roman"/>
          <w:kern w:val="0"/>
          <w:sz w:val="24"/>
          <w:szCs w:val="24"/>
        </w:rPr>
        <w:t xml:space="preserve">The calculation of </w:t>
      </w:r>
      <w:r w:rsidRPr="00143C83">
        <w:rPr>
          <w:rFonts w:ascii="Times New Roman" w:eastAsia="DengXian" w:hAnsi="Times New Roman" w:cs="Times New Roman"/>
          <w:i/>
          <w:iCs/>
          <w:kern w:val="0"/>
          <w:sz w:val="24"/>
          <w:szCs w:val="24"/>
        </w:rPr>
        <w:t>P</w:t>
      </w:r>
      <w:r w:rsidRPr="00143C83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value </w:t>
      </w:r>
      <w:r w:rsidRPr="00143C83">
        <w:rPr>
          <w:rFonts w:ascii="Times New Roman" w:eastAsia="DengXian" w:hAnsi="Times New Roman" w:cs="Times New Roman" w:hint="eastAsia"/>
          <w:kern w:val="0"/>
          <w:sz w:val="24"/>
          <w:szCs w:val="24"/>
        </w:rPr>
        <w:t>was</w:t>
      </w:r>
      <w:r w:rsidRPr="00143C83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based on chi-squared test (two-sided).</w:t>
      </w:r>
    </w:p>
    <w:p w14:paraId="069CEE3B" w14:textId="77777777" w:rsidR="00BE764B" w:rsidRPr="00143C83" w:rsidRDefault="00BE764B" w:rsidP="00BE764B">
      <w:pPr>
        <w:snapToGrid w:val="0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4D6BFCCA" w14:textId="77777777" w:rsidR="00BE764B" w:rsidRPr="00143C83" w:rsidRDefault="00BE764B" w:rsidP="00BE764B">
      <w:pPr>
        <w:snapToGrid w:val="0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42CDA36E" w14:textId="77777777" w:rsidR="00BE764B" w:rsidRPr="00143C83" w:rsidRDefault="00BE764B" w:rsidP="00BE764B">
      <w:pPr>
        <w:snapToGrid w:val="0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660388D4" w14:textId="77777777" w:rsidR="00BE764B" w:rsidRPr="00143C83" w:rsidRDefault="00BE764B" w:rsidP="00BE764B">
      <w:pPr>
        <w:snapToGrid w:val="0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30A50D00" w14:textId="77777777" w:rsidR="00BE764B" w:rsidRPr="00143C83" w:rsidRDefault="00BE764B" w:rsidP="00BE764B">
      <w:pPr>
        <w:snapToGrid w:val="0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46F086A0" w14:textId="77777777" w:rsidR="00BE764B" w:rsidRPr="00143C83" w:rsidRDefault="00BE764B" w:rsidP="00BE764B">
      <w:pPr>
        <w:snapToGrid w:val="0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146988DC" w14:textId="77777777" w:rsidR="00BE764B" w:rsidRPr="00143C83" w:rsidRDefault="00BE764B" w:rsidP="00BE764B">
      <w:pPr>
        <w:snapToGrid w:val="0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2FB42681" w14:textId="77777777" w:rsidR="00BE764B" w:rsidRPr="00143C83" w:rsidRDefault="00BE764B" w:rsidP="00BE764B">
      <w:pPr>
        <w:snapToGrid w:val="0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2D3600C0" w14:textId="77777777" w:rsidR="00BE764B" w:rsidRPr="00143C83" w:rsidRDefault="00BE764B" w:rsidP="00BE764B">
      <w:pPr>
        <w:snapToGrid w:val="0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0BC79015" w14:textId="77777777" w:rsidR="00BE764B" w:rsidRPr="00143C83" w:rsidRDefault="00BE764B" w:rsidP="00BE764B">
      <w:pPr>
        <w:snapToGrid w:val="0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01EF304D" w14:textId="77777777" w:rsidR="00BE764B" w:rsidRPr="00143C83" w:rsidRDefault="00BE764B" w:rsidP="00BE764B">
      <w:pPr>
        <w:snapToGrid w:val="0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501CB611" w14:textId="77777777" w:rsidR="00BE764B" w:rsidRPr="00143C83" w:rsidRDefault="00BE764B" w:rsidP="00BE764B">
      <w:pPr>
        <w:snapToGrid w:val="0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78817793" w14:textId="77777777" w:rsidR="00BE764B" w:rsidRPr="00143C83" w:rsidRDefault="00BE764B" w:rsidP="00BE764B">
      <w:pPr>
        <w:snapToGrid w:val="0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19D54B99" w14:textId="77777777" w:rsidR="00BE764B" w:rsidRPr="00143C83" w:rsidRDefault="00BE764B" w:rsidP="00BE764B">
      <w:pPr>
        <w:snapToGrid w:val="0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26C1F68A" w14:textId="77777777" w:rsidR="00BE764B" w:rsidRPr="00143C83" w:rsidRDefault="00BE764B" w:rsidP="00BE764B">
      <w:pPr>
        <w:snapToGrid w:val="0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7A1BCA52" w14:textId="77777777" w:rsidR="00BE764B" w:rsidRPr="00143C83" w:rsidRDefault="00BE764B" w:rsidP="00BE764B">
      <w:pPr>
        <w:snapToGrid w:val="0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172DA2DA" w14:textId="77777777" w:rsidR="00BE764B" w:rsidRPr="00143C83" w:rsidRDefault="00BE764B" w:rsidP="00BE764B">
      <w:pPr>
        <w:snapToGrid w:val="0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4CCD50CC" w14:textId="77777777" w:rsidR="00BE764B" w:rsidRPr="00143C83" w:rsidRDefault="00BE764B" w:rsidP="00BE764B">
      <w:pPr>
        <w:snapToGrid w:val="0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7BA18683" w14:textId="77777777" w:rsidR="00BE764B" w:rsidRPr="00143C83" w:rsidRDefault="00BE764B" w:rsidP="00BE764B">
      <w:pPr>
        <w:snapToGrid w:val="0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7EB238B6" w14:textId="77777777" w:rsidR="00BE764B" w:rsidRPr="00143C83" w:rsidRDefault="00BE764B" w:rsidP="00BE764B">
      <w:pPr>
        <w:snapToGrid w:val="0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16369854" w14:textId="77777777" w:rsidR="00BE764B" w:rsidRPr="00143C83" w:rsidRDefault="00BE764B" w:rsidP="00BE764B">
      <w:pPr>
        <w:snapToGrid w:val="0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477E8BE2" w14:textId="77777777" w:rsidR="00BE764B" w:rsidRPr="00143C83" w:rsidRDefault="00BE764B" w:rsidP="00BE764B">
      <w:pPr>
        <w:snapToGrid w:val="0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5CC92DDF" w14:textId="77777777" w:rsidR="00BE764B" w:rsidRPr="00143C83" w:rsidRDefault="00BE764B" w:rsidP="00BE764B">
      <w:pPr>
        <w:snapToGrid w:val="0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2CF1BCDF" w14:textId="77777777" w:rsidR="00BE764B" w:rsidRPr="00143C83" w:rsidRDefault="00BE764B" w:rsidP="00BE764B">
      <w:pPr>
        <w:snapToGrid w:val="0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50E79053" w14:textId="77777777" w:rsidR="00BE764B" w:rsidRPr="00143C83" w:rsidRDefault="00BE764B" w:rsidP="00BE764B">
      <w:pPr>
        <w:snapToGrid w:val="0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5E98ADC5" w14:textId="77777777" w:rsidR="00BE764B" w:rsidRPr="00143C83" w:rsidRDefault="00BE764B" w:rsidP="00BE764B">
      <w:pPr>
        <w:snapToGrid w:val="0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224F54CE" w14:textId="77777777" w:rsidR="00BE764B" w:rsidRPr="00143C83" w:rsidRDefault="00BE764B" w:rsidP="00BE764B">
      <w:pPr>
        <w:snapToGrid w:val="0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58752E70" w14:textId="77777777" w:rsidR="00BE764B" w:rsidRPr="00143C83" w:rsidRDefault="00BE764B" w:rsidP="00BE764B">
      <w:pPr>
        <w:snapToGrid w:val="0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22836318" w14:textId="77777777" w:rsidR="00BE764B" w:rsidRPr="00143C83" w:rsidRDefault="00BE764B" w:rsidP="00BE764B">
      <w:pPr>
        <w:snapToGrid w:val="0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257D527B" w14:textId="77777777" w:rsidR="00BE764B" w:rsidRPr="00143C83" w:rsidRDefault="00BE764B" w:rsidP="00BE764B">
      <w:pPr>
        <w:snapToGrid w:val="0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53D20C74" w14:textId="77777777" w:rsidR="00BE764B" w:rsidRPr="00143C83" w:rsidRDefault="00BE764B" w:rsidP="00BE764B">
      <w:pPr>
        <w:snapToGrid w:val="0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3C349AD4" w14:textId="77777777" w:rsidR="00BE764B" w:rsidRPr="00143C83" w:rsidRDefault="00BE764B" w:rsidP="00BE764B">
      <w:pPr>
        <w:snapToGrid w:val="0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492484F1" w14:textId="77777777" w:rsidR="00BE764B" w:rsidRPr="00143C83" w:rsidRDefault="00BE764B" w:rsidP="00BE764B">
      <w:pPr>
        <w:snapToGrid w:val="0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190CE7CC" w14:textId="77777777" w:rsidR="00BE764B" w:rsidRPr="00143C83" w:rsidRDefault="00BE764B" w:rsidP="00BE764B">
      <w:pPr>
        <w:snapToGrid w:val="0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0070EAD3" w14:textId="77777777" w:rsidR="00BE764B" w:rsidRPr="00143C83" w:rsidRDefault="00BE764B" w:rsidP="00BE764B">
      <w:pPr>
        <w:rPr>
          <w:rFonts w:ascii="Times New Roman" w:eastAsia="DengXian" w:hAnsi="Times New Roman" w:cs="Times New Roman"/>
          <w:kern w:val="0"/>
          <w:sz w:val="24"/>
          <w:szCs w:val="24"/>
        </w:rPr>
        <w:sectPr w:rsidR="00BE764B" w:rsidRPr="00143C83" w:rsidSect="00023AC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7" w:name="_GoBack"/>
      <w:bookmarkEnd w:id="7"/>
    </w:p>
    <w:p w14:paraId="06ED55A1" w14:textId="77777777" w:rsidR="00BE764B" w:rsidRPr="00143C83" w:rsidRDefault="00BE764B" w:rsidP="00BE764B">
      <w:pPr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143C83">
        <w:rPr>
          <w:rFonts w:ascii="Times New Roman" w:eastAsia="DengXian" w:hAnsi="Times New Roman" w:cs="Times New Roman"/>
          <w:kern w:val="0"/>
          <w:sz w:val="24"/>
          <w:szCs w:val="24"/>
        </w:rPr>
        <w:t>Table S3. The association between lifestyle factors, lifestyle score and the risk of gastric cancer*</w:t>
      </w:r>
    </w:p>
    <w:tbl>
      <w:tblPr>
        <w:tblW w:w="14175" w:type="dxa"/>
        <w:tblLook w:val="04A0" w:firstRow="1" w:lastRow="0" w:firstColumn="1" w:lastColumn="0" w:noHBand="0" w:noVBand="1"/>
      </w:tblPr>
      <w:tblGrid>
        <w:gridCol w:w="1863"/>
        <w:gridCol w:w="817"/>
        <w:gridCol w:w="3796"/>
        <w:gridCol w:w="1321"/>
        <w:gridCol w:w="1275"/>
        <w:gridCol w:w="1701"/>
        <w:gridCol w:w="1701"/>
        <w:gridCol w:w="1701"/>
      </w:tblGrid>
      <w:tr w:rsidR="00143C83" w:rsidRPr="00143C83" w14:paraId="55BB8A12" w14:textId="77777777" w:rsidTr="00BA7378">
        <w:trPr>
          <w:trHeight w:val="283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AC513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Lifestyle factor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0467491A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oints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096C287D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1321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55A062D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Controls</w:t>
            </w:r>
          </w:p>
          <w:p w14:paraId="39AB99C1" w14:textId="77777777" w:rsidR="00BE764B" w:rsidRPr="00143C83" w:rsidRDefault="00BE764B" w:rsidP="00BA7378">
            <w:pPr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=1928</w:t>
            </w:r>
          </w:p>
        </w:tc>
        <w:tc>
          <w:tcPr>
            <w:tcW w:w="1275" w:type="dxa"/>
            <w:vMerge w:val="restart"/>
            <w:tcBorders>
              <w:top w:val="single" w:sz="8" w:space="0" w:color="auto"/>
              <w:right w:val="nil"/>
            </w:tcBorders>
            <w:shd w:val="clear" w:color="auto" w:fill="auto"/>
            <w:vAlign w:val="center"/>
          </w:tcPr>
          <w:p w14:paraId="07365DCE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Case</w:t>
            </w:r>
          </w:p>
          <w:p w14:paraId="4BB94F66" w14:textId="77777777" w:rsidR="00BE764B" w:rsidRPr="00143C83" w:rsidRDefault="00BE764B" w:rsidP="00BA7378">
            <w:pPr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=870</w:t>
            </w:r>
          </w:p>
        </w:tc>
        <w:tc>
          <w:tcPr>
            <w:tcW w:w="510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7D24D" w14:textId="77777777" w:rsidR="00BE764B" w:rsidRPr="00143C83" w:rsidRDefault="00BE764B" w:rsidP="00BA7378">
            <w:pPr>
              <w:widowControl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astric cancer</w:t>
            </w:r>
          </w:p>
        </w:tc>
      </w:tr>
      <w:tr w:rsidR="00143C83" w:rsidRPr="00143C83" w14:paraId="1C60CEBF" w14:textId="77777777" w:rsidTr="00BA7378">
        <w:trPr>
          <w:trHeight w:val="285"/>
        </w:trPr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6ACB3ED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</w:tcBorders>
            <w:vAlign w:val="center"/>
            <w:hideMark/>
          </w:tcPr>
          <w:p w14:paraId="7A7F4756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 w14:paraId="7FE0AFF1" w14:textId="77777777" w:rsidR="00BE764B" w:rsidRPr="00143C83" w:rsidRDefault="00BE764B" w:rsidP="00BA7378">
            <w:pPr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1" w:type="dxa"/>
            <w:vMerge/>
            <w:tcBorders>
              <w:bottom w:val="single" w:sz="8" w:space="0" w:color="auto"/>
            </w:tcBorders>
            <w:vAlign w:val="center"/>
          </w:tcPr>
          <w:p w14:paraId="69CA9A92" w14:textId="77777777" w:rsidR="00BE764B" w:rsidRPr="00143C83" w:rsidRDefault="00BE764B" w:rsidP="00BA7378">
            <w:pPr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bottom w:val="single" w:sz="8" w:space="0" w:color="auto"/>
              <w:right w:val="nil"/>
            </w:tcBorders>
            <w:vAlign w:val="center"/>
          </w:tcPr>
          <w:p w14:paraId="1C98D425" w14:textId="77777777" w:rsidR="00BE764B" w:rsidRPr="00143C83" w:rsidRDefault="00BE764B" w:rsidP="00BA7378">
            <w:pPr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F41A5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OR(95% CI)</w:t>
            </w: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6253E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OR(95% CI)</w:t>
            </w: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F8E3E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OR(95% CI)</w:t>
            </w: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  <w:vertAlign w:val="superscript"/>
              </w:rPr>
              <w:t>3</w:t>
            </w:r>
          </w:p>
        </w:tc>
      </w:tr>
      <w:tr w:rsidR="00143C83" w:rsidRPr="00143C83" w14:paraId="29F20366" w14:textId="77777777" w:rsidTr="00BA7378">
        <w:trPr>
          <w:trHeight w:val="283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305B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Body shap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93EB07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5BAC2875" w14:textId="77777777" w:rsidR="00BE764B" w:rsidRPr="00143C83" w:rsidRDefault="00BE764B" w:rsidP="00BA7378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Unhealthy shape: shape 1/2/5/6/7/8/9</w:t>
            </w:r>
          </w:p>
        </w:tc>
        <w:tc>
          <w:tcPr>
            <w:tcW w:w="1321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76990431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72(34.9)</w:t>
            </w:r>
          </w:p>
        </w:tc>
        <w:tc>
          <w:tcPr>
            <w:tcW w:w="1275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742B705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30(41.8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3853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.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18525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.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B0BD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.</w:t>
            </w:r>
          </w:p>
        </w:tc>
      </w:tr>
      <w:tr w:rsidR="00143C83" w:rsidRPr="00143C83" w14:paraId="69751677" w14:textId="77777777" w:rsidTr="00BA737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377F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52DC00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ACED62C" w14:textId="77777777" w:rsidR="00BE764B" w:rsidRPr="00143C83" w:rsidRDefault="00BE764B" w:rsidP="00BA7378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ealthy shape: shape 3/4</w:t>
            </w: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FB3EA8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256(65.1)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09FA9CB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60(58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1A6D7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0</w:t>
            </w:r>
            <w:r w:rsidRPr="00143C83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.75(0.64,0.89</w:t>
            </w:r>
            <w:r w:rsidRPr="00143C83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54A1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0.75(0.63,0.9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D8C1E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0.73(0.61,0.87)</w:t>
            </w:r>
          </w:p>
        </w:tc>
      </w:tr>
      <w:tr w:rsidR="00143C83" w:rsidRPr="00143C83" w14:paraId="13A99CE6" w14:textId="77777777" w:rsidTr="00BA737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BBC94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AE6271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6035960" w14:textId="77777777" w:rsidR="00BE764B" w:rsidRPr="00143C83" w:rsidRDefault="00BE764B" w:rsidP="00BA7378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urrent smoker or former smoker</w:t>
            </w: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8886ED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56(54.8)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5ACFDC7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64(58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0804C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EEFA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C0F6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.</w:t>
            </w:r>
          </w:p>
        </w:tc>
      </w:tr>
      <w:tr w:rsidR="00143C83" w:rsidRPr="00143C83" w14:paraId="566E1097" w14:textId="77777777" w:rsidTr="00BA737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DD06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D0153C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1CB618F" w14:textId="77777777" w:rsidR="00BE764B" w:rsidRPr="00143C83" w:rsidRDefault="00BE764B" w:rsidP="00BA7378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ever smoking</w:t>
            </w: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6A7EB8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72(45.2)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A8C3588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26(41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7054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4(0.67,1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431F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6(0.68,1.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3D8BA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.90(0.71,1.16)</w:t>
            </w:r>
          </w:p>
        </w:tc>
      </w:tr>
      <w:tr w:rsidR="00143C83" w:rsidRPr="00143C83" w14:paraId="0475F4B8" w14:textId="77777777" w:rsidTr="00BA737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F5376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Alcohol </w:t>
            </w:r>
            <w:r w:rsidRPr="00143C83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drin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B1B134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DE801D7" w14:textId="77777777" w:rsidR="00BE764B" w:rsidRPr="00143C83" w:rsidRDefault="00BE764B" w:rsidP="00BA7378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Former or current drinker</w:t>
            </w: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9B68CC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788(48.9)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D105631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69(46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767D8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7C5B4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84402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.</w:t>
            </w:r>
          </w:p>
        </w:tc>
      </w:tr>
      <w:tr w:rsidR="00143C83" w:rsidRPr="00143C83" w14:paraId="555D37AC" w14:textId="77777777" w:rsidTr="00BA737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9F137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E79191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C81F32" w14:textId="77777777" w:rsidR="00BE764B" w:rsidRPr="00143C83" w:rsidRDefault="00BE764B" w:rsidP="00BA7378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ever drinking</w:t>
            </w: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61B1DB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140(59.1)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DF0FF98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21(5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2663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0.77(0.63,0.9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7855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0.76(0.62,0.9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42F2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0.77(0.63,0.95)</w:t>
            </w:r>
          </w:p>
        </w:tc>
      </w:tr>
      <w:tr w:rsidR="00143C83" w:rsidRPr="00143C83" w14:paraId="55780589" w14:textId="77777777" w:rsidTr="00BA7378">
        <w:trPr>
          <w:trHeight w:val="283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DA1B0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ooth</w:t>
            </w:r>
          </w:p>
          <w:p w14:paraId="15A0E5D6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brush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9DF0D2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E2C9D54" w14:textId="77777777" w:rsidR="00BE764B" w:rsidRPr="00143C83" w:rsidRDefault="00BE764B" w:rsidP="00BA7378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lt;=1/day</w:t>
            </w: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9C6EB7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268(65.8)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C503C19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60(83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E47D9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3596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F8899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.</w:t>
            </w:r>
          </w:p>
        </w:tc>
      </w:tr>
      <w:tr w:rsidR="00143C83" w:rsidRPr="00143C83" w14:paraId="15CF9EF8" w14:textId="77777777" w:rsidTr="00BA7378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93C32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074BCA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F36783" w14:textId="77777777" w:rsidR="00BE764B" w:rsidRPr="00143C83" w:rsidRDefault="00BE764B" w:rsidP="00BA7378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gt;=2/day</w:t>
            </w: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D6F259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60(34.2)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D1BE712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30(16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C73DC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0.39(0.32,0.4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57BFE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0.41(0.33,0.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2742D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0.43(0.35,0.54)</w:t>
            </w:r>
          </w:p>
        </w:tc>
      </w:tr>
      <w:tr w:rsidR="00143C83" w:rsidRPr="00143C83" w14:paraId="758036B3" w14:textId="77777777" w:rsidTr="00BA737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418C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Food sto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696D34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38F3975" w14:textId="77777777" w:rsidR="00BE764B" w:rsidRPr="00143C83" w:rsidRDefault="00BE764B" w:rsidP="00BA7378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t refrigerated or not sealed</w:t>
            </w: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9C27FB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310(67.9)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9B67FEE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40(8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6ACB3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FD56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28976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.</w:t>
            </w:r>
          </w:p>
        </w:tc>
      </w:tr>
      <w:tr w:rsidR="00143C83" w:rsidRPr="00143C83" w14:paraId="788BEC43" w14:textId="77777777" w:rsidTr="00BA737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7221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8A34A2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211D9C1" w14:textId="77777777" w:rsidR="00BE764B" w:rsidRPr="00143C83" w:rsidRDefault="00BE764B" w:rsidP="00BA7378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rigerated or sealed</w:t>
            </w: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DBB614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18(32.1)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4E4E592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50(19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7F6BE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0.51(0.42,0.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B5A9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0.52(0.42,0.6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D7C1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0.54(0.43,0.69)</w:t>
            </w:r>
          </w:p>
        </w:tc>
      </w:tr>
      <w:tr w:rsidR="00143C83" w:rsidRPr="00143C83" w14:paraId="3F2D5487" w14:textId="77777777" w:rsidTr="00BA737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CEC9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Lifestyle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50C604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C96EDB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AE9483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8(5.1)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1842DF9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8(1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6EC5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A2FB8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f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6981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</w:tr>
      <w:tr w:rsidR="00143C83" w:rsidRPr="00143C83" w14:paraId="6F20DCF1" w14:textId="77777777" w:rsidTr="00BA737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090A4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B89B600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17F05A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6C51B5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69(19.1)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887829D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16(27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AB685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0.63(0.45,0.8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90553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0.62(0.44,0.8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E2867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0.60(0.43,0.85)</w:t>
            </w:r>
          </w:p>
        </w:tc>
      </w:tr>
      <w:tr w:rsidR="00143C83" w:rsidRPr="00143C83" w14:paraId="04753607" w14:textId="77777777" w:rsidTr="00BA737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90E79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E3D1AC9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398143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20C513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87(30.4)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A354CA8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49(31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AB274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0.43(0.31,0.6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CFBDC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0.43(0.31,0.6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6FA17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0.42(0.30,0.58)</w:t>
            </w:r>
          </w:p>
        </w:tc>
      </w:tr>
      <w:tr w:rsidR="00143C83" w:rsidRPr="00143C83" w14:paraId="1C4987F1" w14:textId="77777777" w:rsidTr="00BA737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64CCA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9DC953C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55ECF3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6FEB10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62(29.1)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D9994EA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81(22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28F26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0.29(0.20,0.4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AA336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0.29(0.20,0.4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41294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0.28(0.19,0.40)</w:t>
            </w:r>
          </w:p>
        </w:tc>
      </w:tr>
      <w:tr w:rsidR="00143C83" w:rsidRPr="00143C83" w14:paraId="3F395A17" w14:textId="77777777" w:rsidTr="00BA7378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F0E9AA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7440F2AD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</w:tcPr>
          <w:p w14:paraId="7AAAC178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nil"/>
            </w:tcBorders>
            <w:shd w:val="clear" w:color="auto" w:fill="auto"/>
            <w:vAlign w:val="center"/>
          </w:tcPr>
          <w:p w14:paraId="03CD04B8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43(12.6)</w:t>
            </w:r>
          </w:p>
        </w:tc>
        <w:tc>
          <w:tcPr>
            <w:tcW w:w="1275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6B3ABE83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0(6.3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ABA638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0.18(0.12,0.28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148B49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0.19(0.12,0.3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303A4C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0.19(0.12,0.29)</w:t>
            </w:r>
          </w:p>
        </w:tc>
      </w:tr>
      <w:tr w:rsidR="00143C83" w:rsidRPr="00143C83" w14:paraId="7E1323AF" w14:textId="77777777" w:rsidTr="00BA737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EE2A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5A7182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C18787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793742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9(3.6)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E49CA7F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(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5D27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0.08(0.03,0.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47409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0.08(0.03,0.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796D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0.08(0.03,0.20)</w:t>
            </w:r>
          </w:p>
        </w:tc>
      </w:tr>
      <w:tr w:rsidR="00143C83" w:rsidRPr="00143C83" w14:paraId="262234E3" w14:textId="77777777" w:rsidTr="00BA7378">
        <w:trPr>
          <w:trHeight w:val="212"/>
        </w:trPr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F4CEFA7" w14:textId="77777777" w:rsidR="00BE764B" w:rsidRPr="00143C83" w:rsidRDefault="00BE764B" w:rsidP="00BA7378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 w:hint="eastAsia"/>
                <w:i/>
                <w:iCs/>
                <w:kern w:val="0"/>
                <w:sz w:val="24"/>
                <w:szCs w:val="24"/>
              </w:rPr>
              <w:t>P</w:t>
            </w:r>
            <w:r w:rsidRPr="00143C83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for trend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0592B5E9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68594FC2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555B472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3F853A2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  <w:szCs w:val="24"/>
              </w:rPr>
              <w:t>&lt;</w:t>
            </w:r>
            <w:r w:rsidRPr="00143C83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8AD15A3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  <w:szCs w:val="24"/>
              </w:rPr>
              <w:t>&lt;</w:t>
            </w:r>
            <w:r w:rsidRPr="00143C83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323F95D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  <w:szCs w:val="24"/>
              </w:rPr>
              <w:t>&lt;</w:t>
            </w:r>
            <w:r w:rsidRPr="00143C83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0.001</w:t>
            </w:r>
          </w:p>
        </w:tc>
      </w:tr>
    </w:tbl>
    <w:p w14:paraId="0953A29D" w14:textId="77777777" w:rsidR="00BE764B" w:rsidRPr="00143C83" w:rsidRDefault="00BE764B" w:rsidP="00BE764B">
      <w:pPr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</w:rPr>
      </w:pPr>
      <w:bookmarkStart w:id="8" w:name="_Hlk88659054"/>
      <w:r w:rsidRPr="00143C83">
        <w:rPr>
          <w:rFonts w:ascii="Times New Roman" w:eastAsia="DengXian" w:hAnsi="Times New Roman" w:cs="Times New Roman"/>
          <w:kern w:val="0"/>
          <w:sz w:val="24"/>
          <w:szCs w:val="24"/>
        </w:rPr>
        <w:t>*Excluding cases from the local cancer registry</w:t>
      </w:r>
    </w:p>
    <w:p w14:paraId="689212B6" w14:textId="77777777" w:rsidR="00BE764B" w:rsidRPr="00143C83" w:rsidRDefault="00BE764B" w:rsidP="00BE764B">
      <w:pPr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143C83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</w:rPr>
        <w:t>1</w:t>
      </w:r>
      <w:r w:rsidRPr="00143C83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</w:t>
      </w:r>
      <w:r w:rsidRPr="00143C83">
        <w:rPr>
          <w:rFonts w:ascii="Times New Roman" w:eastAsia="DengXian" w:hAnsi="Times New Roman" w:cs="Times New Roman" w:hint="eastAsia"/>
          <w:kern w:val="0"/>
          <w:sz w:val="24"/>
          <w:szCs w:val="24"/>
        </w:rPr>
        <w:t>Model</w:t>
      </w:r>
      <w:r w:rsidRPr="00143C83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1 </w:t>
      </w:r>
      <w:r w:rsidRPr="00143C83">
        <w:rPr>
          <w:rFonts w:ascii="Times New Roman" w:eastAsia="DengXian" w:hAnsi="Times New Roman" w:cs="Times New Roman" w:hint="eastAsia"/>
          <w:kern w:val="0"/>
          <w:sz w:val="24"/>
          <w:szCs w:val="24"/>
        </w:rPr>
        <w:t>adjusted</w:t>
      </w:r>
      <w:r w:rsidRPr="00143C83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</w:t>
      </w:r>
      <w:r w:rsidRPr="00143C83">
        <w:rPr>
          <w:rFonts w:ascii="Times New Roman" w:eastAsia="DengXian" w:hAnsi="Times New Roman" w:cs="Times New Roman" w:hint="eastAsia"/>
          <w:kern w:val="0"/>
          <w:sz w:val="24"/>
          <w:szCs w:val="24"/>
        </w:rPr>
        <w:t>for</w:t>
      </w:r>
      <w:r w:rsidRPr="00143C83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</w:t>
      </w:r>
      <w:r w:rsidRPr="00143C83">
        <w:rPr>
          <w:rFonts w:ascii="Times New Roman" w:eastAsia="DengXian" w:hAnsi="Times New Roman" w:cs="Times New Roman" w:hint="eastAsia"/>
          <w:kern w:val="0"/>
          <w:sz w:val="24"/>
          <w:szCs w:val="24"/>
        </w:rPr>
        <w:t>age</w:t>
      </w:r>
      <w:r w:rsidRPr="00143C83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</w:t>
      </w:r>
      <w:r w:rsidRPr="00143C83">
        <w:rPr>
          <w:rFonts w:ascii="Times New Roman" w:eastAsia="DengXian" w:hAnsi="Times New Roman" w:cs="Times New Roman" w:hint="eastAsia"/>
          <w:kern w:val="0"/>
          <w:sz w:val="24"/>
          <w:szCs w:val="24"/>
        </w:rPr>
        <w:t>and</w:t>
      </w:r>
      <w:r w:rsidRPr="00143C83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</w:t>
      </w:r>
      <w:r w:rsidRPr="00143C83">
        <w:rPr>
          <w:rFonts w:ascii="Times New Roman" w:eastAsia="DengXian" w:hAnsi="Times New Roman" w:cs="Times New Roman" w:hint="eastAsia"/>
          <w:kern w:val="0"/>
          <w:sz w:val="24"/>
          <w:szCs w:val="24"/>
        </w:rPr>
        <w:t>sex.</w:t>
      </w:r>
      <w:r w:rsidRPr="00143C83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</w:t>
      </w:r>
    </w:p>
    <w:p w14:paraId="46E4BA5E" w14:textId="77777777" w:rsidR="00BE764B" w:rsidRPr="00143C83" w:rsidRDefault="00BE764B" w:rsidP="00BE764B">
      <w:pPr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143C83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</w:rPr>
        <w:t>2</w:t>
      </w:r>
      <w:r w:rsidRPr="00143C83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Model 2 adjusted for sex, age, education, marriage, family size, </w:t>
      </w:r>
      <w:r w:rsidRPr="00143C83">
        <w:rPr>
          <w:rFonts w:ascii="Times New Roman" w:eastAsia="DengXian" w:hAnsi="Times New Roman" w:cs="Times New Roman"/>
          <w:i/>
          <w:iCs/>
          <w:kern w:val="0"/>
          <w:sz w:val="24"/>
          <w:szCs w:val="24"/>
        </w:rPr>
        <w:t>H. pylori</w:t>
      </w:r>
      <w:r w:rsidRPr="00143C83">
        <w:rPr>
          <w:rFonts w:ascii="Times New Roman" w:eastAsia="DengXian" w:hAnsi="Times New Roman" w:cs="Times New Roman"/>
          <w:kern w:val="0"/>
          <w:sz w:val="24"/>
          <w:szCs w:val="24"/>
        </w:rPr>
        <w:t xml:space="preserve">, and family wealth score. </w:t>
      </w:r>
    </w:p>
    <w:p w14:paraId="4FCE715A" w14:textId="22C567B9" w:rsidR="00BE764B" w:rsidRPr="00143C83" w:rsidRDefault="00BE764B" w:rsidP="00BE764B">
      <w:pPr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143C83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</w:rPr>
        <w:t>3</w:t>
      </w:r>
      <w:r w:rsidRPr="00143C83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Model 3 adjusted for sex, age, education, marriage, family size, </w:t>
      </w:r>
      <w:r w:rsidRPr="00143C83">
        <w:rPr>
          <w:rFonts w:ascii="Times New Roman" w:eastAsia="DengXian" w:hAnsi="Times New Roman" w:cs="Times New Roman"/>
          <w:i/>
          <w:iCs/>
          <w:kern w:val="0"/>
          <w:sz w:val="24"/>
          <w:szCs w:val="24"/>
        </w:rPr>
        <w:t>H. pylori</w:t>
      </w:r>
      <w:r w:rsidRPr="00143C83">
        <w:rPr>
          <w:rFonts w:ascii="Times New Roman" w:eastAsia="DengXian" w:hAnsi="Times New Roman" w:cs="Times New Roman"/>
          <w:kern w:val="0"/>
          <w:sz w:val="24"/>
          <w:szCs w:val="24"/>
        </w:rPr>
        <w:t>, family wealth score, and family history of gastric cancer.</w:t>
      </w:r>
      <w:r w:rsidRPr="00143C83">
        <w:t xml:space="preserve"> </w:t>
      </w:r>
      <w:r w:rsidRPr="00143C83">
        <w:rPr>
          <w:rFonts w:ascii="Times New Roman" w:eastAsia="DengXian" w:hAnsi="Times New Roman" w:cs="Times New Roman"/>
          <w:kern w:val="0"/>
          <w:sz w:val="24"/>
          <w:szCs w:val="24"/>
        </w:rPr>
        <w:t xml:space="preserve">The variables for calculating the lifestyle score </w:t>
      </w:r>
      <w:r w:rsidR="005F600F">
        <w:rPr>
          <w:rFonts w:ascii="Times New Roman" w:eastAsia="DengXian" w:hAnsi="Times New Roman" w:cs="Times New Roman"/>
          <w:kern w:val="0"/>
          <w:sz w:val="24"/>
          <w:szCs w:val="24"/>
        </w:rPr>
        <w:t>were</w:t>
      </w:r>
      <w:r w:rsidRPr="00143C83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adjusted to each other in model 3.</w:t>
      </w:r>
      <w:bookmarkEnd w:id="8"/>
    </w:p>
    <w:p w14:paraId="3DDF754B" w14:textId="260C154E" w:rsidR="00BE764B" w:rsidRPr="004C79F6" w:rsidRDefault="004C79F6" w:rsidP="004C79F6">
      <w:pPr>
        <w:snapToGrid w:val="0"/>
        <w:jc w:val="left"/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4C79F6">
        <w:rPr>
          <w:rFonts w:ascii="Times New Roman" w:eastAsia="DengXian" w:hAnsi="Times New Roman" w:cs="Times New Roman"/>
          <w:kern w:val="0"/>
          <w:sz w:val="24"/>
          <w:szCs w:val="24"/>
        </w:rPr>
        <w:t>Significant ORs with 95% CIs are indicated in bold.</w:t>
      </w:r>
    </w:p>
    <w:p w14:paraId="40A391CB" w14:textId="77777777" w:rsidR="00BE764B" w:rsidRPr="00143C83" w:rsidRDefault="00BE764B" w:rsidP="00BE764B">
      <w:pPr>
        <w:snapToGrid w:val="0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sectPr w:rsidR="00BE764B" w:rsidRPr="00143C83" w:rsidSect="009723A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E1CE087" w14:textId="77777777" w:rsidR="00BE764B" w:rsidRPr="00143C83" w:rsidRDefault="00BE764B" w:rsidP="00BE764B">
      <w:pPr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143C83">
        <w:rPr>
          <w:rFonts w:ascii="Times New Roman" w:eastAsia="DengXian" w:hAnsi="Times New Roman" w:cs="Times New Roman" w:hint="eastAsia"/>
          <w:kern w:val="0"/>
          <w:sz w:val="24"/>
          <w:szCs w:val="24"/>
        </w:rPr>
        <w:t>T</w:t>
      </w:r>
      <w:r w:rsidRPr="00143C83">
        <w:rPr>
          <w:rFonts w:ascii="Times New Roman" w:eastAsia="DengXian" w:hAnsi="Times New Roman" w:cs="Times New Roman"/>
          <w:kern w:val="0"/>
          <w:sz w:val="24"/>
          <w:szCs w:val="24"/>
        </w:rPr>
        <w:t>able S4. PAFs according to individual and combined lifestyle factors and the risk of gastric cancer*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261"/>
        <w:gridCol w:w="2693"/>
        <w:gridCol w:w="2352"/>
      </w:tblGrid>
      <w:tr w:rsidR="00143C83" w:rsidRPr="00143C83" w14:paraId="290DA7AA" w14:textId="77777777" w:rsidTr="00BA7378">
        <w:trPr>
          <w:trHeight w:val="283"/>
        </w:trPr>
        <w:tc>
          <w:tcPr>
            <w:tcW w:w="3261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DE7556" w14:textId="77777777" w:rsidR="00BE764B" w:rsidRPr="00143C83" w:rsidRDefault="00BE764B" w:rsidP="00BA737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Lifestyle factor</w:t>
            </w:r>
          </w:p>
        </w:tc>
        <w:tc>
          <w:tcPr>
            <w:tcW w:w="504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81300" w14:textId="77777777" w:rsidR="00BE764B" w:rsidRPr="00143C83" w:rsidRDefault="00BE764B" w:rsidP="00BA737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astric cancer</w:t>
            </w:r>
          </w:p>
        </w:tc>
      </w:tr>
      <w:tr w:rsidR="00143C83" w:rsidRPr="00143C83" w14:paraId="286A933F" w14:textId="77777777" w:rsidTr="00BA7378">
        <w:trPr>
          <w:trHeight w:val="566"/>
        </w:trPr>
        <w:tc>
          <w:tcPr>
            <w:tcW w:w="3261" w:type="dxa"/>
            <w:vMerge/>
            <w:tcBorders>
              <w:left w:val="nil"/>
              <w:bottom w:val="single" w:sz="8" w:space="0" w:color="auto"/>
            </w:tcBorders>
            <w:vAlign w:val="center"/>
            <w:hideMark/>
          </w:tcPr>
          <w:p w14:paraId="0BE5F53C" w14:textId="77777777" w:rsidR="00BE764B" w:rsidRPr="00143C83" w:rsidRDefault="00BE764B" w:rsidP="00BA737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FDB56C" w14:textId="77777777" w:rsidR="00BE764B" w:rsidRPr="00143C83" w:rsidRDefault="00BE764B" w:rsidP="00BA737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roportion of cases with risk factor</w:t>
            </w:r>
          </w:p>
        </w:tc>
        <w:tc>
          <w:tcPr>
            <w:tcW w:w="23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5B3AC" w14:textId="77777777" w:rsidR="00BE764B" w:rsidRPr="00143C83" w:rsidRDefault="00BE764B" w:rsidP="00BA737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AF (95% CI)</w:t>
            </w:r>
          </w:p>
        </w:tc>
      </w:tr>
      <w:tr w:rsidR="00143C83" w:rsidRPr="00143C83" w14:paraId="7437D791" w14:textId="77777777" w:rsidTr="00BA7378">
        <w:trPr>
          <w:trHeight w:val="283"/>
        </w:trPr>
        <w:tc>
          <w:tcPr>
            <w:tcW w:w="3261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9F8F7C" w14:textId="77777777" w:rsidR="00BE764B" w:rsidRPr="00143C83" w:rsidRDefault="00BE764B" w:rsidP="00BA737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Unhealthy body shape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05958" w14:textId="77777777" w:rsidR="00BE764B" w:rsidRPr="00143C83" w:rsidRDefault="00BE764B" w:rsidP="00BA737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30(41.8</w:t>
            </w:r>
            <w:r w:rsidRPr="00143C83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%</w:t>
            </w: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3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061E1" w14:textId="77777777" w:rsidR="00BE764B" w:rsidRPr="00143C83" w:rsidRDefault="00BE764B" w:rsidP="00BA7378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gramStart"/>
            <w:r w:rsidRPr="00143C83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11%</w:t>
            </w:r>
            <w:proofErr w:type="gramEnd"/>
            <w:r w:rsidRPr="00143C83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(5%,16%)</w:t>
            </w:r>
          </w:p>
        </w:tc>
      </w:tr>
      <w:tr w:rsidR="00143C83" w:rsidRPr="00143C83" w14:paraId="6A7349BC" w14:textId="77777777" w:rsidTr="00BA7378">
        <w:trPr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55C5EC" w14:textId="77777777" w:rsidR="00BE764B" w:rsidRPr="00143C83" w:rsidRDefault="00BE764B" w:rsidP="00BA737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mokin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6A61A" w14:textId="77777777" w:rsidR="00BE764B" w:rsidRPr="00143C83" w:rsidRDefault="00BE764B" w:rsidP="00BA737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64(58.7%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F3C90" w14:textId="77777777" w:rsidR="00BE764B" w:rsidRPr="00143C83" w:rsidRDefault="00BE764B" w:rsidP="00BA737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%(-10%</w:t>
            </w:r>
            <w:proofErr w:type="gramStart"/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,18</w:t>
            </w:r>
            <w:proofErr w:type="gramEnd"/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%)</w:t>
            </w:r>
          </w:p>
        </w:tc>
      </w:tr>
      <w:tr w:rsidR="00143C83" w:rsidRPr="00143C83" w14:paraId="4B27C67E" w14:textId="77777777" w:rsidTr="00BA7378">
        <w:trPr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E0A103" w14:textId="77777777" w:rsidR="00BE764B" w:rsidRPr="00143C83" w:rsidRDefault="00BE764B" w:rsidP="00BA737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Alcohol </w:t>
            </w:r>
            <w:r w:rsidRPr="00143C83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drinkin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E9A0" w14:textId="77777777" w:rsidR="00BE764B" w:rsidRPr="00143C83" w:rsidRDefault="00BE764B" w:rsidP="00BA737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69(46.7%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86A6D" w14:textId="77777777" w:rsidR="00BE764B" w:rsidRPr="00143C83" w:rsidRDefault="00BE764B" w:rsidP="00BA7378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gramStart"/>
            <w:r w:rsidRPr="00143C83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10%</w:t>
            </w:r>
            <w:proofErr w:type="gramEnd"/>
            <w:r w:rsidRPr="00143C83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(3%,17%)</w:t>
            </w:r>
          </w:p>
        </w:tc>
      </w:tr>
      <w:tr w:rsidR="00143C83" w:rsidRPr="00143C83" w14:paraId="20ACA1D3" w14:textId="77777777" w:rsidTr="00BA7378">
        <w:trPr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FF6A305" w14:textId="77777777" w:rsidR="00BE764B" w:rsidRPr="00143C83" w:rsidRDefault="00BE764B" w:rsidP="00BA737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ooth brushing &lt;=1 per da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8C916" w14:textId="77777777" w:rsidR="00BE764B" w:rsidRPr="00143C83" w:rsidRDefault="00BE764B" w:rsidP="00BA737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60(83.5%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73BC3" w14:textId="77777777" w:rsidR="00BE764B" w:rsidRPr="00143C83" w:rsidRDefault="00BE764B" w:rsidP="00BA7378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gramStart"/>
            <w:r w:rsidRPr="00143C83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48%</w:t>
            </w:r>
            <w:proofErr w:type="gramEnd"/>
            <w:r w:rsidRPr="00143C83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(39%,55%)</w:t>
            </w:r>
          </w:p>
        </w:tc>
      </w:tr>
      <w:tr w:rsidR="00143C83" w:rsidRPr="00143C83" w14:paraId="2DA0190E" w14:textId="77777777" w:rsidTr="00BA7378">
        <w:trPr>
          <w:trHeight w:val="283"/>
        </w:trPr>
        <w:tc>
          <w:tcPr>
            <w:tcW w:w="32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C8EA68" w14:textId="77777777" w:rsidR="00BE764B" w:rsidRPr="00143C83" w:rsidRDefault="00BE764B" w:rsidP="00BA737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Bad food storage metho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54796" w14:textId="77777777" w:rsidR="00BE764B" w:rsidRPr="00143C83" w:rsidRDefault="00BE764B" w:rsidP="00BA737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40(81.0%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81AFC" w14:textId="77777777" w:rsidR="00BE764B" w:rsidRPr="00143C83" w:rsidRDefault="00BE764B" w:rsidP="00BA7378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gramStart"/>
            <w:r w:rsidRPr="00143C83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37%</w:t>
            </w:r>
            <w:proofErr w:type="gramEnd"/>
            <w:r w:rsidRPr="00143C83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(26%,46%)</w:t>
            </w:r>
          </w:p>
        </w:tc>
      </w:tr>
      <w:tr w:rsidR="00143C83" w:rsidRPr="00143C83" w14:paraId="0323F9DE" w14:textId="77777777" w:rsidTr="00BA7378">
        <w:trPr>
          <w:trHeight w:val="283"/>
        </w:trPr>
        <w:tc>
          <w:tcPr>
            <w:tcW w:w="3261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EDE9F3" w14:textId="2208B026" w:rsidR="00BE764B" w:rsidRPr="00143C83" w:rsidRDefault="00BE764B" w:rsidP="00BA737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Lifestyle score&lt;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51480" w14:textId="5697717F" w:rsidR="00BE764B" w:rsidRPr="00143C83" w:rsidRDefault="00BE764B" w:rsidP="00BA737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53(70.0%)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2604AD7" w14:textId="4D80F847" w:rsidR="00BE764B" w:rsidRPr="00143C83" w:rsidRDefault="00D27F41" w:rsidP="00BA7378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gramStart"/>
            <w:r w:rsidRPr="00143C83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36</w:t>
            </w:r>
            <w:r w:rsidR="00BE764B" w:rsidRPr="00143C83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%</w:t>
            </w:r>
            <w:proofErr w:type="gramEnd"/>
            <w:r w:rsidR="00BE764B" w:rsidRPr="00143C83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 w:rsidRPr="00143C83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28</w:t>
            </w:r>
            <w:r w:rsidR="00BE764B" w:rsidRPr="00143C83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%,</w:t>
            </w:r>
            <w:r w:rsidRPr="00143C83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4</w:t>
            </w:r>
            <w:r w:rsidR="00BE764B" w:rsidRPr="00143C83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3%)</w:t>
            </w:r>
          </w:p>
        </w:tc>
      </w:tr>
    </w:tbl>
    <w:p w14:paraId="1635725F" w14:textId="77777777" w:rsidR="00BE764B" w:rsidRPr="00143C83" w:rsidRDefault="00BE764B" w:rsidP="00BE764B">
      <w:pPr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</w:rPr>
      </w:pPr>
      <w:r w:rsidRPr="00143C83">
        <w:rPr>
          <w:rFonts w:ascii="Times New Roman" w:eastAsia="DengXian" w:hAnsi="Times New Roman" w:cs="Times New Roman"/>
          <w:kern w:val="0"/>
          <w:sz w:val="24"/>
          <w:szCs w:val="24"/>
        </w:rPr>
        <w:t>*Excluding cases from the local cancer registry</w:t>
      </w:r>
    </w:p>
    <w:p w14:paraId="1B716D40" w14:textId="77777777" w:rsidR="00BE764B" w:rsidRPr="00143C83" w:rsidRDefault="00BE764B" w:rsidP="00BE764B">
      <w:pPr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143C83">
        <w:rPr>
          <w:rFonts w:ascii="Times New Roman" w:eastAsia="DengXian" w:hAnsi="Times New Roman" w:cs="Times New Roman"/>
          <w:kern w:val="0"/>
          <w:sz w:val="24"/>
          <w:szCs w:val="24"/>
        </w:rPr>
        <w:t xml:space="preserve">PAF: Population </w:t>
      </w:r>
      <w:proofErr w:type="gramStart"/>
      <w:r w:rsidRPr="00143C83">
        <w:rPr>
          <w:rFonts w:ascii="Times New Roman" w:eastAsia="DengXian" w:hAnsi="Times New Roman" w:cs="Times New Roman"/>
          <w:kern w:val="0"/>
          <w:sz w:val="24"/>
          <w:szCs w:val="24"/>
        </w:rPr>
        <w:t>attributable</w:t>
      </w:r>
      <w:proofErr w:type="gramEnd"/>
      <w:r w:rsidRPr="00143C83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fractions </w:t>
      </w:r>
    </w:p>
    <w:p w14:paraId="6978E659" w14:textId="3ECA063C" w:rsidR="00BE764B" w:rsidRDefault="00BE764B" w:rsidP="00BE764B">
      <w:pPr>
        <w:rPr>
          <w:rFonts w:ascii="Times New Roman" w:eastAsia="DengXian" w:hAnsi="Times New Roman" w:cs="Times New Roman"/>
          <w:kern w:val="0"/>
          <w:sz w:val="24"/>
          <w:szCs w:val="24"/>
        </w:rPr>
      </w:pPr>
      <w:proofErr w:type="gramStart"/>
      <w:r w:rsidRPr="00143C83">
        <w:rPr>
          <w:rFonts w:ascii="Times New Roman" w:eastAsia="DengXian" w:hAnsi="Times New Roman" w:cs="Times New Roman"/>
          <w:kern w:val="0"/>
          <w:sz w:val="24"/>
          <w:szCs w:val="24"/>
        </w:rPr>
        <w:t xml:space="preserve">Sex, age, education, marriage, family size, </w:t>
      </w:r>
      <w:r w:rsidRPr="00143C83">
        <w:rPr>
          <w:rFonts w:ascii="Times New Roman" w:eastAsia="DengXian" w:hAnsi="Times New Roman" w:cs="Times New Roman"/>
          <w:i/>
          <w:iCs/>
          <w:kern w:val="0"/>
          <w:sz w:val="24"/>
          <w:szCs w:val="24"/>
        </w:rPr>
        <w:t>H. pylori</w:t>
      </w:r>
      <w:r w:rsidRPr="00143C83">
        <w:rPr>
          <w:rFonts w:ascii="Times New Roman" w:eastAsia="DengXian" w:hAnsi="Times New Roman" w:cs="Times New Roman"/>
          <w:kern w:val="0"/>
          <w:sz w:val="24"/>
          <w:szCs w:val="24"/>
        </w:rPr>
        <w:t>, family history of gastric cancer, and family wealth score.</w:t>
      </w:r>
      <w:proofErr w:type="gramEnd"/>
      <w:r w:rsidRPr="00143C83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The variables for calculating the lifestyle score </w:t>
      </w:r>
      <w:r w:rsidR="005F600F">
        <w:rPr>
          <w:rFonts w:ascii="Times New Roman" w:eastAsia="DengXian" w:hAnsi="Times New Roman" w:cs="Times New Roman"/>
          <w:kern w:val="0"/>
          <w:sz w:val="24"/>
          <w:szCs w:val="24"/>
        </w:rPr>
        <w:t>were</w:t>
      </w:r>
      <w:r w:rsidRPr="00143C83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adjusted to each other.</w:t>
      </w:r>
    </w:p>
    <w:p w14:paraId="675E0675" w14:textId="71E00179" w:rsidR="004C79F6" w:rsidRPr="00143C83" w:rsidRDefault="004C79F6" w:rsidP="00BE764B">
      <w:pPr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4C79F6">
        <w:rPr>
          <w:rFonts w:ascii="Times New Roman" w:eastAsia="DengXian" w:hAnsi="Times New Roman" w:cs="Times New Roman"/>
          <w:kern w:val="0"/>
          <w:sz w:val="24"/>
          <w:szCs w:val="24"/>
        </w:rPr>
        <w:t>Significant PAFs with 95% CIs are indicated in bold.</w:t>
      </w:r>
    </w:p>
    <w:p w14:paraId="5E29C3B7" w14:textId="77777777" w:rsidR="00BE764B" w:rsidRPr="00143C83" w:rsidRDefault="00BE764B" w:rsidP="00BE764B">
      <w:pPr>
        <w:snapToGrid w:val="0"/>
        <w:jc w:val="center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  <w:r w:rsidRPr="00143C83"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  <w:t xml:space="preserve"> </w:t>
      </w:r>
    </w:p>
    <w:p w14:paraId="03462617" w14:textId="77777777" w:rsidR="00BE764B" w:rsidRPr="00143C83" w:rsidRDefault="00BE764B" w:rsidP="00BE764B">
      <w:pPr>
        <w:snapToGrid w:val="0"/>
        <w:jc w:val="center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352FF555" w14:textId="77777777" w:rsidR="00BE764B" w:rsidRPr="00143C83" w:rsidRDefault="00BE764B" w:rsidP="00BE764B">
      <w:pPr>
        <w:snapToGrid w:val="0"/>
        <w:jc w:val="center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0BE38178" w14:textId="77777777" w:rsidR="00BE764B" w:rsidRPr="00143C83" w:rsidRDefault="00BE764B" w:rsidP="00BE764B">
      <w:pPr>
        <w:snapToGrid w:val="0"/>
        <w:jc w:val="center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31EA9CEE" w14:textId="77777777" w:rsidR="00BE764B" w:rsidRPr="00143C83" w:rsidRDefault="00BE764B" w:rsidP="00BE764B">
      <w:pPr>
        <w:snapToGrid w:val="0"/>
        <w:jc w:val="center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1093231E" w14:textId="77777777" w:rsidR="00BE764B" w:rsidRPr="00143C83" w:rsidRDefault="00BE764B" w:rsidP="00BE764B">
      <w:pPr>
        <w:snapToGrid w:val="0"/>
        <w:jc w:val="center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77B6E267" w14:textId="77777777" w:rsidR="00BE764B" w:rsidRPr="00143C83" w:rsidRDefault="00BE764B" w:rsidP="00BE764B">
      <w:pPr>
        <w:snapToGrid w:val="0"/>
        <w:jc w:val="center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3E188593" w14:textId="77777777" w:rsidR="00BE764B" w:rsidRPr="00143C83" w:rsidRDefault="00BE764B" w:rsidP="00BE764B">
      <w:pPr>
        <w:snapToGrid w:val="0"/>
        <w:jc w:val="center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4DC9317E" w14:textId="77777777" w:rsidR="00BE764B" w:rsidRPr="00143C83" w:rsidRDefault="00BE764B" w:rsidP="00BE764B">
      <w:pPr>
        <w:snapToGrid w:val="0"/>
        <w:jc w:val="center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3A7C877D" w14:textId="77777777" w:rsidR="00BE764B" w:rsidRPr="00143C83" w:rsidRDefault="00BE764B" w:rsidP="00BE764B">
      <w:pPr>
        <w:snapToGrid w:val="0"/>
        <w:jc w:val="center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5666A2A5" w14:textId="77777777" w:rsidR="00BE764B" w:rsidRPr="00143C83" w:rsidRDefault="00BE764B" w:rsidP="00BE764B">
      <w:pPr>
        <w:snapToGrid w:val="0"/>
        <w:jc w:val="center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3A7A84C9" w14:textId="77777777" w:rsidR="00BE764B" w:rsidRPr="00143C83" w:rsidRDefault="00BE764B" w:rsidP="00BE764B">
      <w:pPr>
        <w:snapToGrid w:val="0"/>
        <w:jc w:val="center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0944DBA1" w14:textId="77777777" w:rsidR="00BE764B" w:rsidRPr="00143C83" w:rsidRDefault="00BE764B" w:rsidP="00BE764B">
      <w:pPr>
        <w:snapToGrid w:val="0"/>
        <w:jc w:val="center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31AA6357" w14:textId="77777777" w:rsidR="00BE764B" w:rsidRPr="00143C83" w:rsidRDefault="00BE764B" w:rsidP="00BE764B">
      <w:pPr>
        <w:snapToGrid w:val="0"/>
        <w:jc w:val="center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70B1CEC1" w14:textId="77777777" w:rsidR="00BE764B" w:rsidRPr="00143C83" w:rsidRDefault="00BE764B" w:rsidP="00BE764B">
      <w:pPr>
        <w:snapToGrid w:val="0"/>
        <w:jc w:val="center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7055AD42" w14:textId="77777777" w:rsidR="00BE764B" w:rsidRPr="00143C83" w:rsidRDefault="00BE764B" w:rsidP="00BE764B">
      <w:pPr>
        <w:snapToGrid w:val="0"/>
        <w:jc w:val="center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21E4B397" w14:textId="77777777" w:rsidR="00BE764B" w:rsidRPr="00143C83" w:rsidRDefault="00BE764B" w:rsidP="00BE764B">
      <w:pPr>
        <w:snapToGrid w:val="0"/>
        <w:jc w:val="center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5DCA7003" w14:textId="77777777" w:rsidR="00BE764B" w:rsidRPr="00143C83" w:rsidRDefault="00BE764B" w:rsidP="00BE764B">
      <w:pPr>
        <w:snapToGrid w:val="0"/>
        <w:jc w:val="center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3A37F9DC" w14:textId="77777777" w:rsidR="00BE764B" w:rsidRPr="00143C83" w:rsidRDefault="00BE764B" w:rsidP="00BE764B">
      <w:pPr>
        <w:snapToGrid w:val="0"/>
        <w:jc w:val="center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10792D70" w14:textId="77777777" w:rsidR="00BE764B" w:rsidRPr="00143C83" w:rsidRDefault="00BE764B" w:rsidP="00BE764B">
      <w:pPr>
        <w:snapToGrid w:val="0"/>
        <w:jc w:val="center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13D0E43A" w14:textId="77777777" w:rsidR="00BE764B" w:rsidRPr="00143C83" w:rsidRDefault="00BE764B" w:rsidP="00BE764B">
      <w:pPr>
        <w:snapToGrid w:val="0"/>
        <w:jc w:val="center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4FD043EF" w14:textId="77777777" w:rsidR="00BE764B" w:rsidRPr="00143C83" w:rsidRDefault="00BE764B" w:rsidP="00BE764B">
      <w:pPr>
        <w:snapToGrid w:val="0"/>
        <w:jc w:val="center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03CB10E1" w14:textId="77777777" w:rsidR="00BE764B" w:rsidRPr="00143C83" w:rsidRDefault="00BE764B" w:rsidP="00BE764B">
      <w:pPr>
        <w:snapToGrid w:val="0"/>
        <w:jc w:val="center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20532E2E" w14:textId="77777777" w:rsidR="00BE764B" w:rsidRPr="00143C83" w:rsidRDefault="00BE764B" w:rsidP="00BE764B">
      <w:pPr>
        <w:snapToGrid w:val="0"/>
        <w:jc w:val="center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321F5528" w14:textId="77777777" w:rsidR="00BE764B" w:rsidRPr="00143C83" w:rsidRDefault="00BE764B" w:rsidP="00BE764B">
      <w:pPr>
        <w:snapToGrid w:val="0"/>
        <w:jc w:val="center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7712AD14" w14:textId="77777777" w:rsidR="00BE764B" w:rsidRPr="00143C83" w:rsidRDefault="00BE764B" w:rsidP="00BE764B">
      <w:pPr>
        <w:snapToGrid w:val="0"/>
        <w:jc w:val="center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2286D865" w14:textId="77777777" w:rsidR="00BE764B" w:rsidRPr="00143C83" w:rsidRDefault="00BE764B" w:rsidP="00BE764B">
      <w:pPr>
        <w:snapToGrid w:val="0"/>
        <w:jc w:val="center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2A28658C" w14:textId="77777777" w:rsidR="00BE764B" w:rsidRPr="00143C83" w:rsidRDefault="00BE764B" w:rsidP="00BE764B">
      <w:pPr>
        <w:snapToGrid w:val="0"/>
        <w:jc w:val="center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6ACC70F1" w14:textId="77777777" w:rsidR="00BE764B" w:rsidRPr="00143C83" w:rsidRDefault="00BE764B" w:rsidP="00BE764B">
      <w:pPr>
        <w:snapToGrid w:val="0"/>
        <w:jc w:val="center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4015B986" w14:textId="77777777" w:rsidR="00BE764B" w:rsidRPr="00143C83" w:rsidRDefault="00BE764B" w:rsidP="00BE764B">
      <w:pPr>
        <w:snapToGrid w:val="0"/>
        <w:jc w:val="center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1C7B19C8" w14:textId="77777777" w:rsidR="00BE764B" w:rsidRPr="00143C83" w:rsidRDefault="00BE764B" w:rsidP="00BE764B">
      <w:pPr>
        <w:snapToGrid w:val="0"/>
        <w:jc w:val="center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3535DB84" w14:textId="77777777" w:rsidR="00BE764B" w:rsidRPr="00143C83" w:rsidRDefault="00BE764B" w:rsidP="00BE764B">
      <w:pPr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143C83">
        <w:rPr>
          <w:rFonts w:ascii="Times New Roman" w:eastAsia="DengXian" w:hAnsi="Times New Roman" w:cs="Times New Roman" w:hint="eastAsia"/>
          <w:kern w:val="0"/>
          <w:sz w:val="24"/>
          <w:szCs w:val="24"/>
        </w:rPr>
        <w:t>T</w:t>
      </w:r>
      <w:r w:rsidRPr="00143C83">
        <w:rPr>
          <w:rFonts w:ascii="Times New Roman" w:eastAsia="DengXian" w:hAnsi="Times New Roman" w:cs="Times New Roman"/>
          <w:kern w:val="0"/>
          <w:sz w:val="24"/>
          <w:szCs w:val="24"/>
        </w:rPr>
        <w:t xml:space="preserve">able S5. Association between lifestyle score and risk of gastric cancer stratified </w:t>
      </w:r>
      <w:r w:rsidRPr="00143C83">
        <w:rPr>
          <w:rFonts w:ascii="Times New Roman" w:eastAsia="DengXian" w:hAnsi="Times New Roman" w:cs="Times New Roman" w:hint="eastAsia"/>
          <w:kern w:val="0"/>
          <w:sz w:val="24"/>
          <w:szCs w:val="24"/>
        </w:rPr>
        <w:t>by</w:t>
      </w:r>
      <w:r w:rsidRPr="00143C83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</w:t>
      </w:r>
      <w:r w:rsidRPr="00143C83">
        <w:rPr>
          <w:rFonts w:ascii="Times New Roman" w:eastAsia="DengXian" w:hAnsi="Times New Roman" w:cs="Times New Roman" w:hint="eastAsia"/>
          <w:kern w:val="0"/>
          <w:sz w:val="24"/>
          <w:szCs w:val="24"/>
        </w:rPr>
        <w:t>family</w:t>
      </w:r>
      <w:r w:rsidRPr="00143C83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</w:t>
      </w:r>
      <w:r w:rsidRPr="00143C83">
        <w:rPr>
          <w:rFonts w:ascii="Times New Roman" w:eastAsia="DengXian" w:hAnsi="Times New Roman" w:cs="Times New Roman" w:hint="eastAsia"/>
          <w:kern w:val="0"/>
          <w:sz w:val="24"/>
          <w:szCs w:val="24"/>
        </w:rPr>
        <w:t>history</w:t>
      </w:r>
      <w:r w:rsidRPr="00143C83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of malignancy*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183"/>
        <w:gridCol w:w="1164"/>
        <w:gridCol w:w="1162"/>
        <w:gridCol w:w="1018"/>
        <w:gridCol w:w="1454"/>
        <w:gridCol w:w="1541"/>
      </w:tblGrid>
      <w:tr w:rsidR="00143C83" w:rsidRPr="00143C83" w14:paraId="666D9562" w14:textId="77777777" w:rsidTr="00BA7378">
        <w:trPr>
          <w:trHeight w:val="283"/>
        </w:trPr>
        <w:tc>
          <w:tcPr>
            <w:tcW w:w="1280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331AD6" w14:textId="77777777" w:rsidR="00BE764B" w:rsidRPr="00143C83" w:rsidRDefault="00BE764B" w:rsidP="00BA7378">
            <w:pPr>
              <w:widowControl/>
              <w:snapToGrid w:val="0"/>
              <w:jc w:val="left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Family history of malignancy</w:t>
            </w:r>
          </w:p>
        </w:tc>
        <w:tc>
          <w:tcPr>
            <w:tcW w:w="683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997350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Lifestyle score</w:t>
            </w:r>
          </w:p>
        </w:tc>
        <w:tc>
          <w:tcPr>
            <w:tcW w:w="682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4EE9895F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SimHei" w:hAnsi="Times New Roman" w:cs="Times New Roman" w:hint="eastAsia"/>
                <w:kern w:val="0"/>
                <w:sz w:val="24"/>
                <w:szCs w:val="24"/>
              </w:rPr>
              <w:t>Controls</w:t>
            </w:r>
          </w:p>
          <w:p w14:paraId="7047DC06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SimHei" w:hAnsi="Times New Roman" w:cs="Times New Roman" w:hint="eastAsia"/>
                <w:kern w:val="0"/>
                <w:sz w:val="24"/>
                <w:szCs w:val="24"/>
              </w:rPr>
              <w:t>N=</w:t>
            </w:r>
            <w:r w:rsidRPr="00143C83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1928</w:t>
            </w:r>
          </w:p>
        </w:tc>
        <w:tc>
          <w:tcPr>
            <w:tcW w:w="597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FD0BC35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SimHei" w:hAnsi="Times New Roman" w:cs="Times New Roman" w:hint="eastAsia"/>
                <w:kern w:val="0"/>
                <w:sz w:val="24"/>
                <w:szCs w:val="24"/>
              </w:rPr>
              <w:t>Cases</w:t>
            </w:r>
          </w:p>
          <w:p w14:paraId="55D0F1A1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SimHei" w:hAnsi="Times New Roman" w:cs="Times New Roman" w:hint="eastAsia"/>
                <w:kern w:val="0"/>
                <w:sz w:val="24"/>
                <w:szCs w:val="24"/>
              </w:rPr>
              <w:t>N=</w:t>
            </w:r>
            <w:r w:rsidRPr="00143C83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790</w:t>
            </w:r>
          </w:p>
        </w:tc>
        <w:tc>
          <w:tcPr>
            <w:tcW w:w="1757" w:type="pct"/>
            <w:gridSpan w:val="2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14:paraId="4BD2860E" w14:textId="77777777" w:rsidR="00BE764B" w:rsidRPr="00143C83" w:rsidRDefault="00BE764B" w:rsidP="00BA7378">
            <w:pPr>
              <w:widowControl/>
              <w:snapToGrid w:val="0"/>
              <w:jc w:val="center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SimHei" w:hAnsi="Times New Roman" w:cs="Times New Roman" w:hint="eastAsia"/>
                <w:kern w:val="0"/>
                <w:sz w:val="24"/>
                <w:szCs w:val="24"/>
              </w:rPr>
              <w:t>Gastric</w:t>
            </w:r>
            <w:r w:rsidRPr="00143C83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143C83">
              <w:rPr>
                <w:rFonts w:ascii="Times New Roman" w:eastAsia="SimHei" w:hAnsi="Times New Roman" w:cs="Times New Roman" w:hint="eastAsia"/>
                <w:kern w:val="0"/>
                <w:sz w:val="24"/>
                <w:szCs w:val="24"/>
              </w:rPr>
              <w:t>cancer</w:t>
            </w:r>
          </w:p>
        </w:tc>
      </w:tr>
      <w:tr w:rsidR="00143C83" w:rsidRPr="00143C83" w14:paraId="17E89F30" w14:textId="77777777" w:rsidTr="00BA7378">
        <w:trPr>
          <w:trHeight w:val="283"/>
        </w:trPr>
        <w:tc>
          <w:tcPr>
            <w:tcW w:w="128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08C9B0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3" w:type="pct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0D2E2CCC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2" w:type="pct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F794901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F27C5D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9BCD3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OR</w:t>
            </w:r>
          </w:p>
          <w:p w14:paraId="2BEDB79B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(95% CI)</w:t>
            </w:r>
            <w:r w:rsidRPr="00143C83">
              <w:rPr>
                <w:rFonts w:ascii="Times New Roman" w:eastAsia="SimHei" w:hAnsi="Times New Roman" w:cs="Times New Roman"/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04" w:type="pct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97DB0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OR</w:t>
            </w:r>
          </w:p>
          <w:p w14:paraId="5647B49C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(95% CI)</w:t>
            </w:r>
            <w:r w:rsidRPr="00143C83">
              <w:rPr>
                <w:rFonts w:ascii="Times New Roman" w:eastAsia="SimHei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</w:tr>
      <w:tr w:rsidR="00143C83" w:rsidRPr="00143C83" w14:paraId="186CB2EC" w14:textId="77777777" w:rsidTr="00BA7378">
        <w:trPr>
          <w:trHeight w:val="281"/>
        </w:trPr>
        <w:tc>
          <w:tcPr>
            <w:tcW w:w="1280" w:type="pc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522FB819" w14:textId="77777777" w:rsidR="00BE764B" w:rsidRPr="00143C83" w:rsidRDefault="00BE764B" w:rsidP="00BA7378">
            <w:pPr>
              <w:snapToGrid w:val="0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Gastric cancer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0BB671C0" w14:textId="110A5725" w:rsidR="00BE764B" w:rsidRPr="00143C83" w:rsidRDefault="00BE764B" w:rsidP="00BA7378">
            <w:pPr>
              <w:widowControl/>
              <w:snapToGrid w:val="0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&lt;</w:t>
            </w:r>
            <w:r w:rsidR="007D015E">
              <w:rPr>
                <w:rFonts w:ascii="Times New Roman" w:eastAsia="SimHei" w:hAnsi="Times New Roman" w:cs="Times New Roman" w:hint="eastAsia"/>
                <w:kern w:val="0"/>
                <w:sz w:val="24"/>
                <w:szCs w:val="24"/>
              </w:rPr>
              <w:t>=</w:t>
            </w:r>
            <w:r w:rsidR="007D015E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71367DFB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10</w:t>
            </w:r>
          </w:p>
          <w:p w14:paraId="528BFEF8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5.7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FC14270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1</w:t>
            </w:r>
          </w:p>
          <w:p w14:paraId="141EB46F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12.8)</w:t>
            </w:r>
          </w:p>
        </w:tc>
        <w:tc>
          <w:tcPr>
            <w:tcW w:w="8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CAF75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Ref.</w:t>
            </w:r>
          </w:p>
        </w:tc>
        <w:tc>
          <w:tcPr>
            <w:tcW w:w="904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0E410FF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Ref.</w:t>
            </w:r>
          </w:p>
        </w:tc>
      </w:tr>
      <w:tr w:rsidR="00143C83" w:rsidRPr="00143C83" w14:paraId="5EB9FBF9" w14:textId="77777777" w:rsidTr="00BA7378">
        <w:trPr>
          <w:trHeight w:val="281"/>
        </w:trPr>
        <w:tc>
          <w:tcPr>
            <w:tcW w:w="1280" w:type="pct"/>
            <w:tcBorders>
              <w:left w:val="nil"/>
              <w:right w:val="nil"/>
            </w:tcBorders>
            <w:vAlign w:val="center"/>
          </w:tcPr>
          <w:p w14:paraId="1D18C8A0" w14:textId="77777777" w:rsidR="00BE764B" w:rsidRPr="00143C83" w:rsidRDefault="00BE764B" w:rsidP="00BA7378">
            <w:pPr>
              <w:snapToGrid w:val="0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3" w:type="pct"/>
            <w:tcBorders>
              <w:left w:val="nil"/>
            </w:tcBorders>
            <w:shd w:val="clear" w:color="auto" w:fill="auto"/>
            <w:vAlign w:val="center"/>
          </w:tcPr>
          <w:p w14:paraId="5AD56123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SimHei" w:hAnsi="Times New Roman" w:cs="Times New Roman" w:hint="eastAsia"/>
                <w:kern w:val="0"/>
                <w:sz w:val="24"/>
                <w:szCs w:val="24"/>
              </w:rPr>
              <w:t>&gt;</w:t>
            </w:r>
            <w:r w:rsidRPr="00143C83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=3</w:t>
            </w:r>
          </w:p>
        </w:tc>
        <w:tc>
          <w:tcPr>
            <w:tcW w:w="682" w:type="pct"/>
            <w:tcBorders>
              <w:left w:val="nil"/>
            </w:tcBorders>
            <w:shd w:val="clear" w:color="auto" w:fill="auto"/>
            <w:vAlign w:val="center"/>
          </w:tcPr>
          <w:p w14:paraId="46FC72B3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2</w:t>
            </w:r>
          </w:p>
          <w:p w14:paraId="5DC927F3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5.3)</w:t>
            </w:r>
          </w:p>
        </w:tc>
        <w:tc>
          <w:tcPr>
            <w:tcW w:w="59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0E76D6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3</w:t>
            </w:r>
          </w:p>
          <w:p w14:paraId="0AF1B641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5.4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98C2A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SimHei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SimHei" w:hAnsi="Times New Roman" w:cs="Times New Roman"/>
                <w:b/>
                <w:bCs/>
                <w:kern w:val="0"/>
                <w:sz w:val="24"/>
                <w:szCs w:val="24"/>
              </w:rPr>
              <w:t>0.49</w:t>
            </w:r>
          </w:p>
          <w:p w14:paraId="1BB31C13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SimHei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SimHei" w:hAnsi="Times New Roman" w:cs="Times New Roman"/>
                <w:b/>
                <w:bCs/>
                <w:kern w:val="0"/>
                <w:sz w:val="24"/>
                <w:szCs w:val="24"/>
              </w:rPr>
              <w:t>(0.30,0.82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148BF46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SimHei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SimHei" w:hAnsi="Times New Roman" w:cs="Times New Roman"/>
                <w:b/>
                <w:bCs/>
                <w:kern w:val="0"/>
                <w:sz w:val="24"/>
                <w:szCs w:val="24"/>
              </w:rPr>
              <w:t>0.48</w:t>
            </w:r>
          </w:p>
          <w:p w14:paraId="1EDEA704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SimHei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SimHei" w:hAnsi="Times New Roman" w:cs="Times New Roman"/>
                <w:b/>
                <w:bCs/>
                <w:kern w:val="0"/>
                <w:sz w:val="24"/>
                <w:szCs w:val="24"/>
              </w:rPr>
              <w:t>(0.28,0.82)</w:t>
            </w:r>
          </w:p>
        </w:tc>
      </w:tr>
      <w:tr w:rsidR="00143C83" w:rsidRPr="00143C83" w14:paraId="023E9561" w14:textId="77777777" w:rsidTr="00BA7378">
        <w:trPr>
          <w:trHeight w:val="281"/>
        </w:trPr>
        <w:tc>
          <w:tcPr>
            <w:tcW w:w="1280" w:type="pct"/>
            <w:tcBorders>
              <w:left w:val="nil"/>
              <w:right w:val="nil"/>
            </w:tcBorders>
            <w:vAlign w:val="center"/>
            <w:hideMark/>
          </w:tcPr>
          <w:p w14:paraId="20047027" w14:textId="77777777" w:rsidR="00BE764B" w:rsidRPr="00143C83" w:rsidRDefault="00BE764B" w:rsidP="00BA7378">
            <w:pPr>
              <w:widowControl/>
              <w:snapToGrid w:val="0"/>
              <w:jc w:val="left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Other digestive system cancer</w:t>
            </w:r>
          </w:p>
        </w:tc>
        <w:tc>
          <w:tcPr>
            <w:tcW w:w="683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654F42D6" w14:textId="560CA3A7" w:rsidR="00BE764B" w:rsidRPr="00143C83" w:rsidRDefault="007D015E" w:rsidP="00BA7378">
            <w:pPr>
              <w:widowControl/>
              <w:snapToGrid w:val="0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SimHei" w:hAnsi="Times New Roman" w:cs="Times New Roman" w:hint="eastAsia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682" w:type="pct"/>
            <w:tcBorders>
              <w:left w:val="nil"/>
            </w:tcBorders>
            <w:shd w:val="clear" w:color="auto" w:fill="auto"/>
            <w:vAlign w:val="center"/>
          </w:tcPr>
          <w:p w14:paraId="2CC3EE33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32</w:t>
            </w:r>
          </w:p>
          <w:p w14:paraId="7395E7ED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12.0)</w:t>
            </w:r>
          </w:p>
        </w:tc>
        <w:tc>
          <w:tcPr>
            <w:tcW w:w="59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EF614A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21</w:t>
            </w:r>
          </w:p>
          <w:p w14:paraId="727426D3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15.3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26FC6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Ref.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86FA57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Ref.</w:t>
            </w:r>
          </w:p>
        </w:tc>
      </w:tr>
      <w:tr w:rsidR="00143C83" w:rsidRPr="00143C83" w14:paraId="18E802F9" w14:textId="77777777" w:rsidTr="00BA7378">
        <w:trPr>
          <w:trHeight w:val="281"/>
        </w:trPr>
        <w:tc>
          <w:tcPr>
            <w:tcW w:w="1280" w:type="pct"/>
            <w:tcBorders>
              <w:left w:val="nil"/>
              <w:right w:val="nil"/>
            </w:tcBorders>
            <w:vAlign w:val="center"/>
          </w:tcPr>
          <w:p w14:paraId="35F55F70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3" w:type="pct"/>
            <w:tcBorders>
              <w:left w:val="nil"/>
            </w:tcBorders>
            <w:shd w:val="clear" w:color="auto" w:fill="auto"/>
            <w:vAlign w:val="center"/>
          </w:tcPr>
          <w:p w14:paraId="215B242F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SimHei" w:hAnsi="Times New Roman" w:cs="Times New Roman" w:hint="eastAsia"/>
                <w:kern w:val="0"/>
                <w:sz w:val="24"/>
                <w:szCs w:val="24"/>
              </w:rPr>
              <w:t>&gt;</w:t>
            </w:r>
            <w:r w:rsidRPr="00143C83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=3</w:t>
            </w:r>
          </w:p>
        </w:tc>
        <w:tc>
          <w:tcPr>
            <w:tcW w:w="682" w:type="pct"/>
            <w:tcBorders>
              <w:left w:val="nil"/>
            </w:tcBorders>
            <w:shd w:val="clear" w:color="auto" w:fill="auto"/>
            <w:vAlign w:val="center"/>
          </w:tcPr>
          <w:p w14:paraId="4087D70C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03</w:t>
            </w:r>
          </w:p>
          <w:p w14:paraId="3651B523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10.5)</w:t>
            </w:r>
          </w:p>
        </w:tc>
        <w:tc>
          <w:tcPr>
            <w:tcW w:w="59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9EC805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71</w:t>
            </w:r>
          </w:p>
          <w:p w14:paraId="216C4C86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9.0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068F3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0.68</w:t>
            </w:r>
          </w:p>
          <w:p w14:paraId="3A871BED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(0.45,1.01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C473148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0.73</w:t>
            </w:r>
          </w:p>
          <w:p w14:paraId="023A7D5D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(0.48,1.12)</w:t>
            </w:r>
          </w:p>
        </w:tc>
      </w:tr>
      <w:tr w:rsidR="00143C83" w:rsidRPr="00143C83" w14:paraId="682A6DD5" w14:textId="77777777" w:rsidTr="00BA7378">
        <w:trPr>
          <w:trHeight w:val="281"/>
        </w:trPr>
        <w:tc>
          <w:tcPr>
            <w:tcW w:w="1280" w:type="pct"/>
            <w:tcBorders>
              <w:left w:val="nil"/>
              <w:right w:val="nil"/>
            </w:tcBorders>
            <w:vAlign w:val="center"/>
            <w:hideMark/>
          </w:tcPr>
          <w:p w14:paraId="17C6C80E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Other cancer</w:t>
            </w:r>
          </w:p>
        </w:tc>
        <w:tc>
          <w:tcPr>
            <w:tcW w:w="683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3FF5710A" w14:textId="1A6830C0" w:rsidR="00BE764B" w:rsidRPr="00143C83" w:rsidRDefault="007D015E" w:rsidP="00BA7378">
            <w:pPr>
              <w:widowControl/>
              <w:snapToGrid w:val="0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SimHei" w:hAnsi="Times New Roman" w:cs="Times New Roman" w:hint="eastAsia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682" w:type="pct"/>
            <w:tcBorders>
              <w:left w:val="nil"/>
            </w:tcBorders>
            <w:shd w:val="clear" w:color="auto" w:fill="auto"/>
            <w:vAlign w:val="center"/>
          </w:tcPr>
          <w:p w14:paraId="45FE7010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35</w:t>
            </w:r>
          </w:p>
          <w:p w14:paraId="4D1DF113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7.0)</w:t>
            </w:r>
          </w:p>
        </w:tc>
        <w:tc>
          <w:tcPr>
            <w:tcW w:w="59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B648E3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70</w:t>
            </w:r>
          </w:p>
          <w:p w14:paraId="3C16DDEB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8.9)</w:t>
            </w:r>
          </w:p>
        </w:tc>
        <w:tc>
          <w:tcPr>
            <w:tcW w:w="8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55B7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Ref.</w:t>
            </w:r>
          </w:p>
        </w:tc>
        <w:tc>
          <w:tcPr>
            <w:tcW w:w="904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F81230D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Ref.</w:t>
            </w:r>
          </w:p>
        </w:tc>
      </w:tr>
      <w:tr w:rsidR="00143C83" w:rsidRPr="00143C83" w14:paraId="3AECC086" w14:textId="77777777" w:rsidTr="00BA7378">
        <w:trPr>
          <w:trHeight w:val="281"/>
        </w:trPr>
        <w:tc>
          <w:tcPr>
            <w:tcW w:w="1280" w:type="pct"/>
            <w:tcBorders>
              <w:left w:val="nil"/>
              <w:right w:val="nil"/>
            </w:tcBorders>
            <w:vAlign w:val="center"/>
          </w:tcPr>
          <w:p w14:paraId="3EC4627D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3" w:type="pct"/>
            <w:tcBorders>
              <w:left w:val="nil"/>
            </w:tcBorders>
            <w:shd w:val="clear" w:color="auto" w:fill="auto"/>
            <w:vAlign w:val="center"/>
          </w:tcPr>
          <w:p w14:paraId="0F0334A6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SimHei" w:hAnsi="Times New Roman" w:cs="Times New Roman" w:hint="eastAsia"/>
                <w:kern w:val="0"/>
                <w:sz w:val="24"/>
                <w:szCs w:val="24"/>
              </w:rPr>
              <w:t>&gt;</w:t>
            </w:r>
            <w:r w:rsidRPr="00143C83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=3</w:t>
            </w:r>
          </w:p>
        </w:tc>
        <w:tc>
          <w:tcPr>
            <w:tcW w:w="682" w:type="pct"/>
            <w:tcBorders>
              <w:left w:val="nil"/>
            </w:tcBorders>
            <w:shd w:val="clear" w:color="auto" w:fill="auto"/>
            <w:vAlign w:val="center"/>
          </w:tcPr>
          <w:p w14:paraId="0907729D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1</w:t>
            </w:r>
          </w:p>
          <w:p w14:paraId="7DC4AE40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4.7)</w:t>
            </w:r>
          </w:p>
        </w:tc>
        <w:tc>
          <w:tcPr>
            <w:tcW w:w="59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5DB672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3</w:t>
            </w:r>
          </w:p>
          <w:p w14:paraId="0F2D3485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2.9)</w:t>
            </w:r>
          </w:p>
        </w:tc>
        <w:tc>
          <w:tcPr>
            <w:tcW w:w="8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448498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SimHei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SimHei" w:hAnsi="Times New Roman" w:cs="Times New Roman"/>
                <w:b/>
                <w:bCs/>
                <w:kern w:val="0"/>
                <w:sz w:val="24"/>
                <w:szCs w:val="24"/>
              </w:rPr>
              <w:t>0.33</w:t>
            </w:r>
          </w:p>
          <w:p w14:paraId="639F907C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SimHei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SimHei" w:hAnsi="Times New Roman" w:cs="Times New Roman"/>
                <w:b/>
                <w:bCs/>
                <w:kern w:val="0"/>
                <w:sz w:val="24"/>
                <w:szCs w:val="24"/>
              </w:rPr>
              <w:t>(0.18,0.63)</w:t>
            </w:r>
          </w:p>
        </w:tc>
        <w:tc>
          <w:tcPr>
            <w:tcW w:w="904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7B76DA02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SimHei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SimHei" w:hAnsi="Times New Roman" w:cs="Times New Roman"/>
                <w:b/>
                <w:bCs/>
                <w:kern w:val="0"/>
                <w:sz w:val="24"/>
                <w:szCs w:val="24"/>
              </w:rPr>
              <w:t>0.37</w:t>
            </w:r>
          </w:p>
          <w:p w14:paraId="19966D53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SimHei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SimHei" w:hAnsi="Times New Roman" w:cs="Times New Roman"/>
                <w:b/>
                <w:bCs/>
                <w:kern w:val="0"/>
                <w:sz w:val="24"/>
                <w:szCs w:val="24"/>
              </w:rPr>
              <w:t>(0.18,0.75)</w:t>
            </w:r>
          </w:p>
        </w:tc>
      </w:tr>
      <w:tr w:rsidR="00143C83" w:rsidRPr="00143C83" w14:paraId="39069003" w14:textId="77777777" w:rsidTr="00BA7378">
        <w:trPr>
          <w:trHeight w:val="281"/>
        </w:trPr>
        <w:tc>
          <w:tcPr>
            <w:tcW w:w="1280" w:type="pct"/>
            <w:tcBorders>
              <w:left w:val="nil"/>
              <w:right w:val="nil"/>
            </w:tcBorders>
            <w:vAlign w:val="center"/>
          </w:tcPr>
          <w:p w14:paraId="27A2B770" w14:textId="77777777" w:rsidR="00BE764B" w:rsidRPr="00143C83" w:rsidRDefault="00BE764B" w:rsidP="00BA7378">
            <w:pPr>
              <w:widowControl/>
              <w:snapToGrid w:val="0"/>
              <w:jc w:val="left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No family history</w:t>
            </w:r>
          </w:p>
        </w:tc>
        <w:tc>
          <w:tcPr>
            <w:tcW w:w="683" w:type="pct"/>
            <w:tcBorders>
              <w:left w:val="nil"/>
            </w:tcBorders>
            <w:shd w:val="clear" w:color="auto" w:fill="auto"/>
            <w:vAlign w:val="center"/>
          </w:tcPr>
          <w:p w14:paraId="2864069A" w14:textId="1CB85570" w:rsidR="00BE764B" w:rsidRPr="00143C83" w:rsidRDefault="007D015E" w:rsidP="00BA7378">
            <w:pPr>
              <w:widowControl/>
              <w:snapToGrid w:val="0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SimHei" w:hAnsi="Times New Roman" w:cs="Times New Roman" w:hint="eastAsia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682" w:type="pct"/>
            <w:tcBorders>
              <w:left w:val="nil"/>
            </w:tcBorders>
            <w:shd w:val="clear" w:color="auto" w:fill="auto"/>
            <w:vAlign w:val="center"/>
          </w:tcPr>
          <w:p w14:paraId="205DFD4A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77</w:t>
            </w:r>
          </w:p>
          <w:p w14:paraId="50CAD454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30.0)</w:t>
            </w:r>
          </w:p>
        </w:tc>
        <w:tc>
          <w:tcPr>
            <w:tcW w:w="59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406932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61</w:t>
            </w:r>
          </w:p>
          <w:p w14:paraId="12104C01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33.0)</w:t>
            </w:r>
          </w:p>
        </w:tc>
        <w:tc>
          <w:tcPr>
            <w:tcW w:w="8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40759E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SimHei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Ref.</w:t>
            </w:r>
          </w:p>
        </w:tc>
        <w:tc>
          <w:tcPr>
            <w:tcW w:w="904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41ECEB2A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SimHei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Ref.</w:t>
            </w:r>
          </w:p>
        </w:tc>
      </w:tr>
      <w:tr w:rsidR="00143C83" w:rsidRPr="00143C83" w14:paraId="19072456" w14:textId="77777777" w:rsidTr="00BA7378">
        <w:trPr>
          <w:trHeight w:val="281"/>
        </w:trPr>
        <w:tc>
          <w:tcPr>
            <w:tcW w:w="1280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BCF9031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3" w:type="pct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14:paraId="74DB7E1E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SimHei" w:hAnsi="Times New Roman" w:cs="Times New Roman" w:hint="eastAsia"/>
                <w:kern w:val="0"/>
                <w:sz w:val="24"/>
                <w:szCs w:val="24"/>
              </w:rPr>
              <w:t>&gt;</w:t>
            </w:r>
            <w:r w:rsidRPr="00143C83"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  <w:t>=3</w:t>
            </w:r>
          </w:p>
        </w:tc>
        <w:tc>
          <w:tcPr>
            <w:tcW w:w="682" w:type="pct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14:paraId="23822855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78</w:t>
            </w:r>
          </w:p>
          <w:p w14:paraId="5351F9DA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24.8)</w:t>
            </w:r>
          </w:p>
        </w:tc>
        <w:tc>
          <w:tcPr>
            <w:tcW w:w="597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AEB0A26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0</w:t>
            </w:r>
          </w:p>
          <w:p w14:paraId="75F10122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SimHei" w:hAnsi="Times New Roman" w:cs="Times New Roman"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12.7)</w:t>
            </w:r>
          </w:p>
        </w:tc>
        <w:tc>
          <w:tcPr>
            <w:tcW w:w="853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9C5716F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SimHei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SimHei" w:hAnsi="Times New Roman" w:cs="Times New Roman"/>
                <w:b/>
                <w:bCs/>
                <w:kern w:val="0"/>
                <w:sz w:val="24"/>
                <w:szCs w:val="24"/>
              </w:rPr>
              <w:t>0.40</w:t>
            </w:r>
          </w:p>
          <w:p w14:paraId="669D815E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SimHei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SimHei" w:hAnsi="Times New Roman" w:cs="Times New Roman"/>
                <w:b/>
                <w:bCs/>
                <w:kern w:val="0"/>
                <w:sz w:val="24"/>
                <w:szCs w:val="24"/>
              </w:rPr>
              <w:t>(0.30,0.54)</w:t>
            </w:r>
          </w:p>
        </w:tc>
        <w:tc>
          <w:tcPr>
            <w:tcW w:w="904" w:type="pct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378EF61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SimHei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SimHei" w:hAnsi="Times New Roman" w:cs="Times New Roman"/>
                <w:b/>
                <w:bCs/>
                <w:kern w:val="0"/>
                <w:sz w:val="24"/>
                <w:szCs w:val="24"/>
              </w:rPr>
              <w:t>0.41</w:t>
            </w:r>
          </w:p>
          <w:p w14:paraId="11843C39" w14:textId="77777777" w:rsidR="00BE764B" w:rsidRPr="00143C83" w:rsidRDefault="00BE764B" w:rsidP="00BA7378">
            <w:pPr>
              <w:widowControl/>
              <w:snapToGrid w:val="0"/>
              <w:rPr>
                <w:rFonts w:ascii="Times New Roman" w:eastAsia="SimHei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3C83">
              <w:rPr>
                <w:rFonts w:ascii="Times New Roman" w:eastAsia="SimHei" w:hAnsi="Times New Roman" w:cs="Times New Roman"/>
                <w:b/>
                <w:bCs/>
                <w:kern w:val="0"/>
                <w:sz w:val="24"/>
                <w:szCs w:val="24"/>
              </w:rPr>
              <w:t>(0.30,0.55)</w:t>
            </w:r>
          </w:p>
        </w:tc>
      </w:tr>
    </w:tbl>
    <w:p w14:paraId="4209B19D" w14:textId="77777777" w:rsidR="00BE764B" w:rsidRPr="00143C83" w:rsidRDefault="00BE764B" w:rsidP="00BE764B">
      <w:pPr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</w:rPr>
      </w:pPr>
      <w:bookmarkStart w:id="9" w:name="_Hlk88659168"/>
      <w:r w:rsidRPr="00143C83">
        <w:rPr>
          <w:rFonts w:ascii="Times New Roman" w:eastAsia="DengXian" w:hAnsi="Times New Roman" w:cs="Times New Roman"/>
          <w:kern w:val="0"/>
          <w:sz w:val="24"/>
          <w:szCs w:val="24"/>
        </w:rPr>
        <w:t>*Excluding cases from the local cancer registry</w:t>
      </w:r>
    </w:p>
    <w:p w14:paraId="08EF9A9F" w14:textId="77777777" w:rsidR="00BE764B" w:rsidRPr="00143C83" w:rsidRDefault="00BE764B" w:rsidP="00BE764B">
      <w:pPr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143C83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</w:rPr>
        <w:t>1</w:t>
      </w:r>
      <w:r w:rsidRPr="00143C83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</w:t>
      </w:r>
      <w:r w:rsidRPr="00143C83">
        <w:rPr>
          <w:rFonts w:ascii="Times New Roman" w:eastAsia="DengXian" w:hAnsi="Times New Roman" w:cs="Times New Roman" w:hint="eastAsia"/>
          <w:kern w:val="0"/>
          <w:sz w:val="24"/>
          <w:szCs w:val="24"/>
        </w:rPr>
        <w:t>Model</w:t>
      </w:r>
      <w:r w:rsidRPr="00143C83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1 </w:t>
      </w:r>
      <w:r w:rsidRPr="00143C83">
        <w:rPr>
          <w:rFonts w:ascii="Times New Roman" w:eastAsia="DengXian" w:hAnsi="Times New Roman" w:cs="Times New Roman" w:hint="eastAsia"/>
          <w:kern w:val="0"/>
          <w:sz w:val="24"/>
          <w:szCs w:val="24"/>
        </w:rPr>
        <w:t>adjusted</w:t>
      </w:r>
      <w:r w:rsidRPr="00143C83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</w:t>
      </w:r>
      <w:r w:rsidRPr="00143C83">
        <w:rPr>
          <w:rFonts w:ascii="Times New Roman" w:eastAsia="DengXian" w:hAnsi="Times New Roman" w:cs="Times New Roman" w:hint="eastAsia"/>
          <w:kern w:val="0"/>
          <w:sz w:val="24"/>
          <w:szCs w:val="24"/>
        </w:rPr>
        <w:t>for</w:t>
      </w:r>
      <w:r w:rsidRPr="00143C83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</w:t>
      </w:r>
      <w:r w:rsidRPr="00143C83">
        <w:rPr>
          <w:rFonts w:ascii="Times New Roman" w:eastAsia="DengXian" w:hAnsi="Times New Roman" w:cs="Times New Roman" w:hint="eastAsia"/>
          <w:kern w:val="0"/>
          <w:sz w:val="24"/>
          <w:szCs w:val="24"/>
        </w:rPr>
        <w:t>age</w:t>
      </w:r>
      <w:r w:rsidRPr="00143C83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</w:t>
      </w:r>
      <w:r w:rsidRPr="00143C83">
        <w:rPr>
          <w:rFonts w:ascii="Times New Roman" w:eastAsia="DengXian" w:hAnsi="Times New Roman" w:cs="Times New Roman" w:hint="eastAsia"/>
          <w:kern w:val="0"/>
          <w:sz w:val="24"/>
          <w:szCs w:val="24"/>
        </w:rPr>
        <w:t>and</w:t>
      </w:r>
      <w:r w:rsidRPr="00143C83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</w:t>
      </w:r>
      <w:r w:rsidRPr="00143C83">
        <w:rPr>
          <w:rFonts w:ascii="Times New Roman" w:eastAsia="DengXian" w:hAnsi="Times New Roman" w:cs="Times New Roman" w:hint="eastAsia"/>
          <w:kern w:val="0"/>
          <w:sz w:val="24"/>
          <w:szCs w:val="24"/>
        </w:rPr>
        <w:t>sex.</w:t>
      </w:r>
      <w:r w:rsidRPr="00143C83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</w:t>
      </w:r>
    </w:p>
    <w:p w14:paraId="6B0B7D48" w14:textId="77777777" w:rsidR="00BE764B" w:rsidRPr="00143C83" w:rsidRDefault="00BE764B" w:rsidP="00BE764B">
      <w:pPr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143C83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</w:rPr>
        <w:t>2</w:t>
      </w:r>
      <w:r w:rsidRPr="00143C83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Model 2 adjusted for sex, age, education, marriage, family size, </w:t>
      </w:r>
      <w:r w:rsidRPr="00143C83">
        <w:rPr>
          <w:rFonts w:ascii="Times New Roman" w:eastAsia="DengXian" w:hAnsi="Times New Roman" w:cs="Times New Roman"/>
          <w:i/>
          <w:iCs/>
          <w:kern w:val="0"/>
          <w:sz w:val="24"/>
          <w:szCs w:val="24"/>
        </w:rPr>
        <w:t>H. pylori</w:t>
      </w:r>
      <w:r w:rsidRPr="00143C83">
        <w:rPr>
          <w:rFonts w:ascii="Times New Roman" w:eastAsia="DengXian" w:hAnsi="Times New Roman" w:cs="Times New Roman"/>
          <w:kern w:val="0"/>
          <w:sz w:val="24"/>
          <w:szCs w:val="24"/>
        </w:rPr>
        <w:t>, and family wealth score.</w:t>
      </w:r>
    </w:p>
    <w:bookmarkEnd w:id="9"/>
    <w:p w14:paraId="102F4962" w14:textId="42CC9DAE" w:rsidR="007315C1" w:rsidRPr="00143C83" w:rsidRDefault="004C79F6" w:rsidP="007315C1">
      <w:pPr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4C79F6">
        <w:rPr>
          <w:rFonts w:ascii="Times New Roman" w:eastAsia="DengXian" w:hAnsi="Times New Roman" w:cs="Times New Roman"/>
          <w:kern w:val="0"/>
          <w:sz w:val="24"/>
          <w:szCs w:val="24"/>
        </w:rPr>
        <w:t>Significant ORs with 95% CIs are indicated in bold.</w:t>
      </w:r>
    </w:p>
    <w:p w14:paraId="011EDC18" w14:textId="77777777" w:rsidR="007315C1" w:rsidRPr="00143C83" w:rsidRDefault="007315C1" w:rsidP="007315C1">
      <w:pPr>
        <w:snapToGrid w:val="0"/>
        <w:jc w:val="center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17EE2DA2" w14:textId="77777777" w:rsidR="007315C1" w:rsidRPr="00143C83" w:rsidRDefault="007315C1" w:rsidP="007315C1">
      <w:pPr>
        <w:snapToGrid w:val="0"/>
        <w:jc w:val="center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27595A13" w14:textId="77777777" w:rsidR="007315C1" w:rsidRPr="00143C83" w:rsidRDefault="007315C1" w:rsidP="007315C1">
      <w:pPr>
        <w:snapToGrid w:val="0"/>
        <w:jc w:val="center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29E14F0D" w14:textId="77777777" w:rsidR="007315C1" w:rsidRPr="00143C83" w:rsidRDefault="007315C1" w:rsidP="007315C1">
      <w:pPr>
        <w:snapToGrid w:val="0"/>
        <w:jc w:val="center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43A27423" w14:textId="77777777" w:rsidR="007315C1" w:rsidRPr="00143C83" w:rsidRDefault="007315C1" w:rsidP="007315C1">
      <w:pPr>
        <w:snapToGrid w:val="0"/>
        <w:jc w:val="center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4A4E2CB5" w14:textId="77777777" w:rsidR="007315C1" w:rsidRPr="00143C83" w:rsidRDefault="007315C1" w:rsidP="007315C1">
      <w:pPr>
        <w:snapToGrid w:val="0"/>
        <w:jc w:val="center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3415F093" w14:textId="77777777" w:rsidR="007315C1" w:rsidRPr="00143C83" w:rsidRDefault="007315C1" w:rsidP="007315C1">
      <w:pPr>
        <w:snapToGrid w:val="0"/>
        <w:jc w:val="center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48BB028E" w14:textId="77777777" w:rsidR="007315C1" w:rsidRPr="00143C83" w:rsidRDefault="007315C1" w:rsidP="007315C1">
      <w:pPr>
        <w:snapToGrid w:val="0"/>
        <w:jc w:val="center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495DE28B" w14:textId="77777777" w:rsidR="007315C1" w:rsidRPr="00143C83" w:rsidRDefault="007315C1" w:rsidP="007315C1">
      <w:pPr>
        <w:snapToGrid w:val="0"/>
        <w:jc w:val="center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31C8C9FC" w14:textId="77777777" w:rsidR="007315C1" w:rsidRPr="00143C83" w:rsidRDefault="007315C1" w:rsidP="007315C1">
      <w:pPr>
        <w:snapToGrid w:val="0"/>
        <w:jc w:val="center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7EF99A11" w14:textId="77777777" w:rsidR="007315C1" w:rsidRPr="00143C83" w:rsidRDefault="007315C1" w:rsidP="007315C1">
      <w:pPr>
        <w:snapToGrid w:val="0"/>
        <w:jc w:val="center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48986FFE" w14:textId="77777777" w:rsidR="007315C1" w:rsidRPr="00143C83" w:rsidRDefault="007315C1" w:rsidP="007315C1">
      <w:pPr>
        <w:snapToGrid w:val="0"/>
        <w:jc w:val="center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1B0D39D1" w14:textId="77777777" w:rsidR="007315C1" w:rsidRPr="00143C83" w:rsidRDefault="007315C1" w:rsidP="007315C1">
      <w:pPr>
        <w:snapToGrid w:val="0"/>
        <w:jc w:val="center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656FD8E5" w14:textId="77777777" w:rsidR="007315C1" w:rsidRPr="00143C83" w:rsidRDefault="007315C1" w:rsidP="007315C1">
      <w:pPr>
        <w:snapToGrid w:val="0"/>
        <w:jc w:val="center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0EE0BE75" w14:textId="77777777" w:rsidR="007315C1" w:rsidRPr="00143C83" w:rsidRDefault="007315C1" w:rsidP="007315C1">
      <w:pPr>
        <w:snapToGrid w:val="0"/>
        <w:jc w:val="center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5EF74C3E" w14:textId="77777777" w:rsidR="007315C1" w:rsidRPr="00143C83" w:rsidRDefault="007315C1" w:rsidP="007315C1">
      <w:pPr>
        <w:snapToGrid w:val="0"/>
        <w:jc w:val="center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p w14:paraId="5034DA23" w14:textId="502AB26C" w:rsidR="007315C1" w:rsidRPr="00143C83" w:rsidRDefault="007315C1" w:rsidP="007315C1">
      <w:pPr>
        <w:jc w:val="center"/>
        <w:rPr>
          <w:rFonts w:ascii="Times New Roman" w:hAnsi="Times New Roman" w:cs="Times New Roman"/>
          <w:sz w:val="24"/>
          <w:szCs w:val="24"/>
        </w:rPr>
      </w:pPr>
      <w:r w:rsidRPr="00143C83">
        <w:rPr>
          <w:rFonts w:ascii="Times New Roman" w:eastAsia="DengXian" w:hAnsi="Times New Roman" w:cs="Times New Roman" w:hint="eastAsia"/>
          <w:b/>
          <w:bCs/>
          <w:noProof/>
          <w:kern w:val="0"/>
          <w:sz w:val="24"/>
          <w:szCs w:val="24"/>
          <w:lang w:eastAsia="en-US"/>
        </w:rPr>
        <w:drawing>
          <wp:inline distT="0" distB="0" distL="0" distR="0" wp14:anchorId="16A154F9" wp14:editId="46458948">
            <wp:extent cx="5274310" cy="3264626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646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43C83"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r w:rsidR="00143C83" w:rsidRPr="00143C83">
        <w:rPr>
          <w:rFonts w:ascii="Times New Roman" w:hAnsi="Times New Roman" w:cs="Times New Roman"/>
          <w:b/>
          <w:bCs/>
          <w:sz w:val="24"/>
          <w:szCs w:val="24"/>
        </w:rPr>
        <w:t xml:space="preserve">Revised </w:t>
      </w:r>
      <w:proofErr w:type="spellStart"/>
      <w:r w:rsidR="00143C83" w:rsidRPr="00143C83">
        <w:rPr>
          <w:rFonts w:ascii="Times New Roman" w:hAnsi="Times New Roman" w:cs="Times New Roman"/>
          <w:b/>
          <w:bCs/>
          <w:sz w:val="24"/>
          <w:szCs w:val="24"/>
        </w:rPr>
        <w:t>Stunkard's</w:t>
      </w:r>
      <w:proofErr w:type="spellEnd"/>
      <w:r w:rsidR="00143C83" w:rsidRPr="00143C83">
        <w:rPr>
          <w:rFonts w:ascii="Times New Roman" w:hAnsi="Times New Roman" w:cs="Times New Roman"/>
          <w:b/>
          <w:bCs/>
          <w:sz w:val="24"/>
          <w:szCs w:val="24"/>
        </w:rPr>
        <w:t xml:space="preserve"> Figure Rating Scale in male (top) and female (bottom)</w:t>
      </w:r>
    </w:p>
    <w:p w14:paraId="5A50EDDA" w14:textId="77777777" w:rsidR="007315C1" w:rsidRPr="00143C83" w:rsidRDefault="007315C1"/>
    <w:sectPr w:rsidR="007315C1" w:rsidRPr="00143C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E7E862" w14:textId="77777777" w:rsidR="0062533A" w:rsidRDefault="0062533A" w:rsidP="00BD486A">
      <w:r>
        <w:separator/>
      </w:r>
    </w:p>
  </w:endnote>
  <w:endnote w:type="continuationSeparator" w:id="0">
    <w:p w14:paraId="530002AC" w14:textId="77777777" w:rsidR="0062533A" w:rsidRDefault="0062533A" w:rsidP="00BD48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796FA5" w14:textId="77777777" w:rsidR="0062533A" w:rsidRDefault="0062533A" w:rsidP="00BD486A">
      <w:r>
        <w:separator/>
      </w:r>
    </w:p>
  </w:footnote>
  <w:footnote w:type="continuationSeparator" w:id="0">
    <w:p w14:paraId="48FD3A36" w14:textId="77777777" w:rsidR="0062533A" w:rsidRDefault="0062533A" w:rsidP="00BD48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7F1A"/>
    <w:rsid w:val="00113D3C"/>
    <w:rsid w:val="001202B7"/>
    <w:rsid w:val="00143C83"/>
    <w:rsid w:val="00457F1A"/>
    <w:rsid w:val="004C79F6"/>
    <w:rsid w:val="00513645"/>
    <w:rsid w:val="005F600F"/>
    <w:rsid w:val="0062533A"/>
    <w:rsid w:val="00715C13"/>
    <w:rsid w:val="007315C1"/>
    <w:rsid w:val="007772E7"/>
    <w:rsid w:val="007D015E"/>
    <w:rsid w:val="00916B5C"/>
    <w:rsid w:val="00992812"/>
    <w:rsid w:val="00AC384B"/>
    <w:rsid w:val="00B143AB"/>
    <w:rsid w:val="00BD486A"/>
    <w:rsid w:val="00BE764B"/>
    <w:rsid w:val="00BF3381"/>
    <w:rsid w:val="00D27F41"/>
    <w:rsid w:val="00FA3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3694E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79F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D48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D486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D48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D486A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D486A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7315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F338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338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79F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D48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D486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D48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D486A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D486A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7315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F338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338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yperlink" Target="mailto:lvming@sdu.edu.cn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9</Pages>
  <Words>1185</Words>
  <Characters>6755</Characters>
  <Application>Microsoft Office Word</Application>
  <DocSecurity>0</DocSecurity>
  <Lines>56</Lines>
  <Paragraphs>15</Paragraphs>
  <ScaleCrop>false</ScaleCrop>
  <Company/>
  <LinksUpToDate>false</LinksUpToDate>
  <CharactersWithSpaces>79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yu Man</dc:creator>
  <cp:keywords/>
  <dc:description/>
  <cp:lastModifiedBy>, amshaveni</cp:lastModifiedBy>
  <cp:revision>8</cp:revision>
  <dcterms:created xsi:type="dcterms:W3CDTF">2021-11-21T18:53:00Z</dcterms:created>
  <dcterms:modified xsi:type="dcterms:W3CDTF">2021-12-17T05:27:00Z</dcterms:modified>
</cp:coreProperties>
</file>